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18A69B" w14:textId="607AEE56" w:rsidR="009A2452" w:rsidRDefault="009A2452" w:rsidP="009A2452">
      <w:pPr>
        <w:spacing w:after="0"/>
      </w:pPr>
      <w:r>
        <w:t xml:space="preserve">Supplementary Table S1. Selected parent ions, </w:t>
      </w:r>
      <w:r w:rsidRPr="009A2452">
        <w:rPr>
          <w:i/>
          <w:iCs/>
        </w:rPr>
        <w:t>m/z</w:t>
      </w:r>
      <w:r>
        <w:t xml:space="preserve">, daughter ions </w:t>
      </w:r>
      <w:r w:rsidRPr="009A2452">
        <w:rPr>
          <w:i/>
          <w:iCs/>
        </w:rPr>
        <w:t>m/z</w:t>
      </w:r>
      <w:r>
        <w:t xml:space="preserve">, dwell times, </w:t>
      </w:r>
      <w:proofErr w:type="spellStart"/>
      <w:r>
        <w:t>ms</w:t>
      </w:r>
      <w:proofErr w:type="spellEnd"/>
      <w:r>
        <w:t xml:space="preserve"> and cell energies, eV determined for detection of analytes.</w:t>
      </w:r>
    </w:p>
    <w:tbl>
      <w:tblPr>
        <w:tblStyle w:val="TaulukkoRuudukko"/>
        <w:tblW w:w="765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2"/>
        <w:gridCol w:w="1984"/>
        <w:gridCol w:w="1843"/>
        <w:gridCol w:w="1134"/>
        <w:gridCol w:w="1243"/>
      </w:tblGrid>
      <w:tr w:rsidR="009A2452" w14:paraId="32AA08B8" w14:textId="77777777" w:rsidTr="00854F19">
        <w:trPr>
          <w:trHeight w:val="397"/>
        </w:trPr>
        <w:tc>
          <w:tcPr>
            <w:tcW w:w="1452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DBC6287" w14:textId="77777777" w:rsidR="009A2452" w:rsidRPr="001C29DE" w:rsidRDefault="009A2452" w:rsidP="00854F19">
            <w:pPr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29DE">
              <w:rPr>
                <w:rFonts w:ascii="Arial" w:hAnsi="Arial" w:cs="Arial"/>
                <w:b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sz w:val="18"/>
                <w:szCs w:val="18"/>
              </w:rPr>
              <w:t>ompound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F1C7CD5" w14:textId="77777777" w:rsidR="009A2452" w:rsidRPr="001C29DE" w:rsidRDefault="009A2452" w:rsidP="00854F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Parent ion, </w:t>
            </w:r>
            <w:r w:rsidRPr="00262CE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2EDBC2A" w14:textId="77777777" w:rsidR="009A2452" w:rsidRPr="001C29DE" w:rsidRDefault="009A2452" w:rsidP="00854F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Daughter ion, </w:t>
            </w:r>
            <w:r w:rsidRPr="00262CE2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558675C" w14:textId="77777777" w:rsidR="009A2452" w:rsidRPr="001C29DE" w:rsidRDefault="009A2452" w:rsidP="00854F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Dwell,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24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B81EE91" w14:textId="77777777" w:rsidR="009A2452" w:rsidRDefault="009A2452" w:rsidP="00854F19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E, eV</w:t>
            </w:r>
          </w:p>
        </w:tc>
      </w:tr>
      <w:tr w:rsidR="009A2452" w14:paraId="639B4B6D" w14:textId="77777777" w:rsidTr="00854F19">
        <w:trPr>
          <w:trHeight w:val="418"/>
        </w:trPr>
        <w:tc>
          <w:tcPr>
            <w:tcW w:w="1452" w:type="dxa"/>
            <w:vAlign w:val="center"/>
          </w:tcPr>
          <w:p w14:paraId="401D3EBB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etoin</w:t>
            </w:r>
          </w:p>
        </w:tc>
        <w:tc>
          <w:tcPr>
            <w:tcW w:w="1984" w:type="dxa"/>
            <w:vAlign w:val="center"/>
          </w:tcPr>
          <w:p w14:paraId="3CFC5524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2</w:t>
            </w:r>
          </w:p>
        </w:tc>
        <w:tc>
          <w:tcPr>
            <w:tcW w:w="1843" w:type="dxa"/>
            <w:vAlign w:val="center"/>
          </w:tcPr>
          <w:p w14:paraId="375B0B50" w14:textId="77777777" w:rsidR="009A2452" w:rsidRPr="00217320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34" w:type="dxa"/>
            <w:vAlign w:val="center"/>
          </w:tcPr>
          <w:p w14:paraId="3ACDCF9C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04A25B75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9A2452" w:rsidRPr="001C29DE" w14:paraId="6DCCCBAE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57A99014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etoin2</w:t>
            </w:r>
          </w:p>
        </w:tc>
        <w:tc>
          <w:tcPr>
            <w:tcW w:w="1984" w:type="dxa"/>
            <w:vAlign w:val="center"/>
          </w:tcPr>
          <w:p w14:paraId="1F09364B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8</w:t>
            </w:r>
          </w:p>
        </w:tc>
        <w:tc>
          <w:tcPr>
            <w:tcW w:w="1843" w:type="dxa"/>
            <w:vAlign w:val="center"/>
          </w:tcPr>
          <w:p w14:paraId="3F74ABB8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134" w:type="dxa"/>
            <w:vAlign w:val="center"/>
          </w:tcPr>
          <w:p w14:paraId="79EC8ED4" w14:textId="77777777" w:rsidR="009A2452" w:rsidRPr="000366B4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033044D2" w14:textId="77777777" w:rsidR="009A2452" w:rsidRPr="000366B4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9A2452" w:rsidRPr="001C29DE" w14:paraId="6B4216A4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64AED689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M1</w:t>
            </w:r>
          </w:p>
        </w:tc>
        <w:tc>
          <w:tcPr>
            <w:tcW w:w="1984" w:type="dxa"/>
            <w:vAlign w:val="center"/>
          </w:tcPr>
          <w:p w14:paraId="22692E26" w14:textId="66743681" w:rsidR="009A2452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9</w:t>
            </w:r>
          </w:p>
        </w:tc>
        <w:tc>
          <w:tcPr>
            <w:tcW w:w="1843" w:type="dxa"/>
            <w:vAlign w:val="center"/>
          </w:tcPr>
          <w:p w14:paraId="381C1C41" w14:textId="1BF967F1" w:rsidR="009A2452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34" w:type="dxa"/>
            <w:vAlign w:val="center"/>
          </w:tcPr>
          <w:p w14:paraId="2974C926" w14:textId="77777777" w:rsidR="009A2452" w:rsidRPr="000366B4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005580FD" w14:textId="5C661FBF" w:rsidR="009A2452" w:rsidRPr="000366B4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</w:t>
            </w:r>
            <w:r w:rsidR="00A302D8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A2452" w:rsidRPr="001C29DE" w14:paraId="157A23A5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616B7C47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M2</w:t>
            </w:r>
          </w:p>
        </w:tc>
        <w:tc>
          <w:tcPr>
            <w:tcW w:w="1984" w:type="dxa"/>
            <w:vAlign w:val="center"/>
          </w:tcPr>
          <w:p w14:paraId="738B8AD4" w14:textId="6C2ACFC5" w:rsidR="009A2452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.9</w:t>
            </w:r>
          </w:p>
        </w:tc>
        <w:tc>
          <w:tcPr>
            <w:tcW w:w="1843" w:type="dxa"/>
            <w:vAlign w:val="center"/>
          </w:tcPr>
          <w:p w14:paraId="4B59DB74" w14:textId="2D5EB6B0" w:rsidR="009A2452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134" w:type="dxa"/>
            <w:vAlign w:val="center"/>
          </w:tcPr>
          <w:p w14:paraId="5144D578" w14:textId="77777777" w:rsidR="009A2452" w:rsidRPr="000366B4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58BE3EC0" w14:textId="27F314CA" w:rsidR="009A2452" w:rsidRPr="000366B4" w:rsidRDefault="00A302D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313428" w:rsidRPr="001C29DE" w14:paraId="6FE74C1B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5FDA41F5" w14:textId="6AF1C898" w:rsidR="00313428" w:rsidRDefault="00313428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SM3</w:t>
            </w:r>
          </w:p>
        </w:tc>
        <w:tc>
          <w:tcPr>
            <w:tcW w:w="1984" w:type="dxa"/>
            <w:vAlign w:val="center"/>
          </w:tcPr>
          <w:p w14:paraId="53214871" w14:textId="4D6ED07C" w:rsidR="00313428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843" w:type="dxa"/>
            <w:vAlign w:val="center"/>
          </w:tcPr>
          <w:p w14:paraId="3EE4FB3B" w14:textId="058BEC42" w:rsidR="00313428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9</w:t>
            </w:r>
          </w:p>
        </w:tc>
        <w:tc>
          <w:tcPr>
            <w:tcW w:w="1134" w:type="dxa"/>
            <w:vAlign w:val="center"/>
          </w:tcPr>
          <w:p w14:paraId="7186DAA6" w14:textId="455367E1" w:rsidR="00313428" w:rsidRPr="000366B4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5D7F18CD" w14:textId="7D9ADC79" w:rsidR="00313428" w:rsidRPr="000366B4" w:rsidRDefault="00A302D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9A2452" w:rsidRPr="001C29DE" w14:paraId="5EA2DFF9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09B626E5" w14:textId="77777777" w:rsidR="009A2452" w:rsidRPr="001C29DE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xanal1</w:t>
            </w:r>
          </w:p>
        </w:tc>
        <w:tc>
          <w:tcPr>
            <w:tcW w:w="1984" w:type="dxa"/>
            <w:vAlign w:val="center"/>
          </w:tcPr>
          <w:p w14:paraId="2BFECA47" w14:textId="77777777" w:rsidR="009A2452" w:rsidRPr="001C29DE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843" w:type="dxa"/>
            <w:vAlign w:val="center"/>
          </w:tcPr>
          <w:p w14:paraId="68A2CA46" w14:textId="77777777" w:rsidR="009A2452" w:rsidRPr="001C29DE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1</w:t>
            </w:r>
          </w:p>
        </w:tc>
        <w:tc>
          <w:tcPr>
            <w:tcW w:w="1134" w:type="dxa"/>
            <w:vAlign w:val="center"/>
          </w:tcPr>
          <w:p w14:paraId="4836E062" w14:textId="77777777" w:rsidR="009A2452" w:rsidRPr="000366B4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7C4ADA3A" w14:textId="77777777" w:rsidR="009A2452" w:rsidRPr="000366B4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9A2452" w:rsidRPr="001C29DE" w14:paraId="3E975631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29774BDE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xanal2</w:t>
            </w:r>
          </w:p>
        </w:tc>
        <w:tc>
          <w:tcPr>
            <w:tcW w:w="1984" w:type="dxa"/>
            <w:vAlign w:val="center"/>
          </w:tcPr>
          <w:p w14:paraId="60A65984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  <w:tc>
          <w:tcPr>
            <w:tcW w:w="1843" w:type="dxa"/>
            <w:vAlign w:val="center"/>
          </w:tcPr>
          <w:p w14:paraId="68C4FCEF" w14:textId="77777777" w:rsidR="009A2452" w:rsidRPr="001C29DE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1</w:t>
            </w:r>
          </w:p>
        </w:tc>
        <w:tc>
          <w:tcPr>
            <w:tcW w:w="1134" w:type="dxa"/>
            <w:vAlign w:val="center"/>
          </w:tcPr>
          <w:p w14:paraId="682850D0" w14:textId="77777777" w:rsidR="009A2452" w:rsidRPr="000366B4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6DB11C4B" w14:textId="77777777" w:rsidR="009A2452" w:rsidRPr="000366B4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A2452" w:rsidRPr="001C29DE" w14:paraId="2A46CC7C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4ED273D6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xanal3</w:t>
            </w:r>
          </w:p>
        </w:tc>
        <w:tc>
          <w:tcPr>
            <w:tcW w:w="1984" w:type="dxa"/>
            <w:vAlign w:val="center"/>
          </w:tcPr>
          <w:p w14:paraId="7AB2B101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0</w:t>
            </w:r>
          </w:p>
        </w:tc>
        <w:tc>
          <w:tcPr>
            <w:tcW w:w="1843" w:type="dxa"/>
            <w:vAlign w:val="center"/>
          </w:tcPr>
          <w:p w14:paraId="343D7285" w14:textId="77777777" w:rsidR="009A2452" w:rsidRPr="001C29DE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1</w:t>
            </w:r>
          </w:p>
        </w:tc>
        <w:tc>
          <w:tcPr>
            <w:tcW w:w="1134" w:type="dxa"/>
            <w:vAlign w:val="center"/>
          </w:tcPr>
          <w:p w14:paraId="345F153C" w14:textId="77777777" w:rsidR="009A2452" w:rsidRPr="000366B4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3EBE6C20" w14:textId="77777777" w:rsidR="009A2452" w:rsidRPr="000366B4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A2452" w:rsidRPr="001C29DE" w14:paraId="3F5CE1E6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791F881C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PMP1</w:t>
            </w:r>
          </w:p>
        </w:tc>
        <w:tc>
          <w:tcPr>
            <w:tcW w:w="1984" w:type="dxa"/>
            <w:vAlign w:val="center"/>
          </w:tcPr>
          <w:p w14:paraId="49B59CEC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.3</w:t>
            </w:r>
          </w:p>
        </w:tc>
        <w:tc>
          <w:tcPr>
            <w:tcW w:w="1843" w:type="dxa"/>
            <w:vAlign w:val="center"/>
          </w:tcPr>
          <w:p w14:paraId="5751E239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.2</w:t>
            </w:r>
          </w:p>
        </w:tc>
        <w:tc>
          <w:tcPr>
            <w:tcW w:w="1134" w:type="dxa"/>
            <w:vAlign w:val="center"/>
          </w:tcPr>
          <w:p w14:paraId="7B609266" w14:textId="77777777" w:rsidR="009A2452" w:rsidRPr="000366B4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42DD5043" w14:textId="77777777" w:rsidR="009A2452" w:rsidRPr="000366B4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9A2452" w:rsidRPr="001C29DE" w14:paraId="166DFAEC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6952F9F0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PMP2</w:t>
            </w:r>
          </w:p>
        </w:tc>
        <w:tc>
          <w:tcPr>
            <w:tcW w:w="1984" w:type="dxa"/>
            <w:vAlign w:val="center"/>
          </w:tcPr>
          <w:p w14:paraId="2F4B4DAC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.3</w:t>
            </w:r>
          </w:p>
        </w:tc>
        <w:tc>
          <w:tcPr>
            <w:tcW w:w="1843" w:type="dxa"/>
            <w:vAlign w:val="center"/>
          </w:tcPr>
          <w:p w14:paraId="76EF7F05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.1</w:t>
            </w:r>
          </w:p>
        </w:tc>
        <w:tc>
          <w:tcPr>
            <w:tcW w:w="1134" w:type="dxa"/>
            <w:vAlign w:val="center"/>
          </w:tcPr>
          <w:p w14:paraId="5CE8E437" w14:textId="77777777" w:rsidR="009A2452" w:rsidRPr="000366B4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6D88067E" w14:textId="77777777" w:rsidR="009A2452" w:rsidRPr="000366B4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313428" w:rsidRPr="001C29DE" w14:paraId="4F264040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66742BBB" w14:textId="1DA3A6E8" w:rsidR="00313428" w:rsidRDefault="00313428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B1</w:t>
            </w:r>
          </w:p>
        </w:tc>
        <w:tc>
          <w:tcPr>
            <w:tcW w:w="1984" w:type="dxa"/>
            <w:vAlign w:val="center"/>
          </w:tcPr>
          <w:p w14:paraId="11BE8DFC" w14:textId="3FAC7774" w:rsidR="00313428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9</w:t>
            </w:r>
          </w:p>
        </w:tc>
        <w:tc>
          <w:tcPr>
            <w:tcW w:w="1843" w:type="dxa"/>
            <w:vAlign w:val="center"/>
          </w:tcPr>
          <w:p w14:paraId="5659C959" w14:textId="1BD4923F" w:rsidR="00313428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134" w:type="dxa"/>
            <w:vAlign w:val="center"/>
          </w:tcPr>
          <w:p w14:paraId="4D8E3C24" w14:textId="5A7E62AA" w:rsidR="00313428" w:rsidRPr="000366B4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64A5FEA1" w14:textId="55182A05" w:rsidR="00313428" w:rsidRPr="000366B4" w:rsidRDefault="00A302D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313428" w:rsidRPr="001C29DE" w14:paraId="4B18E43B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7FA8307A" w14:textId="4E21B179" w:rsidR="00313428" w:rsidRDefault="00313428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B2</w:t>
            </w:r>
          </w:p>
        </w:tc>
        <w:tc>
          <w:tcPr>
            <w:tcW w:w="1984" w:type="dxa"/>
            <w:vAlign w:val="center"/>
          </w:tcPr>
          <w:p w14:paraId="7258A231" w14:textId="0B516296" w:rsidR="00313428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1843" w:type="dxa"/>
            <w:vAlign w:val="center"/>
          </w:tcPr>
          <w:p w14:paraId="4D5324F7" w14:textId="7278F9AA" w:rsidR="00313428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134" w:type="dxa"/>
            <w:vAlign w:val="center"/>
          </w:tcPr>
          <w:p w14:paraId="09BDF89E" w14:textId="5E769940" w:rsidR="00313428" w:rsidRPr="000366B4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57F7738E" w14:textId="68C58C39" w:rsidR="00313428" w:rsidRPr="000366B4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</w:t>
            </w:r>
            <w:r w:rsidR="00A302D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13428" w:rsidRPr="001C29DE" w14:paraId="25AE7AB8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0301B796" w14:textId="54907A23" w:rsidR="00313428" w:rsidRDefault="00313428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B3</w:t>
            </w:r>
          </w:p>
        </w:tc>
        <w:tc>
          <w:tcPr>
            <w:tcW w:w="1984" w:type="dxa"/>
            <w:vAlign w:val="center"/>
          </w:tcPr>
          <w:p w14:paraId="73EC9688" w14:textId="158618A1" w:rsidR="00313428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843" w:type="dxa"/>
            <w:vAlign w:val="center"/>
          </w:tcPr>
          <w:p w14:paraId="5657E395" w14:textId="22CA6988" w:rsidR="00313428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134" w:type="dxa"/>
            <w:vAlign w:val="center"/>
          </w:tcPr>
          <w:p w14:paraId="04C2A592" w14:textId="07DC6282" w:rsidR="00313428" w:rsidRPr="000366B4" w:rsidRDefault="0031342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66B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3A568EBB" w14:textId="7DAF9C9D" w:rsidR="00313428" w:rsidRPr="000366B4" w:rsidRDefault="00A302D8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9A2452" w:rsidRPr="001C29DE" w14:paraId="33BBBBF6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143FFFFC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ctanal1</w:t>
            </w:r>
          </w:p>
        </w:tc>
        <w:tc>
          <w:tcPr>
            <w:tcW w:w="1984" w:type="dxa"/>
            <w:vAlign w:val="center"/>
          </w:tcPr>
          <w:p w14:paraId="764C2EA0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1</w:t>
            </w:r>
          </w:p>
        </w:tc>
        <w:tc>
          <w:tcPr>
            <w:tcW w:w="1843" w:type="dxa"/>
            <w:vAlign w:val="center"/>
          </w:tcPr>
          <w:p w14:paraId="63A5A649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1</w:t>
            </w:r>
          </w:p>
        </w:tc>
        <w:tc>
          <w:tcPr>
            <w:tcW w:w="1134" w:type="dxa"/>
            <w:vAlign w:val="center"/>
          </w:tcPr>
          <w:p w14:paraId="64E92997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5FED7559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9A2452" w:rsidRPr="001C29DE" w14:paraId="10A60BBC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4426A409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ctanal2</w:t>
            </w:r>
          </w:p>
        </w:tc>
        <w:tc>
          <w:tcPr>
            <w:tcW w:w="1984" w:type="dxa"/>
            <w:vAlign w:val="center"/>
          </w:tcPr>
          <w:p w14:paraId="196FB4AE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2</w:t>
            </w:r>
          </w:p>
        </w:tc>
        <w:tc>
          <w:tcPr>
            <w:tcW w:w="1843" w:type="dxa"/>
            <w:vAlign w:val="center"/>
          </w:tcPr>
          <w:p w14:paraId="6D732EA8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2</w:t>
            </w:r>
          </w:p>
        </w:tc>
        <w:tc>
          <w:tcPr>
            <w:tcW w:w="1134" w:type="dxa"/>
            <w:vAlign w:val="center"/>
          </w:tcPr>
          <w:p w14:paraId="76D1CCC1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69A8ED57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9A2452" w:rsidRPr="001C29DE" w14:paraId="3CE86EE3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4D1CD8B4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ctanal3</w:t>
            </w:r>
          </w:p>
        </w:tc>
        <w:tc>
          <w:tcPr>
            <w:tcW w:w="1984" w:type="dxa"/>
            <w:vAlign w:val="center"/>
          </w:tcPr>
          <w:p w14:paraId="66B24E13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2</w:t>
            </w:r>
          </w:p>
        </w:tc>
        <w:tc>
          <w:tcPr>
            <w:tcW w:w="1843" w:type="dxa"/>
            <w:vAlign w:val="center"/>
          </w:tcPr>
          <w:p w14:paraId="616A2330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2</w:t>
            </w:r>
          </w:p>
        </w:tc>
        <w:tc>
          <w:tcPr>
            <w:tcW w:w="1134" w:type="dxa"/>
            <w:vAlign w:val="center"/>
          </w:tcPr>
          <w:p w14:paraId="3FD4E50B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6563B375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F6646" w:rsidRPr="001C29DE" w14:paraId="28CDDC81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012E8CA6" w14:textId="4D39B28E" w:rsidR="009F6646" w:rsidRDefault="009F6646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ctanoic acid1</w:t>
            </w:r>
          </w:p>
        </w:tc>
        <w:tc>
          <w:tcPr>
            <w:tcW w:w="1984" w:type="dxa"/>
            <w:vAlign w:val="center"/>
          </w:tcPr>
          <w:p w14:paraId="71D6685C" w14:textId="5C5A7D2F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5.1</w:t>
            </w:r>
          </w:p>
        </w:tc>
        <w:tc>
          <w:tcPr>
            <w:tcW w:w="1843" w:type="dxa"/>
            <w:vAlign w:val="center"/>
          </w:tcPr>
          <w:p w14:paraId="496E8A22" w14:textId="738FCFC0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.2</w:t>
            </w:r>
          </w:p>
        </w:tc>
        <w:tc>
          <w:tcPr>
            <w:tcW w:w="1134" w:type="dxa"/>
            <w:vAlign w:val="center"/>
          </w:tcPr>
          <w:p w14:paraId="30B61158" w14:textId="7233FB14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53C43263" w14:textId="4F34154B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F6646" w:rsidRPr="001C29DE" w14:paraId="545B5812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07303084" w14:textId="68D72AB3" w:rsidR="009F6646" w:rsidRDefault="009F6646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ctanoic acid2</w:t>
            </w:r>
          </w:p>
        </w:tc>
        <w:tc>
          <w:tcPr>
            <w:tcW w:w="1984" w:type="dxa"/>
            <w:vAlign w:val="center"/>
          </w:tcPr>
          <w:p w14:paraId="5EC1F0D2" w14:textId="702A995F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.2</w:t>
            </w:r>
          </w:p>
        </w:tc>
        <w:tc>
          <w:tcPr>
            <w:tcW w:w="1843" w:type="dxa"/>
            <w:vAlign w:val="center"/>
          </w:tcPr>
          <w:p w14:paraId="5140A352" w14:textId="7D678DAC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8</w:t>
            </w:r>
          </w:p>
        </w:tc>
        <w:tc>
          <w:tcPr>
            <w:tcW w:w="1134" w:type="dxa"/>
            <w:vAlign w:val="center"/>
          </w:tcPr>
          <w:p w14:paraId="37C6645F" w14:textId="63D22AE3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51055359" w14:textId="1C21AECC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A2452" w:rsidRPr="001C29DE" w14:paraId="3F613C84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3BF2DD12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enA1</w:t>
            </w:r>
          </w:p>
        </w:tc>
        <w:tc>
          <w:tcPr>
            <w:tcW w:w="1984" w:type="dxa"/>
            <w:vAlign w:val="center"/>
          </w:tcPr>
          <w:p w14:paraId="6F17D6E0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.3</w:t>
            </w:r>
          </w:p>
        </w:tc>
        <w:tc>
          <w:tcPr>
            <w:tcW w:w="1843" w:type="dxa"/>
            <w:vAlign w:val="center"/>
          </w:tcPr>
          <w:p w14:paraId="009B3954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3</w:t>
            </w:r>
          </w:p>
        </w:tc>
        <w:tc>
          <w:tcPr>
            <w:tcW w:w="1134" w:type="dxa"/>
            <w:vAlign w:val="center"/>
          </w:tcPr>
          <w:p w14:paraId="5DF2F8FF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4D47324B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9A2452" w:rsidRPr="001C29DE" w14:paraId="65B639B6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105B628E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enA2</w:t>
            </w:r>
          </w:p>
        </w:tc>
        <w:tc>
          <w:tcPr>
            <w:tcW w:w="1984" w:type="dxa"/>
            <w:vAlign w:val="center"/>
          </w:tcPr>
          <w:p w14:paraId="1CE0A9D2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.2</w:t>
            </w:r>
          </w:p>
        </w:tc>
        <w:tc>
          <w:tcPr>
            <w:tcW w:w="1843" w:type="dxa"/>
            <w:vAlign w:val="center"/>
          </w:tcPr>
          <w:p w14:paraId="71DF94A9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2</w:t>
            </w:r>
          </w:p>
        </w:tc>
        <w:tc>
          <w:tcPr>
            <w:tcW w:w="1134" w:type="dxa"/>
            <w:vAlign w:val="center"/>
          </w:tcPr>
          <w:p w14:paraId="2956FA27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08C76D3C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9A2452" w:rsidRPr="001C29DE" w14:paraId="546D46F2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1AD0EDAF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enA3</w:t>
            </w:r>
          </w:p>
        </w:tc>
        <w:tc>
          <w:tcPr>
            <w:tcW w:w="1984" w:type="dxa"/>
            <w:vAlign w:val="center"/>
          </w:tcPr>
          <w:p w14:paraId="5C3B21FF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2</w:t>
            </w:r>
          </w:p>
        </w:tc>
        <w:tc>
          <w:tcPr>
            <w:tcW w:w="1843" w:type="dxa"/>
            <w:vAlign w:val="center"/>
          </w:tcPr>
          <w:p w14:paraId="63942227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1</w:t>
            </w:r>
          </w:p>
        </w:tc>
        <w:tc>
          <w:tcPr>
            <w:tcW w:w="1134" w:type="dxa"/>
            <w:vAlign w:val="center"/>
          </w:tcPr>
          <w:p w14:paraId="44EF2F4C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26F65D7D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9F6646" w:rsidRPr="001C29DE" w14:paraId="2AA1756B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32A580F5" w14:textId="0083D754" w:rsidR="009F6646" w:rsidRDefault="009F6646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rpineol1</w:t>
            </w:r>
          </w:p>
        </w:tc>
        <w:tc>
          <w:tcPr>
            <w:tcW w:w="1984" w:type="dxa"/>
            <w:vAlign w:val="center"/>
          </w:tcPr>
          <w:p w14:paraId="125118A3" w14:textId="4D8F55F1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.8</w:t>
            </w:r>
          </w:p>
        </w:tc>
        <w:tc>
          <w:tcPr>
            <w:tcW w:w="1843" w:type="dxa"/>
            <w:vAlign w:val="center"/>
          </w:tcPr>
          <w:p w14:paraId="4C2AF2B1" w14:textId="447E3D80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.1</w:t>
            </w:r>
          </w:p>
        </w:tc>
        <w:tc>
          <w:tcPr>
            <w:tcW w:w="1134" w:type="dxa"/>
            <w:vAlign w:val="center"/>
          </w:tcPr>
          <w:p w14:paraId="26AD4319" w14:textId="0B298630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5FF3E4E8" w14:textId="380CC350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F6646" w:rsidRPr="001C29DE" w14:paraId="72841B52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0C9C6EEF" w14:textId="32F9D265" w:rsidR="009F6646" w:rsidRDefault="009F6646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rpineol2</w:t>
            </w:r>
          </w:p>
        </w:tc>
        <w:tc>
          <w:tcPr>
            <w:tcW w:w="1984" w:type="dxa"/>
            <w:vAlign w:val="center"/>
          </w:tcPr>
          <w:p w14:paraId="68588B4E" w14:textId="70F6F308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0.8</w:t>
            </w:r>
          </w:p>
        </w:tc>
        <w:tc>
          <w:tcPr>
            <w:tcW w:w="1843" w:type="dxa"/>
            <w:vAlign w:val="center"/>
          </w:tcPr>
          <w:p w14:paraId="27E5304A" w14:textId="5E79A56E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.2</w:t>
            </w:r>
          </w:p>
        </w:tc>
        <w:tc>
          <w:tcPr>
            <w:tcW w:w="1134" w:type="dxa"/>
            <w:vAlign w:val="center"/>
          </w:tcPr>
          <w:p w14:paraId="1E7A5184" w14:textId="29A4F30B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5595E522" w14:textId="0F65380A" w:rsidR="009F6646" w:rsidRDefault="009F6646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9A2452" w:rsidRPr="001C29DE" w14:paraId="2CFED6C2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7F479723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A1</w:t>
            </w:r>
          </w:p>
        </w:tc>
        <w:tc>
          <w:tcPr>
            <w:tcW w:w="1984" w:type="dxa"/>
            <w:vAlign w:val="center"/>
          </w:tcPr>
          <w:p w14:paraId="787E2920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.0</w:t>
            </w:r>
          </w:p>
        </w:tc>
        <w:tc>
          <w:tcPr>
            <w:tcW w:w="1843" w:type="dxa"/>
            <w:vAlign w:val="center"/>
          </w:tcPr>
          <w:p w14:paraId="1AFCA3F1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.1</w:t>
            </w:r>
          </w:p>
        </w:tc>
        <w:tc>
          <w:tcPr>
            <w:tcW w:w="1134" w:type="dxa"/>
            <w:vAlign w:val="center"/>
          </w:tcPr>
          <w:p w14:paraId="692A1D01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0FA7A202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9A2452" w:rsidRPr="001C29DE" w14:paraId="514A274C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47819483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A2</w:t>
            </w:r>
          </w:p>
        </w:tc>
        <w:tc>
          <w:tcPr>
            <w:tcW w:w="1984" w:type="dxa"/>
            <w:vAlign w:val="center"/>
          </w:tcPr>
          <w:p w14:paraId="512B3CBB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9.9</w:t>
            </w:r>
          </w:p>
        </w:tc>
        <w:tc>
          <w:tcPr>
            <w:tcW w:w="1843" w:type="dxa"/>
            <w:vAlign w:val="center"/>
          </w:tcPr>
          <w:p w14:paraId="02C5B54B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4.9</w:t>
            </w:r>
          </w:p>
        </w:tc>
        <w:tc>
          <w:tcPr>
            <w:tcW w:w="1134" w:type="dxa"/>
            <w:vAlign w:val="center"/>
          </w:tcPr>
          <w:p w14:paraId="75C8AC2D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2E822174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9A2452" w:rsidRPr="001C29DE" w14:paraId="11A4644F" w14:textId="77777777" w:rsidTr="00854F19">
        <w:trPr>
          <w:trHeight w:val="340"/>
        </w:trPr>
        <w:tc>
          <w:tcPr>
            <w:tcW w:w="1452" w:type="dxa"/>
            <w:vAlign w:val="center"/>
          </w:tcPr>
          <w:p w14:paraId="24D26561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A3</w:t>
            </w:r>
          </w:p>
        </w:tc>
        <w:tc>
          <w:tcPr>
            <w:tcW w:w="1984" w:type="dxa"/>
            <w:vAlign w:val="center"/>
          </w:tcPr>
          <w:p w14:paraId="3687FAC1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.9</w:t>
            </w:r>
          </w:p>
        </w:tc>
        <w:tc>
          <w:tcPr>
            <w:tcW w:w="1843" w:type="dxa"/>
            <w:vAlign w:val="center"/>
          </w:tcPr>
          <w:p w14:paraId="19AB80A7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.9</w:t>
            </w:r>
          </w:p>
        </w:tc>
        <w:tc>
          <w:tcPr>
            <w:tcW w:w="1134" w:type="dxa"/>
            <w:vAlign w:val="center"/>
          </w:tcPr>
          <w:p w14:paraId="63734588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583F5B74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9A2452" w:rsidRPr="001C29DE" w14:paraId="3826B29E" w14:textId="77777777" w:rsidTr="009857A7">
        <w:trPr>
          <w:trHeight w:val="340"/>
        </w:trPr>
        <w:tc>
          <w:tcPr>
            <w:tcW w:w="1452" w:type="dxa"/>
            <w:vAlign w:val="center"/>
          </w:tcPr>
          <w:p w14:paraId="6AA8E524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nillin1</w:t>
            </w:r>
          </w:p>
        </w:tc>
        <w:tc>
          <w:tcPr>
            <w:tcW w:w="1984" w:type="dxa"/>
            <w:vAlign w:val="center"/>
          </w:tcPr>
          <w:p w14:paraId="6C6B89FD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.8</w:t>
            </w:r>
          </w:p>
        </w:tc>
        <w:tc>
          <w:tcPr>
            <w:tcW w:w="1843" w:type="dxa"/>
            <w:vAlign w:val="center"/>
          </w:tcPr>
          <w:p w14:paraId="7499AF09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134" w:type="dxa"/>
            <w:vAlign w:val="center"/>
          </w:tcPr>
          <w:p w14:paraId="46DCDD7C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vAlign w:val="center"/>
          </w:tcPr>
          <w:p w14:paraId="2229C992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9A2452" w:rsidRPr="001C29DE" w14:paraId="060EB9F5" w14:textId="77777777" w:rsidTr="009857A7">
        <w:trPr>
          <w:trHeight w:val="340"/>
        </w:trPr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3F9F234D" w14:textId="77777777" w:rsidR="009A2452" w:rsidRDefault="009A2452" w:rsidP="00854F19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nillin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71A1AE3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.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F864F1B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959413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4B5E91DD" w14:textId="77777777" w:rsidR="009A2452" w:rsidRDefault="009A2452" w:rsidP="00854F1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</w:tbl>
    <w:p w14:paraId="7E00AA57" w14:textId="77777777" w:rsidR="009A2452" w:rsidRDefault="009A2452" w:rsidP="009A2452"/>
    <w:p w14:paraId="2B2D0936" w14:textId="77777777" w:rsidR="001358EB" w:rsidRPr="001C29DE" w:rsidRDefault="001358EB" w:rsidP="001358EB"/>
    <w:p w14:paraId="2AA1BEB3" w14:textId="04599A1F" w:rsidR="00313428" w:rsidRDefault="00313428">
      <w:pPr>
        <w:spacing w:after="200"/>
        <w:jc w:val="left"/>
      </w:pPr>
    </w:p>
    <w:p w14:paraId="7C7A4EEE" w14:textId="0CA8F4E2" w:rsidR="000555F5" w:rsidRDefault="000555F5">
      <w:pPr>
        <w:spacing w:after="200"/>
        <w:jc w:val="left"/>
      </w:pPr>
    </w:p>
    <w:p w14:paraId="48C73C2C" w14:textId="60ED4521" w:rsidR="000555F5" w:rsidRDefault="000555F5">
      <w:pPr>
        <w:spacing w:after="200"/>
        <w:jc w:val="left"/>
      </w:pPr>
    </w:p>
    <w:p w14:paraId="0981F0C3" w14:textId="466E3C01" w:rsidR="000555F5" w:rsidRDefault="000555F5">
      <w:pPr>
        <w:spacing w:after="200"/>
        <w:jc w:val="left"/>
      </w:pPr>
    </w:p>
    <w:p w14:paraId="0E00C3D0" w14:textId="77777777" w:rsidR="000555F5" w:rsidRDefault="000555F5">
      <w:pPr>
        <w:spacing w:after="200"/>
        <w:jc w:val="left"/>
      </w:pPr>
    </w:p>
    <w:p w14:paraId="3ABEA984" w14:textId="17C7DABE" w:rsidR="009857A7" w:rsidRPr="001C29DE" w:rsidRDefault="009857A7" w:rsidP="009857A7">
      <w:pPr>
        <w:pStyle w:val="References"/>
        <w:ind w:left="0" w:firstLine="0"/>
        <w:rPr>
          <w:sz w:val="22"/>
        </w:rPr>
      </w:pPr>
      <w:r>
        <w:rPr>
          <w:sz w:val="22"/>
        </w:rPr>
        <w:lastRenderedPageBreak/>
        <w:t xml:space="preserve">Supplementary </w:t>
      </w:r>
      <w:r w:rsidRPr="00680AE6">
        <w:rPr>
          <w:color w:val="FF0000"/>
          <w:sz w:val="22"/>
        </w:rPr>
        <w:t>Table S2</w:t>
      </w:r>
      <w:r w:rsidRPr="00696B1B">
        <w:rPr>
          <w:sz w:val="22"/>
        </w:rPr>
        <w:t xml:space="preserve">. </w:t>
      </w:r>
      <w:r>
        <w:rPr>
          <w:sz w:val="22"/>
        </w:rPr>
        <w:t>Accuracy (%) of spiked and measured off-flavor compounds at low</w:t>
      </w:r>
      <w:r w:rsidR="00AE0D33">
        <w:rPr>
          <w:sz w:val="22"/>
        </w:rPr>
        <w:noBreakHyphen/>
      </w:r>
      <w:r>
        <w:rPr>
          <w:sz w:val="22"/>
        </w:rPr>
        <w:t xml:space="preserve">end and </w:t>
      </w:r>
      <w:r w:rsidR="00AE0D33">
        <w:rPr>
          <w:sz w:val="22"/>
        </w:rPr>
        <w:t>high</w:t>
      </w:r>
      <w:r w:rsidR="00AE0D33">
        <w:rPr>
          <w:sz w:val="22"/>
        </w:rPr>
        <w:noBreakHyphen/>
        <w:t>end</w:t>
      </w:r>
      <w:r>
        <w:rPr>
          <w:sz w:val="22"/>
        </w:rPr>
        <w:t xml:space="preserve"> concentrations</w:t>
      </w:r>
      <w:r w:rsidR="0031102B">
        <w:rPr>
          <w:sz w:val="22"/>
        </w:rPr>
        <w:t xml:space="preserve"> (ng L</w:t>
      </w:r>
      <w:r w:rsidR="0031102B" w:rsidRPr="0031102B">
        <w:rPr>
          <w:sz w:val="22"/>
          <w:vertAlign w:val="superscript"/>
        </w:rPr>
        <w:t>-1</w:t>
      </w:r>
      <w:r w:rsidR="0031102B">
        <w:rPr>
          <w:sz w:val="22"/>
        </w:rPr>
        <w:t>)</w:t>
      </w:r>
      <w:r w:rsidR="00B17C61">
        <w:rPr>
          <w:sz w:val="22"/>
        </w:rPr>
        <w:t xml:space="preserve"> in the linear range of the method</w:t>
      </w:r>
      <w:r>
        <w:rPr>
          <w:sz w:val="22"/>
        </w:rPr>
        <w:t>.</w:t>
      </w:r>
    </w:p>
    <w:tbl>
      <w:tblPr>
        <w:tblStyle w:val="TaulukkoRuudukko"/>
        <w:tblW w:w="944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1191"/>
        <w:gridCol w:w="1191"/>
        <w:gridCol w:w="1191"/>
        <w:gridCol w:w="1191"/>
        <w:gridCol w:w="1191"/>
        <w:gridCol w:w="1191"/>
      </w:tblGrid>
      <w:tr w:rsidR="00B17C61" w:rsidRPr="001C29DE" w14:paraId="38A227FC" w14:textId="4CCF444C" w:rsidTr="00B17C61">
        <w:trPr>
          <w:trHeight w:val="397"/>
        </w:trPr>
        <w:tc>
          <w:tcPr>
            <w:tcW w:w="2302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3F79F389" w14:textId="77777777" w:rsidR="00B17C61" w:rsidRPr="001C29DE" w:rsidRDefault="00B17C61" w:rsidP="00B17C61">
            <w:pPr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mpound</w:t>
            </w:r>
          </w:p>
        </w:tc>
        <w:tc>
          <w:tcPr>
            <w:tcW w:w="11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480ACA8" w14:textId="3DB0CD38" w:rsidR="00B17C61" w:rsidRPr="001C29DE" w:rsidRDefault="00B17C61" w:rsidP="00B17C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piked, low end</w:t>
            </w:r>
          </w:p>
        </w:tc>
        <w:tc>
          <w:tcPr>
            <w:tcW w:w="11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76C735D" w14:textId="58217127" w:rsidR="00B17C61" w:rsidRPr="001C29DE" w:rsidRDefault="00B17C61" w:rsidP="00B17C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Measured, </w:t>
            </w:r>
            <w:r w:rsidR="0097620D">
              <w:rPr>
                <w:rFonts w:ascii="Arial" w:hAnsi="Arial" w:cs="Arial"/>
                <w:b/>
                <w:sz w:val="18"/>
                <w:szCs w:val="18"/>
              </w:rPr>
              <w:t>low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end</w:t>
            </w:r>
          </w:p>
        </w:tc>
        <w:tc>
          <w:tcPr>
            <w:tcW w:w="11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50B8749" w14:textId="433364BC" w:rsidR="00B17C61" w:rsidRDefault="00B17C61" w:rsidP="00B17C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covery (%)</w:t>
            </w:r>
          </w:p>
        </w:tc>
        <w:tc>
          <w:tcPr>
            <w:tcW w:w="11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6927174" w14:textId="19C77E19" w:rsidR="00B17C61" w:rsidRPr="001C29DE" w:rsidRDefault="00B17C61" w:rsidP="00B17C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Spiked, </w:t>
            </w:r>
            <w:r w:rsidR="00FE1722">
              <w:rPr>
                <w:rFonts w:ascii="Arial" w:hAnsi="Arial" w:cs="Arial"/>
                <w:b/>
                <w:sz w:val="18"/>
                <w:szCs w:val="18"/>
              </w:rPr>
              <w:t>high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end</w:t>
            </w:r>
          </w:p>
        </w:tc>
        <w:tc>
          <w:tcPr>
            <w:tcW w:w="11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B175199" w14:textId="573FBF15" w:rsidR="00B17C61" w:rsidRPr="001C29DE" w:rsidRDefault="00B17C61" w:rsidP="00B17C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asured, high end</w:t>
            </w:r>
          </w:p>
        </w:tc>
        <w:tc>
          <w:tcPr>
            <w:tcW w:w="11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67C0501" w14:textId="5E78587C" w:rsidR="00B17C61" w:rsidRDefault="00B17C61" w:rsidP="00B17C6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covery (%)</w:t>
            </w:r>
          </w:p>
        </w:tc>
      </w:tr>
      <w:tr w:rsidR="00B17C61" w:rsidRPr="001C29DE" w14:paraId="7AE94D26" w14:textId="1ED8D8B3" w:rsidTr="00B17C61">
        <w:trPr>
          <w:trHeight w:val="417"/>
        </w:trPr>
        <w:tc>
          <w:tcPr>
            <w:tcW w:w="2302" w:type="dxa"/>
            <w:tcBorders>
              <w:top w:val="double" w:sz="4" w:space="0" w:color="auto"/>
            </w:tcBorders>
            <w:vAlign w:val="center"/>
          </w:tcPr>
          <w:p w14:paraId="3FE4BA60" w14:textId="77777777" w:rsidR="00B17C61" w:rsidRPr="001C29DE" w:rsidRDefault="00B17C61" w:rsidP="00B17C61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Acetoin</w:t>
            </w:r>
            <w:proofErr w:type="spellEnd"/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14:paraId="44CEC7D2" w14:textId="31CC068E" w:rsidR="00B17C61" w:rsidRPr="001C29DE" w:rsidRDefault="0058488C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14:paraId="4BD4A00D" w14:textId="1C99B066" w:rsidR="00B17C61" w:rsidRPr="001C29DE" w:rsidRDefault="0058488C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2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14:paraId="581D6E03" w14:textId="08E2DE32" w:rsidR="00B17C61" w:rsidRDefault="0058488C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3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14:paraId="370CE79E" w14:textId="00109960" w:rsidR="00B17C61" w:rsidRDefault="0058488C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.0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14:paraId="051E6A86" w14:textId="392697DF" w:rsidR="00B17C61" w:rsidRPr="001C29DE" w:rsidRDefault="0058488C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.4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14:paraId="7FFDFCA0" w14:textId="09FD1EAA" w:rsidR="00B17C61" w:rsidRPr="001C29DE" w:rsidRDefault="0058488C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.6</w:t>
            </w:r>
          </w:p>
        </w:tc>
      </w:tr>
      <w:tr w:rsidR="00B17C61" w:rsidRPr="001C29DE" w14:paraId="68238688" w14:textId="4DD18FC5" w:rsidTr="00B17C61">
        <w:trPr>
          <w:trHeight w:val="397"/>
        </w:trPr>
        <w:tc>
          <w:tcPr>
            <w:tcW w:w="2302" w:type="dxa"/>
            <w:vAlign w:val="center"/>
          </w:tcPr>
          <w:p w14:paraId="6341AD07" w14:textId="77777777" w:rsidR="00B17C61" w:rsidRDefault="00B17C61" w:rsidP="00B17C61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GSM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 xml:space="preserve"> </w:t>
            </w:r>
          </w:p>
        </w:tc>
        <w:tc>
          <w:tcPr>
            <w:tcW w:w="1191" w:type="dxa"/>
            <w:vAlign w:val="center"/>
          </w:tcPr>
          <w:p w14:paraId="6997DA0E" w14:textId="31A76C97" w:rsidR="00B17C61" w:rsidRPr="001C29DE" w:rsidRDefault="00D33C64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1191" w:type="dxa"/>
            <w:vAlign w:val="center"/>
          </w:tcPr>
          <w:p w14:paraId="0195363D" w14:textId="0C261704" w:rsidR="00B17C61" w:rsidRPr="001C29DE" w:rsidRDefault="00D33C64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0</w:t>
            </w:r>
          </w:p>
        </w:tc>
        <w:tc>
          <w:tcPr>
            <w:tcW w:w="1191" w:type="dxa"/>
            <w:vAlign w:val="center"/>
          </w:tcPr>
          <w:p w14:paraId="66395821" w14:textId="76903ACB" w:rsidR="00B17C61" w:rsidRDefault="00D33C64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3.4</w:t>
            </w:r>
          </w:p>
        </w:tc>
        <w:tc>
          <w:tcPr>
            <w:tcW w:w="1191" w:type="dxa"/>
            <w:vAlign w:val="center"/>
          </w:tcPr>
          <w:p w14:paraId="544E6BE5" w14:textId="58D96FC9" w:rsidR="00B17C61" w:rsidRDefault="00D33C64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  <w:r w:rsidR="00AF01F8"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1191" w:type="dxa"/>
            <w:vAlign w:val="center"/>
          </w:tcPr>
          <w:p w14:paraId="5F8E10B3" w14:textId="5DBB163E" w:rsidR="00B17C61" w:rsidRPr="001C29DE" w:rsidRDefault="00D33C64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.1</w:t>
            </w:r>
          </w:p>
        </w:tc>
        <w:tc>
          <w:tcPr>
            <w:tcW w:w="1191" w:type="dxa"/>
            <w:vAlign w:val="center"/>
          </w:tcPr>
          <w:p w14:paraId="7B8545F7" w14:textId="48C0102B" w:rsidR="00B17C61" w:rsidRPr="001C29DE" w:rsidRDefault="00D33C64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4</w:t>
            </w:r>
          </w:p>
        </w:tc>
      </w:tr>
      <w:tr w:rsidR="00B17C61" w:rsidRPr="001C29DE" w14:paraId="79896DD9" w14:textId="42DA06EC" w:rsidTr="00B17C61">
        <w:trPr>
          <w:trHeight w:val="397"/>
        </w:trPr>
        <w:tc>
          <w:tcPr>
            <w:tcW w:w="2302" w:type="dxa"/>
            <w:vAlign w:val="center"/>
          </w:tcPr>
          <w:p w14:paraId="35ECF1A3" w14:textId="77777777" w:rsidR="00B17C61" w:rsidRPr="001C29DE" w:rsidRDefault="00B17C61" w:rsidP="00B17C61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Hexan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191" w:type="dxa"/>
            <w:vAlign w:val="center"/>
          </w:tcPr>
          <w:p w14:paraId="5DFED913" w14:textId="5E5F17BD" w:rsidR="00B17C61" w:rsidRPr="001C29DE" w:rsidRDefault="0097620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6</w:t>
            </w:r>
          </w:p>
        </w:tc>
        <w:tc>
          <w:tcPr>
            <w:tcW w:w="1191" w:type="dxa"/>
            <w:vAlign w:val="center"/>
          </w:tcPr>
          <w:p w14:paraId="14DA8619" w14:textId="425BC62F" w:rsidR="00B17C61" w:rsidRPr="001C29DE" w:rsidRDefault="0097620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1</w:t>
            </w:r>
          </w:p>
        </w:tc>
        <w:tc>
          <w:tcPr>
            <w:tcW w:w="1191" w:type="dxa"/>
            <w:vAlign w:val="center"/>
          </w:tcPr>
          <w:p w14:paraId="562AE908" w14:textId="69A1EBBF" w:rsidR="00B17C61" w:rsidRDefault="0097620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1</w:t>
            </w:r>
          </w:p>
        </w:tc>
        <w:tc>
          <w:tcPr>
            <w:tcW w:w="1191" w:type="dxa"/>
            <w:vAlign w:val="center"/>
          </w:tcPr>
          <w:p w14:paraId="1E57188B" w14:textId="4A692A22" w:rsidR="0097620D" w:rsidRDefault="0097620D" w:rsidP="0097620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  <w:r w:rsidR="0058488C"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1191" w:type="dxa"/>
            <w:vAlign w:val="center"/>
          </w:tcPr>
          <w:p w14:paraId="0E554D76" w14:textId="54B9ACB4" w:rsidR="00B17C61" w:rsidRPr="001C29DE" w:rsidRDefault="0097620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  <w:r w:rsidR="00AF01F8"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1191" w:type="dxa"/>
            <w:vAlign w:val="center"/>
          </w:tcPr>
          <w:p w14:paraId="41485EAE" w14:textId="4F362105" w:rsidR="00B17C61" w:rsidRPr="001C29DE" w:rsidRDefault="0097620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  <w:r w:rsidR="00AF01F8">
              <w:rPr>
                <w:rFonts w:ascii="Arial" w:hAnsi="Arial" w:cs="Arial"/>
                <w:sz w:val="18"/>
                <w:szCs w:val="18"/>
              </w:rPr>
              <w:t>.0</w:t>
            </w:r>
          </w:p>
        </w:tc>
      </w:tr>
      <w:tr w:rsidR="00B17C61" w:rsidRPr="001C29DE" w14:paraId="00D2B15D" w14:textId="106515FA" w:rsidTr="00B17C61">
        <w:trPr>
          <w:trHeight w:val="397"/>
        </w:trPr>
        <w:tc>
          <w:tcPr>
            <w:tcW w:w="2302" w:type="dxa"/>
            <w:vAlign w:val="center"/>
          </w:tcPr>
          <w:p w14:paraId="284810B3" w14:textId="77777777" w:rsidR="00B17C61" w:rsidRPr="001C29DE" w:rsidRDefault="00B17C61" w:rsidP="00B17C61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Hexano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 xml:space="preserve"> acid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191" w:type="dxa"/>
            <w:vAlign w:val="center"/>
          </w:tcPr>
          <w:p w14:paraId="6FB56809" w14:textId="5267389D" w:rsidR="00B17C61" w:rsidRPr="001C29DE" w:rsidRDefault="003C413C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="007332CD"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1191" w:type="dxa"/>
            <w:vAlign w:val="center"/>
          </w:tcPr>
          <w:p w14:paraId="1D650646" w14:textId="1996D5D1" w:rsidR="00B17C61" w:rsidRPr="001C29DE" w:rsidRDefault="003C413C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7</w:t>
            </w:r>
          </w:p>
        </w:tc>
        <w:tc>
          <w:tcPr>
            <w:tcW w:w="1191" w:type="dxa"/>
            <w:vAlign w:val="center"/>
          </w:tcPr>
          <w:p w14:paraId="3273F60B" w14:textId="1E028D2F" w:rsidR="00B17C61" w:rsidRDefault="003C413C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7</w:t>
            </w:r>
          </w:p>
        </w:tc>
        <w:tc>
          <w:tcPr>
            <w:tcW w:w="1191" w:type="dxa"/>
            <w:vAlign w:val="center"/>
          </w:tcPr>
          <w:p w14:paraId="47AE7F93" w14:textId="31A3E15F" w:rsidR="00B17C61" w:rsidRDefault="003C413C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  <w:r w:rsidR="0058488C"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1191" w:type="dxa"/>
            <w:vAlign w:val="center"/>
          </w:tcPr>
          <w:p w14:paraId="0C610392" w14:textId="389517A9" w:rsidR="00B17C61" w:rsidRPr="001C29DE" w:rsidRDefault="003C413C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.7</w:t>
            </w:r>
          </w:p>
        </w:tc>
        <w:tc>
          <w:tcPr>
            <w:tcW w:w="1191" w:type="dxa"/>
            <w:vAlign w:val="center"/>
          </w:tcPr>
          <w:p w14:paraId="1108C65B" w14:textId="48E04C29" w:rsidR="00B17C61" w:rsidRPr="001C29DE" w:rsidRDefault="003C413C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.7</w:t>
            </w:r>
          </w:p>
        </w:tc>
      </w:tr>
      <w:tr w:rsidR="00B17C61" w:rsidRPr="001C29DE" w14:paraId="71EDFB1D" w14:textId="18AE3CD2" w:rsidTr="00B17C61">
        <w:trPr>
          <w:trHeight w:val="397"/>
        </w:trPr>
        <w:tc>
          <w:tcPr>
            <w:tcW w:w="2302" w:type="dxa"/>
            <w:vAlign w:val="center"/>
          </w:tcPr>
          <w:p w14:paraId="2DEAEE8A" w14:textId="77777777" w:rsidR="00B17C61" w:rsidRDefault="00B17C61" w:rsidP="00B17C61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IBMP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191" w:type="dxa"/>
            <w:vAlign w:val="center"/>
          </w:tcPr>
          <w:p w14:paraId="28CDEEFD" w14:textId="546B0534" w:rsidR="00B17C61" w:rsidRPr="001C29DE" w:rsidRDefault="00D33C64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1191" w:type="dxa"/>
            <w:vAlign w:val="center"/>
          </w:tcPr>
          <w:p w14:paraId="7F56307E" w14:textId="74CFA329" w:rsidR="00B17C61" w:rsidRPr="001C29DE" w:rsidRDefault="0031102B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4</w:t>
            </w:r>
          </w:p>
        </w:tc>
        <w:tc>
          <w:tcPr>
            <w:tcW w:w="1191" w:type="dxa"/>
            <w:vAlign w:val="center"/>
          </w:tcPr>
          <w:p w14:paraId="561858E7" w14:textId="49AEBF54" w:rsidR="00B17C61" w:rsidRDefault="0031102B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0</w:t>
            </w:r>
          </w:p>
        </w:tc>
        <w:tc>
          <w:tcPr>
            <w:tcW w:w="1191" w:type="dxa"/>
            <w:vAlign w:val="center"/>
          </w:tcPr>
          <w:p w14:paraId="288F4C65" w14:textId="76B4F809" w:rsidR="00B17C61" w:rsidRDefault="0031102B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  <w:r w:rsidR="00AF01F8"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1191" w:type="dxa"/>
            <w:vAlign w:val="center"/>
          </w:tcPr>
          <w:p w14:paraId="1C728F3E" w14:textId="0CF9A2C3" w:rsidR="00B17C61" w:rsidRPr="001C29DE" w:rsidRDefault="0031102B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1</w:t>
            </w:r>
          </w:p>
        </w:tc>
        <w:tc>
          <w:tcPr>
            <w:tcW w:w="1191" w:type="dxa"/>
            <w:vAlign w:val="center"/>
          </w:tcPr>
          <w:p w14:paraId="6F5FFAC2" w14:textId="707694BE" w:rsidR="00B17C61" w:rsidRPr="001C29DE" w:rsidRDefault="0031102B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1</w:t>
            </w:r>
          </w:p>
        </w:tc>
      </w:tr>
      <w:tr w:rsidR="00B17C61" w:rsidRPr="001C29DE" w14:paraId="4371BD9E" w14:textId="5023E6B4" w:rsidTr="00B17C61">
        <w:trPr>
          <w:trHeight w:val="397"/>
        </w:trPr>
        <w:tc>
          <w:tcPr>
            <w:tcW w:w="2302" w:type="dxa"/>
            <w:vAlign w:val="center"/>
          </w:tcPr>
          <w:p w14:paraId="51C76D36" w14:textId="77777777" w:rsidR="00B17C61" w:rsidRDefault="00B17C61" w:rsidP="00B17C61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IPMP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191" w:type="dxa"/>
            <w:vAlign w:val="center"/>
          </w:tcPr>
          <w:p w14:paraId="6AB59D30" w14:textId="00EAF0AA" w:rsidR="00B17C61" w:rsidRPr="001C29DE" w:rsidRDefault="00015C7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1191" w:type="dxa"/>
            <w:vAlign w:val="center"/>
          </w:tcPr>
          <w:p w14:paraId="545C1BD8" w14:textId="2E3B1BFF" w:rsidR="00B17C61" w:rsidRPr="001C29DE" w:rsidRDefault="00015C7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3</w:t>
            </w:r>
          </w:p>
        </w:tc>
        <w:tc>
          <w:tcPr>
            <w:tcW w:w="1191" w:type="dxa"/>
            <w:vAlign w:val="center"/>
          </w:tcPr>
          <w:p w14:paraId="40D0FB07" w14:textId="41AE822E" w:rsidR="00B17C61" w:rsidRPr="001C29DE" w:rsidRDefault="00015C7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.6</w:t>
            </w:r>
          </w:p>
        </w:tc>
        <w:tc>
          <w:tcPr>
            <w:tcW w:w="1191" w:type="dxa"/>
            <w:vAlign w:val="center"/>
          </w:tcPr>
          <w:p w14:paraId="6CA50C67" w14:textId="3A67362D" w:rsidR="00B17C61" w:rsidRPr="001C29DE" w:rsidRDefault="00015C7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  <w:r w:rsidR="0058488C"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1191" w:type="dxa"/>
            <w:vAlign w:val="center"/>
          </w:tcPr>
          <w:p w14:paraId="12D9AA94" w14:textId="2230736F" w:rsidR="00B17C61" w:rsidRPr="001C29DE" w:rsidRDefault="00015C7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.7</w:t>
            </w:r>
          </w:p>
        </w:tc>
        <w:tc>
          <w:tcPr>
            <w:tcW w:w="1191" w:type="dxa"/>
            <w:vAlign w:val="center"/>
          </w:tcPr>
          <w:p w14:paraId="0C56558B" w14:textId="38D2A474" w:rsidR="00B17C61" w:rsidRPr="001C29DE" w:rsidRDefault="00015C7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8</w:t>
            </w:r>
          </w:p>
        </w:tc>
      </w:tr>
      <w:tr w:rsidR="00B17C61" w:rsidRPr="001C29DE" w14:paraId="0D98DFE0" w14:textId="671C7A47" w:rsidTr="00B17C61">
        <w:trPr>
          <w:trHeight w:val="397"/>
        </w:trPr>
        <w:tc>
          <w:tcPr>
            <w:tcW w:w="2302" w:type="dxa"/>
            <w:vAlign w:val="center"/>
          </w:tcPr>
          <w:p w14:paraId="7D8425AB" w14:textId="77777777" w:rsidR="00B17C61" w:rsidRPr="001C29DE" w:rsidRDefault="00B17C61" w:rsidP="00B17C61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MIB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191" w:type="dxa"/>
            <w:vAlign w:val="center"/>
          </w:tcPr>
          <w:p w14:paraId="51A61811" w14:textId="0EFB1E72" w:rsidR="00B17C61" w:rsidRPr="001C29DE" w:rsidRDefault="00D33C64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0</w:t>
            </w:r>
          </w:p>
        </w:tc>
        <w:tc>
          <w:tcPr>
            <w:tcW w:w="1191" w:type="dxa"/>
            <w:vAlign w:val="center"/>
          </w:tcPr>
          <w:p w14:paraId="6BF62342" w14:textId="3593C4D7" w:rsidR="006F50D1" w:rsidRPr="001C29DE" w:rsidRDefault="006F50D1" w:rsidP="006F50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3</w:t>
            </w:r>
          </w:p>
        </w:tc>
        <w:tc>
          <w:tcPr>
            <w:tcW w:w="1191" w:type="dxa"/>
            <w:vAlign w:val="center"/>
          </w:tcPr>
          <w:p w14:paraId="72E6944E" w14:textId="734D6406" w:rsidR="00B17C61" w:rsidRPr="001C29DE" w:rsidRDefault="006F50D1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.9</w:t>
            </w:r>
          </w:p>
        </w:tc>
        <w:tc>
          <w:tcPr>
            <w:tcW w:w="1191" w:type="dxa"/>
            <w:vAlign w:val="center"/>
          </w:tcPr>
          <w:p w14:paraId="5CB38812" w14:textId="6918B0ED" w:rsidR="00B17C61" w:rsidRPr="001C29DE" w:rsidRDefault="006F50D1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</w:t>
            </w:r>
            <w:r w:rsidR="00AF01F8"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1191" w:type="dxa"/>
            <w:vAlign w:val="center"/>
          </w:tcPr>
          <w:p w14:paraId="6E78065C" w14:textId="0BF38828" w:rsidR="00B17C61" w:rsidRPr="001C29DE" w:rsidRDefault="006F50D1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.9</w:t>
            </w:r>
          </w:p>
        </w:tc>
        <w:tc>
          <w:tcPr>
            <w:tcW w:w="1191" w:type="dxa"/>
            <w:vAlign w:val="center"/>
          </w:tcPr>
          <w:p w14:paraId="4A8BEC41" w14:textId="294EEBED" w:rsidR="00B17C61" w:rsidRPr="001C29DE" w:rsidRDefault="006F50D1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6</w:t>
            </w:r>
          </w:p>
        </w:tc>
      </w:tr>
      <w:tr w:rsidR="00B17C61" w:rsidRPr="001C29DE" w14:paraId="172FCBB9" w14:textId="74F35A1E" w:rsidTr="00B17C61">
        <w:trPr>
          <w:trHeight w:val="397"/>
        </w:trPr>
        <w:tc>
          <w:tcPr>
            <w:tcW w:w="2302" w:type="dxa"/>
            <w:vAlign w:val="center"/>
          </w:tcPr>
          <w:p w14:paraId="3CD14FF2" w14:textId="5CF3C2C3" w:rsidR="00B17C61" w:rsidRDefault="00B17C61" w:rsidP="00B17C61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Meth</w:t>
            </w:r>
            <w:r w:rsidR="007332CD">
              <w:rPr>
                <w:rFonts w:ascii="Arial" w:hAnsi="Arial" w:cs="Arial"/>
                <w:sz w:val="18"/>
                <w:szCs w:val="18"/>
                <w:lang w:val="sv-FI"/>
              </w:rPr>
              <w:t>i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on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191" w:type="dxa"/>
            <w:vAlign w:val="center"/>
          </w:tcPr>
          <w:p w14:paraId="44F4B9E6" w14:textId="6BF9DED3" w:rsidR="00B17C61" w:rsidRPr="001C29DE" w:rsidRDefault="00895C83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1191" w:type="dxa"/>
            <w:vAlign w:val="center"/>
          </w:tcPr>
          <w:p w14:paraId="7B8C953A" w14:textId="484794C7" w:rsidR="00895C83" w:rsidRPr="001C29DE" w:rsidRDefault="00895C83" w:rsidP="00895C8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</w:t>
            </w:r>
            <w:r w:rsidR="00AF01F8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91" w:type="dxa"/>
            <w:vAlign w:val="center"/>
          </w:tcPr>
          <w:p w14:paraId="78010C7C" w14:textId="032C1CC2" w:rsidR="00B17C61" w:rsidRPr="001C29DE" w:rsidRDefault="00895C83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7</w:t>
            </w:r>
          </w:p>
        </w:tc>
        <w:tc>
          <w:tcPr>
            <w:tcW w:w="1191" w:type="dxa"/>
            <w:vAlign w:val="center"/>
          </w:tcPr>
          <w:p w14:paraId="5B45C8C1" w14:textId="5DB68D0F" w:rsidR="00B17C61" w:rsidRPr="001C29DE" w:rsidRDefault="00895C83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</w:t>
            </w:r>
            <w:r w:rsidR="0058488C"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1191" w:type="dxa"/>
            <w:vAlign w:val="center"/>
          </w:tcPr>
          <w:p w14:paraId="1F338987" w14:textId="6BF26A61" w:rsidR="00B17C61" w:rsidRPr="001C29DE" w:rsidRDefault="00895C83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.7</w:t>
            </w:r>
          </w:p>
        </w:tc>
        <w:tc>
          <w:tcPr>
            <w:tcW w:w="1191" w:type="dxa"/>
            <w:vAlign w:val="center"/>
          </w:tcPr>
          <w:p w14:paraId="36D52F4E" w14:textId="747E7E2E" w:rsidR="00B17C61" w:rsidRPr="001C29DE" w:rsidRDefault="00895C83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.7</w:t>
            </w:r>
          </w:p>
        </w:tc>
      </w:tr>
      <w:tr w:rsidR="00B17C61" w:rsidRPr="001C29DE" w14:paraId="2AE57C04" w14:textId="2B84874C" w:rsidTr="00B17C61">
        <w:trPr>
          <w:trHeight w:val="397"/>
        </w:trPr>
        <w:tc>
          <w:tcPr>
            <w:tcW w:w="2302" w:type="dxa"/>
            <w:vAlign w:val="center"/>
          </w:tcPr>
          <w:p w14:paraId="1FA73D38" w14:textId="77777777" w:rsidR="00B17C61" w:rsidRPr="001C29DE" w:rsidRDefault="00B17C61" w:rsidP="00B17C61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Octan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191" w:type="dxa"/>
            <w:vAlign w:val="center"/>
          </w:tcPr>
          <w:p w14:paraId="6DE44BFB" w14:textId="7B854C83" w:rsidR="00B17C61" w:rsidRPr="001C29DE" w:rsidRDefault="00546C3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8</w:t>
            </w:r>
          </w:p>
        </w:tc>
        <w:tc>
          <w:tcPr>
            <w:tcW w:w="1191" w:type="dxa"/>
            <w:vAlign w:val="center"/>
          </w:tcPr>
          <w:p w14:paraId="6A43D6B0" w14:textId="45E6803F" w:rsidR="00B17C61" w:rsidRPr="001C29DE" w:rsidRDefault="00546C3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2</w:t>
            </w:r>
          </w:p>
        </w:tc>
        <w:tc>
          <w:tcPr>
            <w:tcW w:w="1191" w:type="dxa"/>
            <w:vAlign w:val="center"/>
          </w:tcPr>
          <w:p w14:paraId="17C95C85" w14:textId="4D81CCB8" w:rsidR="00B17C61" w:rsidRDefault="00546C3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4.3</w:t>
            </w:r>
          </w:p>
        </w:tc>
        <w:tc>
          <w:tcPr>
            <w:tcW w:w="1191" w:type="dxa"/>
            <w:vAlign w:val="center"/>
          </w:tcPr>
          <w:p w14:paraId="47901D8A" w14:textId="18E8A87F" w:rsidR="00B17C61" w:rsidRDefault="007332C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  <w:r w:rsidR="00546C3D">
              <w:rPr>
                <w:rFonts w:ascii="Arial" w:hAnsi="Arial" w:cs="Arial"/>
                <w:sz w:val="18"/>
                <w:szCs w:val="18"/>
              </w:rPr>
              <w:t>.0</w:t>
            </w:r>
          </w:p>
        </w:tc>
        <w:tc>
          <w:tcPr>
            <w:tcW w:w="1191" w:type="dxa"/>
            <w:vAlign w:val="center"/>
          </w:tcPr>
          <w:p w14:paraId="7ECA1DC8" w14:textId="39707285" w:rsidR="00B17C61" w:rsidRPr="001C29DE" w:rsidRDefault="007332C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546C3D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546C3D">
              <w:rPr>
                <w:rFonts w:ascii="Arial" w:hAnsi="Arial" w:cs="Arial"/>
                <w:sz w:val="18"/>
                <w:szCs w:val="18"/>
              </w:rPr>
              <w:t>.6</w:t>
            </w:r>
          </w:p>
        </w:tc>
        <w:tc>
          <w:tcPr>
            <w:tcW w:w="1191" w:type="dxa"/>
            <w:vAlign w:val="center"/>
          </w:tcPr>
          <w:p w14:paraId="16473EC9" w14:textId="7E7561D4" w:rsidR="00B17C61" w:rsidRPr="001C29DE" w:rsidRDefault="00546C3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7332CD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.9</w:t>
            </w:r>
          </w:p>
        </w:tc>
      </w:tr>
      <w:tr w:rsidR="00B17C61" w:rsidRPr="001C29DE" w14:paraId="651F2D96" w14:textId="46406622" w:rsidTr="00B17C61">
        <w:trPr>
          <w:trHeight w:val="397"/>
        </w:trPr>
        <w:tc>
          <w:tcPr>
            <w:tcW w:w="2302" w:type="dxa"/>
            <w:vAlign w:val="center"/>
          </w:tcPr>
          <w:p w14:paraId="40D370C2" w14:textId="77777777" w:rsidR="00B17C61" w:rsidRPr="001C29DE" w:rsidRDefault="00B17C61" w:rsidP="00B17C61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Octano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 xml:space="preserve"> acid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191" w:type="dxa"/>
            <w:vAlign w:val="center"/>
          </w:tcPr>
          <w:p w14:paraId="0A998B03" w14:textId="38992BDA" w:rsidR="00B17C61" w:rsidRPr="001C29DE" w:rsidRDefault="00895C83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1191" w:type="dxa"/>
            <w:vAlign w:val="center"/>
          </w:tcPr>
          <w:p w14:paraId="3F769EF9" w14:textId="382D300D" w:rsidR="00B17C61" w:rsidRPr="001C29DE" w:rsidRDefault="00895C83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75</w:t>
            </w:r>
          </w:p>
        </w:tc>
        <w:tc>
          <w:tcPr>
            <w:tcW w:w="1191" w:type="dxa"/>
            <w:vAlign w:val="center"/>
          </w:tcPr>
          <w:p w14:paraId="4A9FF782" w14:textId="6125D7C8" w:rsidR="00B17C61" w:rsidRDefault="00895C83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5</w:t>
            </w:r>
          </w:p>
        </w:tc>
        <w:tc>
          <w:tcPr>
            <w:tcW w:w="1191" w:type="dxa"/>
            <w:vAlign w:val="center"/>
          </w:tcPr>
          <w:p w14:paraId="44BD88BA" w14:textId="27E83865" w:rsidR="00B17C61" w:rsidRDefault="00895C83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.0</w:t>
            </w:r>
          </w:p>
        </w:tc>
        <w:tc>
          <w:tcPr>
            <w:tcW w:w="1191" w:type="dxa"/>
            <w:vAlign w:val="center"/>
          </w:tcPr>
          <w:p w14:paraId="36333258" w14:textId="0B1E4E0A" w:rsidR="00B17C61" w:rsidRPr="001C29DE" w:rsidRDefault="00895C83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3.2</w:t>
            </w:r>
          </w:p>
        </w:tc>
        <w:tc>
          <w:tcPr>
            <w:tcW w:w="1191" w:type="dxa"/>
            <w:vAlign w:val="center"/>
          </w:tcPr>
          <w:p w14:paraId="2F9AFA46" w14:textId="093967AB" w:rsidR="00B17C61" w:rsidRPr="001C29DE" w:rsidRDefault="00895C83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.1</w:t>
            </w:r>
          </w:p>
        </w:tc>
      </w:tr>
      <w:tr w:rsidR="00B17C61" w:rsidRPr="001C29DE" w14:paraId="63609B0B" w14:textId="678013B0" w:rsidTr="00B17C61">
        <w:trPr>
          <w:trHeight w:val="397"/>
        </w:trPr>
        <w:tc>
          <w:tcPr>
            <w:tcW w:w="2302" w:type="dxa"/>
            <w:vAlign w:val="center"/>
          </w:tcPr>
          <w:p w14:paraId="7824C89A" w14:textId="77777777" w:rsidR="00B17C61" w:rsidRPr="001C29DE" w:rsidRDefault="00B17C61" w:rsidP="00B17C61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 w:rsidRPr="00ED76CB">
              <w:rPr>
                <w:rFonts w:ascii="Arial" w:hAnsi="Arial" w:cs="Arial"/>
                <w:sz w:val="18"/>
                <w:szCs w:val="18"/>
                <w:lang w:val="sv-FI"/>
              </w:rPr>
              <w:t>Phenylacetaldehyd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191" w:type="dxa"/>
            <w:vAlign w:val="center"/>
          </w:tcPr>
          <w:p w14:paraId="3630B87A" w14:textId="04355688" w:rsidR="00B17C61" w:rsidRPr="001C29DE" w:rsidRDefault="001832B5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1191" w:type="dxa"/>
            <w:vAlign w:val="center"/>
          </w:tcPr>
          <w:p w14:paraId="0621F5F8" w14:textId="082DE603" w:rsidR="00B17C61" w:rsidRPr="001C29DE" w:rsidRDefault="008A7F58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2</w:t>
            </w:r>
          </w:p>
        </w:tc>
        <w:tc>
          <w:tcPr>
            <w:tcW w:w="1191" w:type="dxa"/>
            <w:vAlign w:val="center"/>
          </w:tcPr>
          <w:p w14:paraId="3E2EF907" w14:textId="330F726D" w:rsidR="00B17C61" w:rsidRPr="001C29DE" w:rsidRDefault="007332C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.4</w:t>
            </w:r>
          </w:p>
        </w:tc>
        <w:tc>
          <w:tcPr>
            <w:tcW w:w="1191" w:type="dxa"/>
            <w:vAlign w:val="center"/>
          </w:tcPr>
          <w:p w14:paraId="5FE5CFCF" w14:textId="6EA38F19" w:rsidR="00B17C61" w:rsidRPr="001C29DE" w:rsidRDefault="001832B5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  <w:tc>
          <w:tcPr>
            <w:tcW w:w="1191" w:type="dxa"/>
            <w:vAlign w:val="center"/>
          </w:tcPr>
          <w:p w14:paraId="0E621231" w14:textId="434A442A" w:rsidR="00B17C61" w:rsidRPr="001C29DE" w:rsidRDefault="00546C3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5</w:t>
            </w:r>
          </w:p>
        </w:tc>
        <w:tc>
          <w:tcPr>
            <w:tcW w:w="1191" w:type="dxa"/>
            <w:vAlign w:val="center"/>
          </w:tcPr>
          <w:p w14:paraId="378032FC" w14:textId="5BAF4BCA" w:rsidR="00B17C61" w:rsidRPr="001C29DE" w:rsidRDefault="008A7F58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1.0</w:t>
            </w:r>
          </w:p>
        </w:tc>
      </w:tr>
      <w:tr w:rsidR="00B17C61" w:rsidRPr="001C29DE" w14:paraId="00AC1814" w14:textId="4C30C48A" w:rsidTr="00B17C61">
        <w:trPr>
          <w:trHeight w:val="397"/>
        </w:trPr>
        <w:tc>
          <w:tcPr>
            <w:tcW w:w="2302" w:type="dxa"/>
            <w:vAlign w:val="center"/>
          </w:tcPr>
          <w:p w14:paraId="0C28EC83" w14:textId="77777777" w:rsidR="00B17C61" w:rsidRDefault="00B17C61" w:rsidP="00B17C61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TCA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191" w:type="dxa"/>
            <w:vAlign w:val="center"/>
          </w:tcPr>
          <w:p w14:paraId="19060634" w14:textId="5A6E1E2D" w:rsidR="00B17C61" w:rsidRPr="001C29DE" w:rsidRDefault="007332C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FE1722">
              <w:rPr>
                <w:rFonts w:ascii="Arial" w:hAnsi="Arial" w:cs="Arial"/>
                <w:sz w:val="18"/>
                <w:szCs w:val="18"/>
              </w:rPr>
              <w:t>.45</w:t>
            </w:r>
          </w:p>
        </w:tc>
        <w:tc>
          <w:tcPr>
            <w:tcW w:w="1191" w:type="dxa"/>
            <w:vAlign w:val="center"/>
          </w:tcPr>
          <w:p w14:paraId="1728BD9A" w14:textId="077AB354" w:rsidR="00B17C61" w:rsidRPr="001C29DE" w:rsidRDefault="007332C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FE1722">
              <w:rPr>
                <w:rFonts w:ascii="Arial" w:hAnsi="Arial" w:cs="Arial"/>
                <w:sz w:val="18"/>
                <w:szCs w:val="18"/>
              </w:rPr>
              <w:t>.43</w:t>
            </w:r>
          </w:p>
        </w:tc>
        <w:tc>
          <w:tcPr>
            <w:tcW w:w="1191" w:type="dxa"/>
            <w:vAlign w:val="center"/>
          </w:tcPr>
          <w:p w14:paraId="45422473" w14:textId="0184310F" w:rsidR="00B17C61" w:rsidRPr="001C29DE" w:rsidRDefault="00FE1722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7332CD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7332C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91" w:type="dxa"/>
            <w:vAlign w:val="center"/>
          </w:tcPr>
          <w:p w14:paraId="10FE8614" w14:textId="2F6B90F8" w:rsidR="00B17C61" w:rsidRPr="001C29DE" w:rsidRDefault="00FE1722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.0</w:t>
            </w:r>
          </w:p>
        </w:tc>
        <w:tc>
          <w:tcPr>
            <w:tcW w:w="1191" w:type="dxa"/>
            <w:vAlign w:val="center"/>
          </w:tcPr>
          <w:p w14:paraId="0F6A6B89" w14:textId="5817915D" w:rsidR="00B17C61" w:rsidRPr="001C29DE" w:rsidRDefault="00FE1722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3.9</w:t>
            </w:r>
          </w:p>
        </w:tc>
        <w:tc>
          <w:tcPr>
            <w:tcW w:w="1191" w:type="dxa"/>
            <w:vAlign w:val="center"/>
          </w:tcPr>
          <w:p w14:paraId="05F0B78E" w14:textId="6F410E2B" w:rsidR="00B17C61" w:rsidRPr="001C29DE" w:rsidRDefault="00FE1722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2</w:t>
            </w:r>
          </w:p>
        </w:tc>
      </w:tr>
      <w:tr w:rsidR="00B17C61" w:rsidRPr="001C29DE" w14:paraId="6FF1F317" w14:textId="7EBE78C1" w:rsidTr="00B17C61">
        <w:trPr>
          <w:trHeight w:val="397"/>
        </w:trPr>
        <w:tc>
          <w:tcPr>
            <w:tcW w:w="2302" w:type="dxa"/>
            <w:vAlign w:val="center"/>
          </w:tcPr>
          <w:p w14:paraId="6524584F" w14:textId="77777777" w:rsidR="00B17C61" w:rsidRPr="001C29DE" w:rsidRDefault="00B17C61" w:rsidP="00B17C61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Terpineo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191" w:type="dxa"/>
            <w:vAlign w:val="center"/>
          </w:tcPr>
          <w:p w14:paraId="3E5CAC83" w14:textId="6621745E" w:rsidR="00B17C61" w:rsidRPr="001C29DE" w:rsidRDefault="00FE1722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6</w:t>
            </w:r>
          </w:p>
        </w:tc>
        <w:tc>
          <w:tcPr>
            <w:tcW w:w="1191" w:type="dxa"/>
            <w:vAlign w:val="center"/>
          </w:tcPr>
          <w:p w14:paraId="0452EC6B" w14:textId="5A20B504" w:rsidR="00B17C61" w:rsidRPr="001C29DE" w:rsidRDefault="00FE1722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3</w:t>
            </w:r>
          </w:p>
        </w:tc>
        <w:tc>
          <w:tcPr>
            <w:tcW w:w="1191" w:type="dxa"/>
            <w:vAlign w:val="center"/>
          </w:tcPr>
          <w:p w14:paraId="7C3CB4E1" w14:textId="5AD949B6" w:rsidR="00B17C61" w:rsidRPr="001C29DE" w:rsidRDefault="00FE1722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1</w:t>
            </w:r>
          </w:p>
        </w:tc>
        <w:tc>
          <w:tcPr>
            <w:tcW w:w="1191" w:type="dxa"/>
            <w:vAlign w:val="center"/>
          </w:tcPr>
          <w:p w14:paraId="7C447BA4" w14:textId="01BD39C8" w:rsidR="00B17C61" w:rsidRPr="001C29DE" w:rsidRDefault="007332C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FE1722">
              <w:rPr>
                <w:rFonts w:ascii="Arial" w:hAnsi="Arial" w:cs="Arial"/>
                <w:sz w:val="18"/>
                <w:szCs w:val="18"/>
              </w:rPr>
              <w:t>50.0</w:t>
            </w:r>
          </w:p>
        </w:tc>
        <w:tc>
          <w:tcPr>
            <w:tcW w:w="1191" w:type="dxa"/>
            <w:vAlign w:val="center"/>
          </w:tcPr>
          <w:p w14:paraId="6A483A50" w14:textId="65A493D4" w:rsidR="00B17C61" w:rsidRPr="001C29DE" w:rsidRDefault="007332C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FE1722">
              <w:rPr>
                <w:rFonts w:ascii="Arial" w:hAnsi="Arial" w:cs="Arial"/>
                <w:sz w:val="18"/>
                <w:szCs w:val="18"/>
              </w:rPr>
              <w:t>48.7</w:t>
            </w:r>
          </w:p>
        </w:tc>
        <w:tc>
          <w:tcPr>
            <w:tcW w:w="1191" w:type="dxa"/>
            <w:vAlign w:val="center"/>
          </w:tcPr>
          <w:p w14:paraId="6C2B90D4" w14:textId="733CFA91" w:rsidR="00B17C61" w:rsidRPr="001C29DE" w:rsidRDefault="00FE1722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</w:t>
            </w:r>
            <w:r w:rsidR="007332C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17C61" w:rsidRPr="001C29DE" w14:paraId="2BF93A8D" w14:textId="5E5FF3A6" w:rsidTr="00B17C61">
        <w:trPr>
          <w:trHeight w:val="397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3007A601" w14:textId="77777777" w:rsidR="00B17C61" w:rsidRPr="001C29DE" w:rsidRDefault="00B17C61" w:rsidP="00B17C61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Vanilli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0783687" w14:textId="639DD4CC" w:rsidR="00B17C61" w:rsidRPr="001C29DE" w:rsidRDefault="00015C7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0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0ED09B6F" w14:textId="11235EC9" w:rsidR="00B17C61" w:rsidRPr="001C29DE" w:rsidRDefault="00015C7D" w:rsidP="00015C7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29BC168" w14:textId="04D7BC7F" w:rsidR="00B17C61" w:rsidRPr="001C29DE" w:rsidRDefault="00015C7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73E7A240" w14:textId="6632BD3C" w:rsidR="00B17C61" w:rsidRPr="001C29DE" w:rsidRDefault="00015C7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.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1848628B" w14:textId="48AF1225" w:rsidR="00B17C61" w:rsidRPr="001C29DE" w:rsidRDefault="00015C7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.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22131108" w14:textId="74ABA963" w:rsidR="00B17C61" w:rsidRPr="001C29DE" w:rsidRDefault="00015C7D" w:rsidP="00B17C6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.9</w:t>
            </w:r>
          </w:p>
        </w:tc>
      </w:tr>
    </w:tbl>
    <w:p w14:paraId="1347F4B7" w14:textId="7CE872E2" w:rsidR="009857A7" w:rsidRDefault="009857A7" w:rsidP="009857A7"/>
    <w:p w14:paraId="0523FB4D" w14:textId="5EBC9EED" w:rsidR="000555F5" w:rsidRDefault="000555F5" w:rsidP="009857A7"/>
    <w:p w14:paraId="0529D327" w14:textId="77777777" w:rsidR="000555F5" w:rsidRDefault="000555F5" w:rsidP="009857A7"/>
    <w:p w14:paraId="0D2F399A" w14:textId="77777777" w:rsidR="00EB7FE7" w:rsidRDefault="00EB7FE7">
      <w:pPr>
        <w:spacing w:after="200"/>
        <w:jc w:val="left"/>
      </w:pPr>
      <w:r>
        <w:br w:type="page"/>
      </w:r>
    </w:p>
    <w:p w14:paraId="093DC5CA" w14:textId="4151A06F" w:rsidR="000555F5" w:rsidRPr="001C29DE" w:rsidRDefault="000555F5" w:rsidP="000555F5">
      <w:pPr>
        <w:pStyle w:val="References"/>
        <w:ind w:left="0" w:firstLine="0"/>
        <w:rPr>
          <w:sz w:val="22"/>
        </w:rPr>
      </w:pPr>
      <w:r>
        <w:rPr>
          <w:sz w:val="22"/>
        </w:rPr>
        <w:lastRenderedPageBreak/>
        <w:t xml:space="preserve">Supplementary </w:t>
      </w:r>
      <w:r w:rsidRPr="007B02BE">
        <w:rPr>
          <w:color w:val="FF0000"/>
          <w:sz w:val="22"/>
        </w:rPr>
        <w:t>Table S</w:t>
      </w:r>
      <w:r w:rsidR="005963D9">
        <w:rPr>
          <w:color w:val="FF0000"/>
          <w:sz w:val="22"/>
        </w:rPr>
        <w:t>3</w:t>
      </w:r>
      <w:r w:rsidRPr="007B02BE">
        <w:rPr>
          <w:color w:val="FF0000"/>
          <w:sz w:val="22"/>
        </w:rPr>
        <w:t xml:space="preserve">. </w:t>
      </w:r>
      <w:r>
        <w:rPr>
          <w:sz w:val="22"/>
        </w:rPr>
        <w:t>Intraday (%) and day-to-day (%) precision</w:t>
      </w:r>
      <w:r w:rsidRPr="00680AE6">
        <w:rPr>
          <w:color w:val="FF0000"/>
          <w:sz w:val="22"/>
        </w:rPr>
        <w:t xml:space="preserve"> </w:t>
      </w:r>
      <w:r w:rsidR="00680AE6" w:rsidRPr="00680AE6">
        <w:rPr>
          <w:color w:val="FF0000"/>
          <w:sz w:val="22"/>
        </w:rPr>
        <w:t>for aqueous samples</w:t>
      </w:r>
      <w:r w:rsidR="00680AE6">
        <w:rPr>
          <w:sz w:val="22"/>
        </w:rPr>
        <w:t xml:space="preserve"> </w:t>
      </w:r>
      <w:r>
        <w:rPr>
          <w:sz w:val="22"/>
        </w:rPr>
        <w:t>at low end (10 ng L</w:t>
      </w:r>
      <w:r w:rsidRPr="00DC4640">
        <w:rPr>
          <w:sz w:val="22"/>
          <w:vertAlign w:val="superscript"/>
        </w:rPr>
        <w:t>-1</w:t>
      </w:r>
      <w:r>
        <w:rPr>
          <w:sz w:val="22"/>
        </w:rPr>
        <w:t>) and high end (100 ng L</w:t>
      </w:r>
      <w:r w:rsidRPr="00DC4640">
        <w:rPr>
          <w:sz w:val="22"/>
          <w:vertAlign w:val="superscript"/>
        </w:rPr>
        <w:t>-1</w:t>
      </w:r>
      <w:r>
        <w:rPr>
          <w:sz w:val="22"/>
        </w:rPr>
        <w:t>) concentrations of the method.</w:t>
      </w:r>
    </w:p>
    <w:tbl>
      <w:tblPr>
        <w:tblStyle w:val="TaulukkoRuudukko"/>
        <w:tblW w:w="726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1240"/>
        <w:gridCol w:w="1240"/>
        <w:gridCol w:w="1240"/>
        <w:gridCol w:w="1241"/>
      </w:tblGrid>
      <w:tr w:rsidR="000555F5" w:rsidRPr="001C29DE" w14:paraId="72899D03" w14:textId="77777777" w:rsidTr="00C374F7">
        <w:trPr>
          <w:trHeight w:val="397"/>
        </w:trPr>
        <w:tc>
          <w:tcPr>
            <w:tcW w:w="2302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21D987FD" w14:textId="77777777" w:rsidR="000555F5" w:rsidRPr="001C29DE" w:rsidRDefault="000555F5" w:rsidP="00C374F7">
            <w:pPr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mpound</w:t>
            </w:r>
          </w:p>
        </w:tc>
        <w:tc>
          <w:tcPr>
            <w:tcW w:w="124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142B1D4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ntraday precision, %, low</w:t>
            </w:r>
          </w:p>
        </w:tc>
        <w:tc>
          <w:tcPr>
            <w:tcW w:w="124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6ACDF57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ntraday precision, %, high</w:t>
            </w:r>
          </w:p>
        </w:tc>
        <w:tc>
          <w:tcPr>
            <w:tcW w:w="124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100F7D5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ay-to-day precision, %, low</w:t>
            </w:r>
          </w:p>
        </w:tc>
        <w:tc>
          <w:tcPr>
            <w:tcW w:w="124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D305714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ay-to-day precision, %, high</w:t>
            </w:r>
          </w:p>
        </w:tc>
      </w:tr>
      <w:tr w:rsidR="000555F5" w:rsidRPr="001C29DE" w14:paraId="30E53D7E" w14:textId="77777777" w:rsidTr="00C374F7">
        <w:trPr>
          <w:trHeight w:val="417"/>
        </w:trPr>
        <w:tc>
          <w:tcPr>
            <w:tcW w:w="2302" w:type="dxa"/>
            <w:tcBorders>
              <w:top w:val="double" w:sz="4" w:space="0" w:color="auto"/>
            </w:tcBorders>
            <w:vAlign w:val="center"/>
          </w:tcPr>
          <w:p w14:paraId="24597AF2" w14:textId="77777777" w:rsidR="000555F5" w:rsidRPr="001C29DE" w:rsidRDefault="000555F5" w:rsidP="00C374F7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Acetoin</w:t>
            </w:r>
            <w:proofErr w:type="spellEnd"/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</w:tcPr>
          <w:p w14:paraId="17CE5D53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</w:tcPr>
          <w:p w14:paraId="62DEF099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240" w:type="dxa"/>
            <w:tcBorders>
              <w:top w:val="double" w:sz="4" w:space="0" w:color="auto"/>
            </w:tcBorders>
            <w:vAlign w:val="center"/>
          </w:tcPr>
          <w:p w14:paraId="1DC1074F" w14:textId="230F3837" w:rsidR="000555F5" w:rsidRDefault="0031102B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1241" w:type="dxa"/>
            <w:tcBorders>
              <w:top w:val="double" w:sz="4" w:space="0" w:color="auto"/>
            </w:tcBorders>
            <w:vAlign w:val="center"/>
          </w:tcPr>
          <w:p w14:paraId="1142207E" w14:textId="0B96C184" w:rsidR="000555F5" w:rsidRPr="001C29DE" w:rsidRDefault="0031102B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</w:p>
        </w:tc>
      </w:tr>
      <w:tr w:rsidR="000555F5" w:rsidRPr="001C29DE" w14:paraId="3AA3CC7D" w14:textId="77777777" w:rsidTr="00C374F7">
        <w:trPr>
          <w:trHeight w:val="397"/>
        </w:trPr>
        <w:tc>
          <w:tcPr>
            <w:tcW w:w="2302" w:type="dxa"/>
            <w:vAlign w:val="center"/>
          </w:tcPr>
          <w:p w14:paraId="6574DBB2" w14:textId="77777777" w:rsidR="000555F5" w:rsidRDefault="000555F5" w:rsidP="00C374F7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GSM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 xml:space="preserve"> </w:t>
            </w:r>
          </w:p>
        </w:tc>
        <w:tc>
          <w:tcPr>
            <w:tcW w:w="1240" w:type="dxa"/>
            <w:vAlign w:val="center"/>
          </w:tcPr>
          <w:p w14:paraId="4F1D1C19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1240" w:type="dxa"/>
            <w:vAlign w:val="center"/>
          </w:tcPr>
          <w:p w14:paraId="2ACBBC28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240" w:type="dxa"/>
            <w:vAlign w:val="center"/>
          </w:tcPr>
          <w:p w14:paraId="64FE1289" w14:textId="5450B957" w:rsidR="000555F5" w:rsidRDefault="0031102B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1241" w:type="dxa"/>
            <w:vAlign w:val="center"/>
          </w:tcPr>
          <w:p w14:paraId="021A00F8" w14:textId="04136BD1" w:rsidR="000555F5" w:rsidRPr="001C29DE" w:rsidRDefault="0031102B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  <w:tr w:rsidR="000555F5" w:rsidRPr="001C29DE" w14:paraId="531B6EA5" w14:textId="77777777" w:rsidTr="00C374F7">
        <w:trPr>
          <w:trHeight w:val="397"/>
        </w:trPr>
        <w:tc>
          <w:tcPr>
            <w:tcW w:w="2302" w:type="dxa"/>
            <w:vAlign w:val="center"/>
          </w:tcPr>
          <w:p w14:paraId="38E89933" w14:textId="77777777" w:rsidR="000555F5" w:rsidRPr="001C29DE" w:rsidRDefault="000555F5" w:rsidP="00C374F7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Hexan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240" w:type="dxa"/>
            <w:vAlign w:val="center"/>
          </w:tcPr>
          <w:p w14:paraId="4E4A1670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240" w:type="dxa"/>
            <w:vAlign w:val="center"/>
          </w:tcPr>
          <w:p w14:paraId="0B4BA985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240" w:type="dxa"/>
            <w:vAlign w:val="center"/>
          </w:tcPr>
          <w:p w14:paraId="70B31D31" w14:textId="291AD0F6" w:rsidR="000555F5" w:rsidRDefault="0031102B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241" w:type="dxa"/>
            <w:vAlign w:val="center"/>
          </w:tcPr>
          <w:p w14:paraId="2273E4C0" w14:textId="213689E7" w:rsidR="000555F5" w:rsidRPr="001C29DE" w:rsidRDefault="0031102B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</w:t>
            </w:r>
          </w:p>
        </w:tc>
      </w:tr>
      <w:tr w:rsidR="000555F5" w:rsidRPr="001C29DE" w14:paraId="3D8577CC" w14:textId="77777777" w:rsidTr="00C374F7">
        <w:trPr>
          <w:trHeight w:val="397"/>
        </w:trPr>
        <w:tc>
          <w:tcPr>
            <w:tcW w:w="2302" w:type="dxa"/>
            <w:vAlign w:val="center"/>
          </w:tcPr>
          <w:p w14:paraId="5E708210" w14:textId="77777777" w:rsidR="000555F5" w:rsidRPr="001C29DE" w:rsidRDefault="000555F5" w:rsidP="00C374F7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Hexano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 xml:space="preserve"> acid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240" w:type="dxa"/>
            <w:vAlign w:val="center"/>
          </w:tcPr>
          <w:p w14:paraId="1D3A7CA7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</w:t>
            </w:r>
          </w:p>
        </w:tc>
        <w:tc>
          <w:tcPr>
            <w:tcW w:w="1240" w:type="dxa"/>
            <w:vAlign w:val="center"/>
          </w:tcPr>
          <w:p w14:paraId="67CCC82A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240" w:type="dxa"/>
            <w:vAlign w:val="center"/>
          </w:tcPr>
          <w:p w14:paraId="3627E79F" w14:textId="0BFC0DE7" w:rsidR="000555F5" w:rsidRDefault="0031102B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241" w:type="dxa"/>
            <w:vAlign w:val="center"/>
          </w:tcPr>
          <w:p w14:paraId="33ED9BF9" w14:textId="295727BA" w:rsidR="000555F5" w:rsidRPr="001C29DE" w:rsidRDefault="0031102B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0555F5" w:rsidRPr="001C29DE" w14:paraId="17469DBB" w14:textId="77777777" w:rsidTr="00C374F7">
        <w:trPr>
          <w:trHeight w:val="397"/>
        </w:trPr>
        <w:tc>
          <w:tcPr>
            <w:tcW w:w="2302" w:type="dxa"/>
            <w:vAlign w:val="center"/>
          </w:tcPr>
          <w:p w14:paraId="4451ACDE" w14:textId="77777777" w:rsidR="000555F5" w:rsidRDefault="000555F5" w:rsidP="00C374F7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IBMP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240" w:type="dxa"/>
            <w:vAlign w:val="center"/>
          </w:tcPr>
          <w:p w14:paraId="0C619FBC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1240" w:type="dxa"/>
            <w:vAlign w:val="center"/>
          </w:tcPr>
          <w:p w14:paraId="1839B608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240" w:type="dxa"/>
            <w:vAlign w:val="center"/>
          </w:tcPr>
          <w:p w14:paraId="7909165D" w14:textId="58999B18" w:rsidR="000555F5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241" w:type="dxa"/>
            <w:vAlign w:val="center"/>
          </w:tcPr>
          <w:p w14:paraId="6CABD63C" w14:textId="6A79769B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</w:t>
            </w:r>
          </w:p>
        </w:tc>
      </w:tr>
      <w:tr w:rsidR="000555F5" w:rsidRPr="001C29DE" w14:paraId="222268C1" w14:textId="77777777" w:rsidTr="00C374F7">
        <w:trPr>
          <w:trHeight w:val="397"/>
        </w:trPr>
        <w:tc>
          <w:tcPr>
            <w:tcW w:w="2302" w:type="dxa"/>
            <w:vAlign w:val="center"/>
          </w:tcPr>
          <w:p w14:paraId="0B1DD1FF" w14:textId="77777777" w:rsidR="000555F5" w:rsidRDefault="000555F5" w:rsidP="00C374F7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IPMP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240" w:type="dxa"/>
            <w:vAlign w:val="center"/>
          </w:tcPr>
          <w:p w14:paraId="120DECEB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240" w:type="dxa"/>
            <w:vAlign w:val="center"/>
          </w:tcPr>
          <w:p w14:paraId="3B46BF93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240" w:type="dxa"/>
            <w:vAlign w:val="center"/>
          </w:tcPr>
          <w:p w14:paraId="243039D4" w14:textId="2EA3AB7E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241" w:type="dxa"/>
            <w:vAlign w:val="center"/>
          </w:tcPr>
          <w:p w14:paraId="6927422B" w14:textId="60733A97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</w:tr>
      <w:tr w:rsidR="000555F5" w:rsidRPr="001C29DE" w14:paraId="595DA38F" w14:textId="77777777" w:rsidTr="00C374F7">
        <w:trPr>
          <w:trHeight w:val="397"/>
        </w:trPr>
        <w:tc>
          <w:tcPr>
            <w:tcW w:w="2302" w:type="dxa"/>
            <w:vAlign w:val="center"/>
          </w:tcPr>
          <w:p w14:paraId="1D1974A1" w14:textId="77777777" w:rsidR="000555F5" w:rsidRPr="001C29DE" w:rsidRDefault="000555F5" w:rsidP="00C374F7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MIB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240" w:type="dxa"/>
            <w:vAlign w:val="center"/>
          </w:tcPr>
          <w:p w14:paraId="749C0706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240" w:type="dxa"/>
            <w:vAlign w:val="center"/>
          </w:tcPr>
          <w:p w14:paraId="20C65669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240" w:type="dxa"/>
            <w:vAlign w:val="center"/>
          </w:tcPr>
          <w:p w14:paraId="73EDBCE7" w14:textId="56B791E9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241" w:type="dxa"/>
            <w:vAlign w:val="center"/>
          </w:tcPr>
          <w:p w14:paraId="0274E40E" w14:textId="3E1EBFB7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</w:tr>
      <w:tr w:rsidR="000555F5" w:rsidRPr="001C29DE" w14:paraId="3FA36CA9" w14:textId="77777777" w:rsidTr="00C374F7">
        <w:trPr>
          <w:trHeight w:val="397"/>
        </w:trPr>
        <w:tc>
          <w:tcPr>
            <w:tcW w:w="2302" w:type="dxa"/>
            <w:vAlign w:val="center"/>
          </w:tcPr>
          <w:p w14:paraId="785880CF" w14:textId="77777777" w:rsidR="000555F5" w:rsidRDefault="000555F5" w:rsidP="00C374F7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Methion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240" w:type="dxa"/>
            <w:vAlign w:val="center"/>
          </w:tcPr>
          <w:p w14:paraId="76529090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240" w:type="dxa"/>
            <w:vAlign w:val="center"/>
          </w:tcPr>
          <w:p w14:paraId="5880DED2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240" w:type="dxa"/>
            <w:vAlign w:val="center"/>
          </w:tcPr>
          <w:p w14:paraId="62F0F787" w14:textId="1A1E881B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241" w:type="dxa"/>
            <w:vAlign w:val="center"/>
          </w:tcPr>
          <w:p w14:paraId="5154DCB2" w14:textId="23666D72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</w:tr>
      <w:tr w:rsidR="000555F5" w:rsidRPr="001C29DE" w14:paraId="7BD0CB12" w14:textId="77777777" w:rsidTr="00C374F7">
        <w:trPr>
          <w:trHeight w:val="397"/>
        </w:trPr>
        <w:tc>
          <w:tcPr>
            <w:tcW w:w="2302" w:type="dxa"/>
            <w:vAlign w:val="center"/>
          </w:tcPr>
          <w:p w14:paraId="7B8C5A9F" w14:textId="77777777" w:rsidR="000555F5" w:rsidRPr="001C29DE" w:rsidRDefault="000555F5" w:rsidP="00C374F7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Octan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240" w:type="dxa"/>
            <w:vAlign w:val="center"/>
          </w:tcPr>
          <w:p w14:paraId="527D6DB0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1240" w:type="dxa"/>
            <w:vAlign w:val="center"/>
          </w:tcPr>
          <w:p w14:paraId="30E5D061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240" w:type="dxa"/>
            <w:vAlign w:val="center"/>
          </w:tcPr>
          <w:p w14:paraId="7B77F21A" w14:textId="0EE231C5" w:rsidR="000555F5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241" w:type="dxa"/>
            <w:vAlign w:val="center"/>
          </w:tcPr>
          <w:p w14:paraId="438FB99E" w14:textId="355CEDAF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</w:tr>
      <w:tr w:rsidR="000555F5" w:rsidRPr="001C29DE" w14:paraId="75E498C8" w14:textId="77777777" w:rsidTr="00C374F7">
        <w:trPr>
          <w:trHeight w:val="397"/>
        </w:trPr>
        <w:tc>
          <w:tcPr>
            <w:tcW w:w="2302" w:type="dxa"/>
            <w:vAlign w:val="center"/>
          </w:tcPr>
          <w:p w14:paraId="140B683A" w14:textId="77777777" w:rsidR="000555F5" w:rsidRPr="001C29DE" w:rsidRDefault="000555F5" w:rsidP="00C374F7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Octano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 xml:space="preserve"> acid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240" w:type="dxa"/>
            <w:vAlign w:val="center"/>
          </w:tcPr>
          <w:p w14:paraId="14AA481F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1240" w:type="dxa"/>
            <w:vAlign w:val="center"/>
          </w:tcPr>
          <w:p w14:paraId="639D98F0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1240" w:type="dxa"/>
            <w:vAlign w:val="center"/>
          </w:tcPr>
          <w:p w14:paraId="30011A90" w14:textId="003EA4BB" w:rsidR="000555F5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1241" w:type="dxa"/>
            <w:vAlign w:val="center"/>
          </w:tcPr>
          <w:p w14:paraId="3564C4F4" w14:textId="048C6D78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</w:t>
            </w:r>
          </w:p>
        </w:tc>
      </w:tr>
      <w:tr w:rsidR="000555F5" w:rsidRPr="001C29DE" w14:paraId="4CEA1542" w14:textId="77777777" w:rsidTr="00C374F7">
        <w:trPr>
          <w:trHeight w:val="397"/>
        </w:trPr>
        <w:tc>
          <w:tcPr>
            <w:tcW w:w="2302" w:type="dxa"/>
            <w:vAlign w:val="center"/>
          </w:tcPr>
          <w:p w14:paraId="5DC6302F" w14:textId="77777777" w:rsidR="000555F5" w:rsidRPr="001C29DE" w:rsidRDefault="000555F5" w:rsidP="00C374F7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 w:rsidRPr="00ED76CB">
              <w:rPr>
                <w:rFonts w:ascii="Arial" w:hAnsi="Arial" w:cs="Arial"/>
                <w:sz w:val="18"/>
                <w:szCs w:val="18"/>
                <w:lang w:val="sv-FI"/>
              </w:rPr>
              <w:t>Phenylacetaldehyd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240" w:type="dxa"/>
            <w:vAlign w:val="center"/>
          </w:tcPr>
          <w:p w14:paraId="17335AE9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1240" w:type="dxa"/>
            <w:vAlign w:val="center"/>
          </w:tcPr>
          <w:p w14:paraId="28335C56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1240" w:type="dxa"/>
            <w:vAlign w:val="center"/>
          </w:tcPr>
          <w:p w14:paraId="556A11DA" w14:textId="71101FA0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1241" w:type="dxa"/>
            <w:vAlign w:val="center"/>
          </w:tcPr>
          <w:p w14:paraId="613BC464" w14:textId="6D7F55C0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</w:t>
            </w:r>
          </w:p>
        </w:tc>
      </w:tr>
      <w:tr w:rsidR="000555F5" w:rsidRPr="001C29DE" w14:paraId="0B49ED2E" w14:textId="77777777" w:rsidTr="00C374F7">
        <w:trPr>
          <w:trHeight w:val="397"/>
        </w:trPr>
        <w:tc>
          <w:tcPr>
            <w:tcW w:w="2302" w:type="dxa"/>
            <w:vAlign w:val="center"/>
          </w:tcPr>
          <w:p w14:paraId="4B3E5227" w14:textId="77777777" w:rsidR="000555F5" w:rsidRDefault="000555F5" w:rsidP="00C374F7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TCA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240" w:type="dxa"/>
            <w:vAlign w:val="center"/>
          </w:tcPr>
          <w:p w14:paraId="30E27F74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240" w:type="dxa"/>
            <w:vAlign w:val="center"/>
          </w:tcPr>
          <w:p w14:paraId="7C406472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240" w:type="dxa"/>
            <w:vAlign w:val="center"/>
          </w:tcPr>
          <w:p w14:paraId="4D5A6B6A" w14:textId="1C8C9177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241" w:type="dxa"/>
            <w:vAlign w:val="center"/>
          </w:tcPr>
          <w:p w14:paraId="20D7A10B" w14:textId="1CE2FD28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</w:t>
            </w:r>
          </w:p>
        </w:tc>
      </w:tr>
      <w:tr w:rsidR="000555F5" w:rsidRPr="001C29DE" w14:paraId="4AB7B8DD" w14:textId="77777777" w:rsidTr="00C374F7">
        <w:trPr>
          <w:trHeight w:val="397"/>
        </w:trPr>
        <w:tc>
          <w:tcPr>
            <w:tcW w:w="2302" w:type="dxa"/>
            <w:vAlign w:val="center"/>
          </w:tcPr>
          <w:p w14:paraId="2E1CAA72" w14:textId="77777777" w:rsidR="000555F5" w:rsidRPr="001C29DE" w:rsidRDefault="000555F5" w:rsidP="00C374F7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</w:rPr>
              <w:t>α-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Terpineo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240" w:type="dxa"/>
            <w:vAlign w:val="center"/>
          </w:tcPr>
          <w:p w14:paraId="1CC39BC0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240" w:type="dxa"/>
            <w:vAlign w:val="center"/>
          </w:tcPr>
          <w:p w14:paraId="173AE168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240" w:type="dxa"/>
            <w:vAlign w:val="center"/>
          </w:tcPr>
          <w:p w14:paraId="48E5FF4A" w14:textId="6D290C26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241" w:type="dxa"/>
            <w:vAlign w:val="center"/>
          </w:tcPr>
          <w:p w14:paraId="3A7F8FAD" w14:textId="569177EB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</w:t>
            </w:r>
          </w:p>
        </w:tc>
      </w:tr>
      <w:tr w:rsidR="000555F5" w:rsidRPr="001C29DE" w14:paraId="2D2EE8BC" w14:textId="77777777" w:rsidTr="00C374F7">
        <w:trPr>
          <w:trHeight w:val="397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053BC809" w14:textId="77777777" w:rsidR="000555F5" w:rsidRPr="001C29DE" w:rsidRDefault="000555F5" w:rsidP="00C374F7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Vanilli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6175BB43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7C9DE9CE" w14:textId="77777777" w:rsidR="000555F5" w:rsidRPr="001C29DE" w:rsidRDefault="000555F5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511F7653" w14:textId="7CE716D0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3F0B3CF9" w14:textId="066A6C87" w:rsidR="000555F5" w:rsidRPr="001C29DE" w:rsidRDefault="00F677AA" w:rsidP="00C374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</w:tr>
    </w:tbl>
    <w:p w14:paraId="7BA34AB0" w14:textId="77777777" w:rsidR="000555F5" w:rsidRPr="001C29DE" w:rsidRDefault="000555F5" w:rsidP="000555F5"/>
    <w:p w14:paraId="1ABD7D7F" w14:textId="77777777" w:rsidR="000555F5" w:rsidRDefault="000555F5" w:rsidP="009857A7"/>
    <w:p w14:paraId="79ACBAFB" w14:textId="77777777" w:rsidR="00680AE6" w:rsidRPr="001C29DE" w:rsidRDefault="00680AE6" w:rsidP="00680AE6">
      <w:pPr>
        <w:pStyle w:val="References"/>
        <w:ind w:left="0" w:firstLine="0"/>
        <w:rPr>
          <w:sz w:val="22"/>
        </w:rPr>
      </w:pPr>
      <w:r>
        <w:rPr>
          <w:sz w:val="22"/>
        </w:rPr>
        <w:t xml:space="preserve">Supplementary </w:t>
      </w:r>
      <w:r w:rsidRPr="007B02BE">
        <w:rPr>
          <w:color w:val="FF0000"/>
          <w:sz w:val="22"/>
        </w:rPr>
        <w:t>Table S</w:t>
      </w:r>
      <w:r>
        <w:rPr>
          <w:color w:val="FF0000"/>
          <w:sz w:val="22"/>
        </w:rPr>
        <w:t>4</w:t>
      </w:r>
      <w:r w:rsidRPr="007B02BE">
        <w:rPr>
          <w:color w:val="FF0000"/>
          <w:sz w:val="22"/>
        </w:rPr>
        <w:t xml:space="preserve">. </w:t>
      </w:r>
      <w:r>
        <w:rPr>
          <w:sz w:val="22"/>
        </w:rPr>
        <w:t>LODs</w:t>
      </w:r>
      <w:r w:rsidRPr="001C29DE">
        <w:rPr>
          <w:sz w:val="22"/>
        </w:rPr>
        <w:t>, LOQ</w:t>
      </w:r>
      <w:r>
        <w:rPr>
          <w:sz w:val="22"/>
        </w:rPr>
        <w:t>s</w:t>
      </w:r>
      <w:r w:rsidRPr="001C29DE">
        <w:rPr>
          <w:sz w:val="22"/>
        </w:rPr>
        <w:t>, and linearit</w:t>
      </w:r>
      <w:r>
        <w:rPr>
          <w:sz w:val="22"/>
        </w:rPr>
        <w:t>ies</w:t>
      </w:r>
      <w:r w:rsidRPr="001C29DE">
        <w:rPr>
          <w:sz w:val="22"/>
        </w:rPr>
        <w:t xml:space="preserve"> (R</w:t>
      </w:r>
      <w:r w:rsidRPr="001C29DE">
        <w:rPr>
          <w:sz w:val="22"/>
          <w:vertAlign w:val="superscript"/>
        </w:rPr>
        <w:t>2</w:t>
      </w:r>
      <w:r w:rsidRPr="001C29DE">
        <w:rPr>
          <w:sz w:val="22"/>
        </w:rPr>
        <w:t xml:space="preserve">) of selected </w:t>
      </w:r>
      <w:r>
        <w:rPr>
          <w:sz w:val="22"/>
        </w:rPr>
        <w:t>off-flavor</w:t>
      </w:r>
      <w:r w:rsidRPr="001C29DE">
        <w:rPr>
          <w:sz w:val="22"/>
        </w:rPr>
        <w:t>s</w:t>
      </w:r>
      <w:r>
        <w:rPr>
          <w:sz w:val="22"/>
        </w:rPr>
        <w:t xml:space="preserve"> in aqueous samples analyzed with manual SPME-GC-QQQ</w:t>
      </w:r>
      <w:r w:rsidRPr="001C29DE">
        <w:rPr>
          <w:sz w:val="22"/>
        </w:rPr>
        <w:t>.</w:t>
      </w:r>
    </w:p>
    <w:tbl>
      <w:tblPr>
        <w:tblStyle w:val="TaulukkoRuudukko"/>
        <w:tblW w:w="527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709"/>
        <w:gridCol w:w="709"/>
        <w:gridCol w:w="1559"/>
      </w:tblGrid>
      <w:tr w:rsidR="00680AE6" w:rsidRPr="001C29DE" w14:paraId="38B9AD36" w14:textId="77777777" w:rsidTr="00712033">
        <w:trPr>
          <w:trHeight w:val="397"/>
        </w:trPr>
        <w:tc>
          <w:tcPr>
            <w:tcW w:w="2302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728E324E" w14:textId="77777777" w:rsidR="00680AE6" w:rsidRPr="001C29DE" w:rsidRDefault="00680AE6" w:rsidP="00712033">
            <w:pPr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29DE">
              <w:rPr>
                <w:rFonts w:ascii="Arial" w:hAnsi="Arial" w:cs="Arial"/>
                <w:b/>
                <w:sz w:val="18"/>
                <w:szCs w:val="18"/>
              </w:rPr>
              <w:t>Anion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42CD5BE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29DE">
              <w:rPr>
                <w:rFonts w:ascii="Arial" w:hAnsi="Arial" w:cs="Arial"/>
                <w:b/>
                <w:sz w:val="18"/>
                <w:szCs w:val="18"/>
              </w:rPr>
              <w:t>LOD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5710BA28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29DE">
              <w:rPr>
                <w:rFonts w:ascii="Arial" w:hAnsi="Arial" w:cs="Arial"/>
                <w:b/>
                <w:sz w:val="18"/>
                <w:szCs w:val="18"/>
              </w:rPr>
              <w:t>LOQ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37C26C18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C29DE">
              <w:rPr>
                <w:rFonts w:ascii="Arial" w:hAnsi="Arial" w:cs="Arial"/>
                <w:b/>
                <w:sz w:val="18"/>
                <w:szCs w:val="18"/>
              </w:rPr>
              <w:t>Linearity, R</w:t>
            </w:r>
            <w:r w:rsidRPr="001C29D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680AE6" w:rsidRPr="001C29DE" w14:paraId="1A74DF14" w14:textId="77777777" w:rsidTr="00712033">
        <w:trPr>
          <w:trHeight w:val="397"/>
        </w:trPr>
        <w:tc>
          <w:tcPr>
            <w:tcW w:w="2302" w:type="dxa"/>
            <w:vAlign w:val="center"/>
          </w:tcPr>
          <w:p w14:paraId="4636B7F3" w14:textId="77777777" w:rsidR="00680AE6" w:rsidRDefault="00680AE6" w:rsidP="0071203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GSM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3C3BBC1F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</w:tcPr>
          <w:p w14:paraId="5AACB8BE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559" w:type="dxa"/>
            <w:vAlign w:val="center"/>
          </w:tcPr>
          <w:p w14:paraId="2F3835CE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676</w:t>
            </w:r>
          </w:p>
        </w:tc>
      </w:tr>
      <w:tr w:rsidR="00680AE6" w:rsidRPr="001C29DE" w14:paraId="7DC95E60" w14:textId="77777777" w:rsidTr="00712033">
        <w:trPr>
          <w:trHeight w:val="397"/>
        </w:trPr>
        <w:tc>
          <w:tcPr>
            <w:tcW w:w="2302" w:type="dxa"/>
            <w:vAlign w:val="center"/>
          </w:tcPr>
          <w:p w14:paraId="109EC16F" w14:textId="77777777" w:rsidR="00680AE6" w:rsidRDefault="00680AE6" w:rsidP="0071203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IBMP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709" w:type="dxa"/>
            <w:vAlign w:val="center"/>
          </w:tcPr>
          <w:p w14:paraId="356F7785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09" w:type="dxa"/>
            <w:vAlign w:val="center"/>
          </w:tcPr>
          <w:p w14:paraId="10490C00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559" w:type="dxa"/>
            <w:vAlign w:val="center"/>
          </w:tcPr>
          <w:p w14:paraId="5D5E17F1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805</w:t>
            </w:r>
          </w:p>
        </w:tc>
      </w:tr>
      <w:tr w:rsidR="00680AE6" w:rsidRPr="001C29DE" w14:paraId="53B91D05" w14:textId="77777777" w:rsidTr="00712033">
        <w:trPr>
          <w:trHeight w:val="397"/>
        </w:trPr>
        <w:tc>
          <w:tcPr>
            <w:tcW w:w="2302" w:type="dxa"/>
            <w:vAlign w:val="center"/>
          </w:tcPr>
          <w:p w14:paraId="3136834F" w14:textId="77777777" w:rsidR="00680AE6" w:rsidRDefault="00680AE6" w:rsidP="0071203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IPMP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709" w:type="dxa"/>
            <w:vAlign w:val="center"/>
          </w:tcPr>
          <w:p w14:paraId="1358400C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</w:t>
            </w:r>
          </w:p>
        </w:tc>
        <w:tc>
          <w:tcPr>
            <w:tcW w:w="709" w:type="dxa"/>
            <w:vAlign w:val="center"/>
          </w:tcPr>
          <w:p w14:paraId="3B9DD7BD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1559" w:type="dxa"/>
            <w:vAlign w:val="center"/>
          </w:tcPr>
          <w:p w14:paraId="316A3D29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336</w:t>
            </w:r>
          </w:p>
        </w:tc>
      </w:tr>
      <w:tr w:rsidR="00680AE6" w:rsidRPr="001C29DE" w14:paraId="022C2216" w14:textId="77777777" w:rsidTr="00712033">
        <w:trPr>
          <w:trHeight w:val="397"/>
        </w:trPr>
        <w:tc>
          <w:tcPr>
            <w:tcW w:w="2302" w:type="dxa"/>
            <w:vAlign w:val="center"/>
          </w:tcPr>
          <w:p w14:paraId="7F9B1B75" w14:textId="77777777" w:rsidR="00680AE6" w:rsidRPr="001C29DE" w:rsidRDefault="00680AE6" w:rsidP="0071203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Methonal</w:t>
            </w:r>
            <w:proofErr w:type="spellEnd"/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709" w:type="dxa"/>
            <w:vAlign w:val="center"/>
          </w:tcPr>
          <w:p w14:paraId="7C79651D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709" w:type="dxa"/>
            <w:vAlign w:val="center"/>
          </w:tcPr>
          <w:p w14:paraId="5829156D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1559" w:type="dxa"/>
            <w:vAlign w:val="center"/>
          </w:tcPr>
          <w:p w14:paraId="3B27D53C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774</w:t>
            </w:r>
          </w:p>
        </w:tc>
      </w:tr>
      <w:tr w:rsidR="00680AE6" w:rsidRPr="001C29DE" w14:paraId="482BB343" w14:textId="77777777" w:rsidTr="00712033">
        <w:trPr>
          <w:trHeight w:val="397"/>
        </w:trPr>
        <w:tc>
          <w:tcPr>
            <w:tcW w:w="2302" w:type="dxa"/>
            <w:vAlign w:val="center"/>
          </w:tcPr>
          <w:p w14:paraId="72245DD0" w14:textId="77777777" w:rsidR="00680AE6" w:rsidRDefault="00680AE6" w:rsidP="0071203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MIB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709" w:type="dxa"/>
            <w:vAlign w:val="center"/>
          </w:tcPr>
          <w:p w14:paraId="782FDAC4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09" w:type="dxa"/>
            <w:vAlign w:val="center"/>
          </w:tcPr>
          <w:p w14:paraId="5EE878D4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559" w:type="dxa"/>
            <w:vAlign w:val="center"/>
          </w:tcPr>
          <w:p w14:paraId="17703EF3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78</w:t>
            </w:r>
          </w:p>
        </w:tc>
      </w:tr>
      <w:tr w:rsidR="00680AE6" w:rsidRPr="001C29DE" w14:paraId="12E26451" w14:textId="77777777" w:rsidTr="00712033">
        <w:trPr>
          <w:trHeight w:val="397"/>
        </w:trPr>
        <w:tc>
          <w:tcPr>
            <w:tcW w:w="2302" w:type="dxa"/>
            <w:vAlign w:val="center"/>
          </w:tcPr>
          <w:p w14:paraId="4F88FA04" w14:textId="77777777" w:rsidR="00680AE6" w:rsidRPr="001C29DE" w:rsidRDefault="00680AE6" w:rsidP="0071203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 w:rsidRPr="00ED76CB">
              <w:rPr>
                <w:rFonts w:ascii="Arial" w:hAnsi="Arial" w:cs="Arial"/>
                <w:sz w:val="18"/>
                <w:szCs w:val="18"/>
                <w:lang w:val="sv-FI"/>
              </w:rPr>
              <w:t>Phenylacetaldehyd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709" w:type="dxa"/>
            <w:vAlign w:val="center"/>
          </w:tcPr>
          <w:p w14:paraId="54EC3BC6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09" w:type="dxa"/>
            <w:vAlign w:val="center"/>
          </w:tcPr>
          <w:p w14:paraId="05BE1059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559" w:type="dxa"/>
            <w:vAlign w:val="center"/>
          </w:tcPr>
          <w:p w14:paraId="6785CBA5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55</w:t>
            </w:r>
          </w:p>
        </w:tc>
      </w:tr>
      <w:tr w:rsidR="00680AE6" w:rsidRPr="001C29DE" w14:paraId="4716A045" w14:textId="77777777" w:rsidTr="00712033">
        <w:trPr>
          <w:trHeight w:val="397"/>
        </w:trPr>
        <w:tc>
          <w:tcPr>
            <w:tcW w:w="2302" w:type="dxa"/>
            <w:vAlign w:val="center"/>
          </w:tcPr>
          <w:p w14:paraId="122F3612" w14:textId="77777777" w:rsidR="00680AE6" w:rsidRPr="001C29DE" w:rsidRDefault="00680AE6" w:rsidP="0071203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 w:rsidRPr="009D56B6">
              <w:rPr>
                <w:rFonts w:ascii="Arial" w:hAnsi="Arial" w:cs="Arial"/>
                <w:color w:val="FF0000"/>
                <w:sz w:val="18"/>
                <w:szCs w:val="18"/>
                <w:lang w:val="sv-FI"/>
              </w:rPr>
              <w:t>α-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Terpineo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709" w:type="dxa"/>
            <w:vAlign w:val="center"/>
          </w:tcPr>
          <w:p w14:paraId="3839FE52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709" w:type="dxa"/>
            <w:vAlign w:val="center"/>
          </w:tcPr>
          <w:p w14:paraId="23DE68F5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559" w:type="dxa"/>
            <w:vAlign w:val="center"/>
          </w:tcPr>
          <w:p w14:paraId="266D3853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27</w:t>
            </w:r>
          </w:p>
        </w:tc>
      </w:tr>
      <w:tr w:rsidR="00680AE6" w:rsidRPr="001C29DE" w14:paraId="63BA724E" w14:textId="77777777" w:rsidTr="00712033">
        <w:trPr>
          <w:trHeight w:val="397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4A0F41EB" w14:textId="77777777" w:rsidR="00680AE6" w:rsidRPr="001C29DE" w:rsidRDefault="00680AE6" w:rsidP="0071203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Vanilli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>g 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660BFD1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8ABA0E7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B486794" w14:textId="77777777" w:rsidR="00680AE6" w:rsidRPr="001C29DE" w:rsidRDefault="00680AE6" w:rsidP="0071203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900</w:t>
            </w:r>
          </w:p>
        </w:tc>
      </w:tr>
    </w:tbl>
    <w:p w14:paraId="02BFF680" w14:textId="77777777" w:rsidR="00680AE6" w:rsidRDefault="00680AE6" w:rsidP="00680AE6"/>
    <w:p w14:paraId="19605003" w14:textId="77777777" w:rsidR="00680AE6" w:rsidRDefault="00680AE6" w:rsidP="00680AE6">
      <w:pPr>
        <w:spacing w:after="200"/>
        <w:jc w:val="left"/>
      </w:pPr>
    </w:p>
    <w:p w14:paraId="37E1C730" w14:textId="77777777" w:rsidR="00EB7FE7" w:rsidRDefault="00EB7FE7" w:rsidP="00EB7FE7">
      <w:pPr>
        <w:spacing w:after="200"/>
        <w:jc w:val="left"/>
      </w:pPr>
    </w:p>
    <w:p w14:paraId="31A21AAC" w14:textId="2AA9D70E" w:rsidR="00F7104C" w:rsidRDefault="00F7104C" w:rsidP="009D56B6">
      <w:pPr>
        <w:spacing w:after="0"/>
        <w:jc w:val="left"/>
      </w:pPr>
      <w:r>
        <w:lastRenderedPageBreak/>
        <w:t xml:space="preserve">Supplementary </w:t>
      </w:r>
      <w:r w:rsidRPr="00696B1B">
        <w:t xml:space="preserve">Table </w:t>
      </w:r>
      <w:r>
        <w:t>S</w:t>
      </w:r>
      <w:r w:rsidR="00AF01F8">
        <w:t>5</w:t>
      </w:r>
      <w:r w:rsidRPr="00696B1B">
        <w:t>.</w:t>
      </w:r>
      <w:r>
        <w:t xml:space="preserve"> Measurement data (TAN, NO</w:t>
      </w:r>
      <w:r w:rsidRPr="00F7104C">
        <w:rPr>
          <w:vertAlign w:val="subscript"/>
        </w:rPr>
        <w:t>2</w:t>
      </w:r>
      <w:r>
        <w:t>-N, NO</w:t>
      </w:r>
      <w:r w:rsidRPr="00F7104C">
        <w:rPr>
          <w:vertAlign w:val="subscript"/>
        </w:rPr>
        <w:t>3</w:t>
      </w:r>
      <w:r>
        <w:t>-N, pH, alkalinity, oxygen (mg L</w:t>
      </w:r>
      <w:r w:rsidRPr="00F7104C">
        <w:rPr>
          <w:vertAlign w:val="superscript"/>
        </w:rPr>
        <w:t>-1</w:t>
      </w:r>
      <w:r>
        <w:t>), turbidity, NTU and inlet water flow (m</w:t>
      </w:r>
      <w:r w:rsidRPr="00F7104C">
        <w:rPr>
          <w:vertAlign w:val="subscript"/>
        </w:rPr>
        <w:t>3</w:t>
      </w:r>
      <w:r>
        <w:t xml:space="preserve"> d</w:t>
      </w:r>
      <w:r w:rsidRPr="00F7104C">
        <w:rPr>
          <w:vertAlign w:val="superscript"/>
        </w:rPr>
        <w:t>-1</w:t>
      </w:r>
      <w:r>
        <w:t>) from Lake Peurunka, in the rearing tank water of the RAS.</w:t>
      </w:r>
    </w:p>
    <w:tbl>
      <w:tblPr>
        <w:tblStyle w:val="TaulukkoRuudukko"/>
        <w:tblW w:w="947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3"/>
        <w:gridCol w:w="1134"/>
        <w:gridCol w:w="1134"/>
        <w:gridCol w:w="1134"/>
        <w:gridCol w:w="794"/>
        <w:gridCol w:w="1134"/>
        <w:gridCol w:w="1134"/>
        <w:gridCol w:w="1077"/>
        <w:gridCol w:w="1191"/>
      </w:tblGrid>
      <w:tr w:rsidR="00F7104C" w:rsidRPr="001C29DE" w14:paraId="7B3B0B2C" w14:textId="77777777" w:rsidTr="00F7104C">
        <w:trPr>
          <w:trHeight w:val="397"/>
        </w:trPr>
        <w:tc>
          <w:tcPr>
            <w:tcW w:w="743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090A4E6F" w14:textId="5CFDEC9A" w:rsidR="00F0381A" w:rsidRPr="001C29DE" w:rsidRDefault="00F0381A" w:rsidP="00581090">
            <w:pPr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ate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B6FB5C3" w14:textId="4CED2EC9" w:rsidR="00F0381A" w:rsidRPr="001C29DE" w:rsidRDefault="00F0381A" w:rsidP="00F710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AN, mg L</w:t>
            </w:r>
            <w:r w:rsidRPr="00F0381A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79CF7F2" w14:textId="69683579" w:rsidR="00F0381A" w:rsidRPr="001C29DE" w:rsidRDefault="00F0381A" w:rsidP="00F710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</w:t>
            </w:r>
            <w:r w:rsidRPr="00F7104C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2</w:t>
            </w:r>
            <w:r>
              <w:rPr>
                <w:rFonts w:ascii="Arial" w:hAnsi="Arial" w:cs="Arial"/>
                <w:b/>
                <w:sz w:val="18"/>
                <w:szCs w:val="18"/>
              </w:rPr>
              <w:t>-N, mg</w:t>
            </w:r>
            <w:r w:rsidR="00F7104C">
              <w:rPr>
                <w:rFonts w:ascii="Arial" w:hAnsi="Arial" w:cs="Arial"/>
                <w:b/>
                <w:sz w:val="18"/>
                <w:szCs w:val="18"/>
              </w:rPr>
              <w:t> </w:t>
            </w: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F0381A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3A518FF" w14:textId="6989F41A" w:rsidR="00F0381A" w:rsidRDefault="00F0381A" w:rsidP="00F710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</w:t>
            </w:r>
            <w:r w:rsidRPr="00F7104C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3</w:t>
            </w:r>
            <w:r>
              <w:rPr>
                <w:rFonts w:ascii="Arial" w:hAnsi="Arial" w:cs="Arial"/>
                <w:b/>
                <w:sz w:val="18"/>
                <w:szCs w:val="18"/>
              </w:rPr>
              <w:t>-N, mg</w:t>
            </w:r>
            <w:r w:rsidR="00F7104C">
              <w:rPr>
                <w:rFonts w:ascii="Arial" w:hAnsi="Arial" w:cs="Arial"/>
                <w:b/>
                <w:sz w:val="18"/>
                <w:szCs w:val="18"/>
              </w:rPr>
              <w:t> </w:t>
            </w:r>
            <w:r>
              <w:rPr>
                <w:rFonts w:ascii="Arial" w:hAnsi="Arial" w:cs="Arial"/>
                <w:b/>
                <w:sz w:val="18"/>
                <w:szCs w:val="18"/>
              </w:rPr>
              <w:t>L</w:t>
            </w:r>
            <w:r w:rsidRPr="00F0381A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7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BE0CD5E" w14:textId="6FABD2BF" w:rsidR="00F0381A" w:rsidRDefault="00F0381A" w:rsidP="00F710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pH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A334972" w14:textId="560C6F92" w:rsidR="00F0381A" w:rsidRPr="001C29DE" w:rsidRDefault="00F0381A" w:rsidP="00F710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Alkalinity, mg L</w:t>
            </w:r>
            <w:r w:rsidRPr="00F7104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C955A07" w14:textId="79530C00" w:rsidR="00F0381A" w:rsidRPr="001C29DE" w:rsidRDefault="00F0381A" w:rsidP="00F710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urbidity, NTU</w:t>
            </w:r>
          </w:p>
        </w:tc>
        <w:tc>
          <w:tcPr>
            <w:tcW w:w="107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42415CA" w14:textId="69EA044C" w:rsidR="00F0381A" w:rsidRDefault="00F7104C" w:rsidP="00F710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</w:t>
            </w:r>
            <w:r w:rsidRPr="00F7104C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2</w:t>
            </w:r>
            <w:r>
              <w:rPr>
                <w:rFonts w:ascii="Arial" w:hAnsi="Arial" w:cs="Arial"/>
                <w:b/>
                <w:sz w:val="18"/>
                <w:szCs w:val="18"/>
              </w:rPr>
              <w:t>,   mg L</w:t>
            </w:r>
            <w:r w:rsidRPr="00F7104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8ABA08D" w14:textId="38F3F0DB" w:rsidR="00F0381A" w:rsidRDefault="00F0381A" w:rsidP="00F7104C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nlet water, m</w:t>
            </w:r>
            <w:r w:rsidRPr="00F7104C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d</w:t>
            </w:r>
            <w:r w:rsidRPr="00F0381A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-1</w:t>
            </w:r>
          </w:p>
        </w:tc>
      </w:tr>
      <w:tr w:rsidR="00F7104C" w:rsidRPr="001C29DE" w14:paraId="6ED77CA7" w14:textId="77777777" w:rsidTr="00F7104C">
        <w:trPr>
          <w:trHeight w:val="417"/>
        </w:trPr>
        <w:tc>
          <w:tcPr>
            <w:tcW w:w="743" w:type="dxa"/>
            <w:tcBorders>
              <w:top w:val="double" w:sz="4" w:space="0" w:color="auto"/>
            </w:tcBorders>
            <w:vAlign w:val="center"/>
          </w:tcPr>
          <w:p w14:paraId="2328A1E7" w14:textId="111E2BF8" w:rsidR="00F0381A" w:rsidRPr="001C29DE" w:rsidRDefault="00F0381A" w:rsidP="0058109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1.6.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68D7EBC3" w14:textId="42014F82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3E7C97AB" w14:textId="548C9227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96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09AA035B" w14:textId="6807CB29" w:rsidR="00F0381A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2</w:t>
            </w:r>
          </w:p>
        </w:tc>
        <w:tc>
          <w:tcPr>
            <w:tcW w:w="794" w:type="dxa"/>
            <w:tcBorders>
              <w:top w:val="double" w:sz="4" w:space="0" w:color="auto"/>
            </w:tcBorders>
            <w:vAlign w:val="center"/>
          </w:tcPr>
          <w:p w14:paraId="4CD35050" w14:textId="7C793DAD" w:rsidR="00F0381A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4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61BCFB0E" w14:textId="041DF143" w:rsidR="00F0381A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.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29F83ACE" w14:textId="06795B04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1</w:t>
            </w:r>
          </w:p>
        </w:tc>
        <w:tc>
          <w:tcPr>
            <w:tcW w:w="1077" w:type="dxa"/>
            <w:tcBorders>
              <w:top w:val="double" w:sz="4" w:space="0" w:color="auto"/>
            </w:tcBorders>
            <w:vAlign w:val="center"/>
          </w:tcPr>
          <w:p w14:paraId="308DCC9A" w14:textId="62EADD83" w:rsidR="00F0381A" w:rsidRDefault="00F7104C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8</w:t>
            </w:r>
          </w:p>
        </w:tc>
        <w:tc>
          <w:tcPr>
            <w:tcW w:w="1191" w:type="dxa"/>
            <w:tcBorders>
              <w:top w:val="double" w:sz="4" w:space="0" w:color="auto"/>
            </w:tcBorders>
            <w:vAlign w:val="center"/>
          </w:tcPr>
          <w:p w14:paraId="32F4A7D6" w14:textId="3764C95D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</w:p>
        </w:tc>
      </w:tr>
      <w:tr w:rsidR="00F7104C" w:rsidRPr="001C29DE" w14:paraId="01EC9A16" w14:textId="77777777" w:rsidTr="00F7104C">
        <w:trPr>
          <w:trHeight w:val="397"/>
        </w:trPr>
        <w:tc>
          <w:tcPr>
            <w:tcW w:w="743" w:type="dxa"/>
            <w:vAlign w:val="center"/>
          </w:tcPr>
          <w:p w14:paraId="5BD6108C" w14:textId="5AE2AB35" w:rsidR="00F0381A" w:rsidRDefault="00F0381A" w:rsidP="0058109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14.6.</w:t>
            </w:r>
          </w:p>
        </w:tc>
        <w:tc>
          <w:tcPr>
            <w:tcW w:w="1134" w:type="dxa"/>
            <w:vAlign w:val="center"/>
          </w:tcPr>
          <w:p w14:paraId="3E45AAB1" w14:textId="0D6A1882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134" w:type="dxa"/>
            <w:vAlign w:val="center"/>
          </w:tcPr>
          <w:p w14:paraId="11B22E5B" w14:textId="5A92F6D4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14</w:t>
            </w:r>
          </w:p>
        </w:tc>
        <w:tc>
          <w:tcPr>
            <w:tcW w:w="1134" w:type="dxa"/>
            <w:vAlign w:val="center"/>
          </w:tcPr>
          <w:p w14:paraId="3388F9AF" w14:textId="5AAF772A" w:rsidR="00F0381A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.0</w:t>
            </w:r>
          </w:p>
        </w:tc>
        <w:tc>
          <w:tcPr>
            <w:tcW w:w="794" w:type="dxa"/>
            <w:vAlign w:val="center"/>
          </w:tcPr>
          <w:p w14:paraId="7BA91BAB" w14:textId="2C73FB16" w:rsidR="00F0381A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6</w:t>
            </w:r>
          </w:p>
        </w:tc>
        <w:tc>
          <w:tcPr>
            <w:tcW w:w="1134" w:type="dxa"/>
            <w:vAlign w:val="center"/>
          </w:tcPr>
          <w:p w14:paraId="21975B52" w14:textId="1E591AC4" w:rsidR="00F0381A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4.3</w:t>
            </w:r>
          </w:p>
        </w:tc>
        <w:tc>
          <w:tcPr>
            <w:tcW w:w="1134" w:type="dxa"/>
            <w:vAlign w:val="center"/>
          </w:tcPr>
          <w:p w14:paraId="4697175B" w14:textId="38BC4E41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1077" w:type="dxa"/>
            <w:vAlign w:val="center"/>
          </w:tcPr>
          <w:p w14:paraId="4EAABD73" w14:textId="08FE697F" w:rsidR="00F0381A" w:rsidRDefault="00F7104C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77</w:t>
            </w:r>
          </w:p>
        </w:tc>
        <w:tc>
          <w:tcPr>
            <w:tcW w:w="1191" w:type="dxa"/>
            <w:vAlign w:val="center"/>
          </w:tcPr>
          <w:p w14:paraId="2D67CB3C" w14:textId="4AEF054A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</w:p>
        </w:tc>
      </w:tr>
      <w:tr w:rsidR="00F7104C" w:rsidRPr="001C29DE" w14:paraId="11ED8FEB" w14:textId="77777777" w:rsidTr="00F7104C">
        <w:trPr>
          <w:trHeight w:val="397"/>
        </w:trPr>
        <w:tc>
          <w:tcPr>
            <w:tcW w:w="743" w:type="dxa"/>
            <w:vAlign w:val="center"/>
          </w:tcPr>
          <w:p w14:paraId="6CDFF6EF" w14:textId="4B47C347" w:rsidR="00F0381A" w:rsidRPr="001C29DE" w:rsidRDefault="00F0381A" w:rsidP="0058109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29.6.</w:t>
            </w:r>
          </w:p>
        </w:tc>
        <w:tc>
          <w:tcPr>
            <w:tcW w:w="1134" w:type="dxa"/>
            <w:vAlign w:val="center"/>
          </w:tcPr>
          <w:p w14:paraId="671130D3" w14:textId="70E55AB3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1134" w:type="dxa"/>
            <w:vAlign w:val="center"/>
          </w:tcPr>
          <w:p w14:paraId="198B051E" w14:textId="565422A1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00</w:t>
            </w:r>
          </w:p>
        </w:tc>
        <w:tc>
          <w:tcPr>
            <w:tcW w:w="1134" w:type="dxa"/>
            <w:vAlign w:val="center"/>
          </w:tcPr>
          <w:p w14:paraId="2286DBEC" w14:textId="7AF7599E" w:rsidR="00F0381A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3</w:t>
            </w:r>
          </w:p>
        </w:tc>
        <w:tc>
          <w:tcPr>
            <w:tcW w:w="794" w:type="dxa"/>
            <w:vAlign w:val="center"/>
          </w:tcPr>
          <w:p w14:paraId="05500A0C" w14:textId="579A9A8B" w:rsidR="00F0381A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8</w:t>
            </w:r>
          </w:p>
        </w:tc>
        <w:tc>
          <w:tcPr>
            <w:tcW w:w="1134" w:type="dxa"/>
            <w:vAlign w:val="center"/>
          </w:tcPr>
          <w:p w14:paraId="6A9E2009" w14:textId="7BA47A26" w:rsidR="00F0381A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3</w:t>
            </w:r>
          </w:p>
        </w:tc>
        <w:tc>
          <w:tcPr>
            <w:tcW w:w="1134" w:type="dxa"/>
            <w:vAlign w:val="center"/>
          </w:tcPr>
          <w:p w14:paraId="4F3FE384" w14:textId="1A5E2EAA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5</w:t>
            </w:r>
          </w:p>
        </w:tc>
        <w:tc>
          <w:tcPr>
            <w:tcW w:w="1077" w:type="dxa"/>
            <w:vAlign w:val="center"/>
          </w:tcPr>
          <w:p w14:paraId="4345A85C" w14:textId="46E10DFA" w:rsidR="00F0381A" w:rsidRDefault="00F7104C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7</w:t>
            </w:r>
          </w:p>
        </w:tc>
        <w:tc>
          <w:tcPr>
            <w:tcW w:w="1191" w:type="dxa"/>
            <w:vAlign w:val="center"/>
          </w:tcPr>
          <w:p w14:paraId="61082E85" w14:textId="0732CF41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</w:p>
        </w:tc>
      </w:tr>
      <w:tr w:rsidR="00F7104C" w:rsidRPr="001C29DE" w14:paraId="76DBF43E" w14:textId="77777777" w:rsidTr="00F7104C">
        <w:trPr>
          <w:trHeight w:val="397"/>
        </w:trPr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14:paraId="179318DA" w14:textId="19B0F20E" w:rsidR="00F0381A" w:rsidRPr="001C29DE" w:rsidRDefault="00F0381A" w:rsidP="0058109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14.7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2D19AC" w14:textId="12763418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3E90FC" w14:textId="2552168A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145614" w14:textId="52AA63FE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4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0D4CE18D" w14:textId="52E74C78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75A088" w14:textId="516E9806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9C7819" w14:textId="6E7959D7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7F7DF1B2" w14:textId="3E8A41DC" w:rsidR="00F0381A" w:rsidRDefault="00F7104C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DB7FFC4" w14:textId="6258B0A7" w:rsidR="00F0381A" w:rsidRPr="001C29DE" w:rsidRDefault="00F0381A" w:rsidP="00F710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</w:t>
            </w:r>
          </w:p>
        </w:tc>
      </w:tr>
    </w:tbl>
    <w:p w14:paraId="6CCFEA9B" w14:textId="5A22A77D" w:rsidR="00F0381A" w:rsidRDefault="00F0381A">
      <w:pPr>
        <w:spacing w:after="200"/>
        <w:jc w:val="left"/>
      </w:pPr>
    </w:p>
    <w:p w14:paraId="7E80438B" w14:textId="77BAEAF2" w:rsidR="001E51F7" w:rsidRDefault="001E51F7">
      <w:pPr>
        <w:spacing w:after="200"/>
        <w:jc w:val="left"/>
      </w:pPr>
    </w:p>
    <w:p w14:paraId="58D44BF6" w14:textId="77777777" w:rsidR="00C137CC" w:rsidRDefault="00C137CC">
      <w:pPr>
        <w:spacing w:after="200"/>
        <w:jc w:val="left"/>
      </w:pPr>
    </w:p>
    <w:p w14:paraId="52F5C381" w14:textId="51CC5396" w:rsidR="00712033" w:rsidRPr="00712033" w:rsidRDefault="00712033" w:rsidP="00712033">
      <w:pPr>
        <w:pStyle w:val="References"/>
        <w:ind w:left="0" w:firstLine="0"/>
        <w:rPr>
          <w:color w:val="FF0000"/>
          <w:sz w:val="22"/>
        </w:rPr>
      </w:pPr>
      <w:r w:rsidRPr="00712033">
        <w:rPr>
          <w:color w:val="FF0000"/>
          <w:sz w:val="22"/>
        </w:rPr>
        <w:t>Supplementary Table S</w:t>
      </w:r>
      <w:r w:rsidR="00C137CC">
        <w:rPr>
          <w:color w:val="FF0000"/>
          <w:sz w:val="22"/>
        </w:rPr>
        <w:t>6</w:t>
      </w:r>
      <w:r w:rsidRPr="00712033">
        <w:rPr>
          <w:color w:val="FF0000"/>
          <w:sz w:val="22"/>
        </w:rPr>
        <w:t xml:space="preserve">. </w:t>
      </w:r>
      <w:r>
        <w:rPr>
          <w:color w:val="FF0000"/>
          <w:sz w:val="22"/>
        </w:rPr>
        <w:t>Average c</w:t>
      </w:r>
      <w:r w:rsidRPr="00712033">
        <w:rPr>
          <w:color w:val="FF0000"/>
          <w:sz w:val="22"/>
        </w:rPr>
        <w:t xml:space="preserve">oncentrations (ng </w:t>
      </w:r>
      <w:r>
        <w:rPr>
          <w:color w:val="FF0000"/>
          <w:sz w:val="22"/>
        </w:rPr>
        <w:t>L</w:t>
      </w:r>
      <w:r w:rsidRPr="00712033">
        <w:rPr>
          <w:color w:val="FF0000"/>
          <w:sz w:val="22"/>
          <w:vertAlign w:val="superscript"/>
        </w:rPr>
        <w:t>-1</w:t>
      </w:r>
      <w:r w:rsidRPr="00712033">
        <w:rPr>
          <w:color w:val="FF0000"/>
          <w:sz w:val="22"/>
        </w:rPr>
        <w:t xml:space="preserve">) of the off-flavor compounds in </w:t>
      </w:r>
      <w:r>
        <w:rPr>
          <w:color w:val="FF0000"/>
          <w:sz w:val="22"/>
        </w:rPr>
        <w:t xml:space="preserve">the </w:t>
      </w:r>
      <w:r w:rsidRPr="00712033">
        <w:rPr>
          <w:color w:val="FF0000"/>
          <w:sz w:val="22"/>
        </w:rPr>
        <w:t xml:space="preserve">depuration </w:t>
      </w:r>
      <w:r>
        <w:rPr>
          <w:color w:val="FF0000"/>
          <w:sz w:val="22"/>
        </w:rPr>
        <w:t xml:space="preserve">water </w:t>
      </w:r>
      <w:r w:rsidRPr="00712033">
        <w:rPr>
          <w:color w:val="FF0000"/>
          <w:sz w:val="22"/>
        </w:rPr>
        <w:t>after 1, 5, 7, 11, 13, and 15 days.</w:t>
      </w:r>
    </w:p>
    <w:tbl>
      <w:tblPr>
        <w:tblStyle w:val="TaulukkoRuudukko"/>
        <w:tblW w:w="822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975"/>
        <w:gridCol w:w="974"/>
        <w:gridCol w:w="975"/>
        <w:gridCol w:w="975"/>
        <w:gridCol w:w="974"/>
        <w:gridCol w:w="975"/>
      </w:tblGrid>
      <w:tr w:rsidR="00712033" w:rsidRPr="001C29DE" w14:paraId="55488BFF" w14:textId="77777777" w:rsidTr="00712033">
        <w:trPr>
          <w:trHeight w:val="397"/>
        </w:trPr>
        <w:tc>
          <w:tcPr>
            <w:tcW w:w="2381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395A1B6F" w14:textId="77777777" w:rsidR="00712033" w:rsidRPr="001C29DE" w:rsidRDefault="00712033" w:rsidP="00712033">
            <w:pPr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mpound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4C8DF80" w14:textId="77777777" w:rsidR="00712033" w:rsidRPr="001C29DE" w:rsidRDefault="00712033" w:rsidP="0071203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1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932D2EB" w14:textId="77777777" w:rsidR="00712033" w:rsidRDefault="00712033" w:rsidP="0071203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5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DD25BA9" w14:textId="77777777" w:rsidR="00712033" w:rsidRDefault="00712033" w:rsidP="0071203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7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A133784" w14:textId="77777777" w:rsidR="00712033" w:rsidRPr="001C29DE" w:rsidRDefault="00712033" w:rsidP="0071203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11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E45839E" w14:textId="77777777" w:rsidR="00712033" w:rsidRPr="001C29DE" w:rsidRDefault="00712033" w:rsidP="0071203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13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BD714E0" w14:textId="77777777" w:rsidR="00712033" w:rsidRDefault="00712033" w:rsidP="0071203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15</w:t>
            </w:r>
          </w:p>
        </w:tc>
      </w:tr>
      <w:tr w:rsidR="00BF024C" w:rsidRPr="001C29DE" w14:paraId="54BDE2D4" w14:textId="77777777" w:rsidTr="00712033">
        <w:trPr>
          <w:trHeight w:val="417"/>
        </w:trPr>
        <w:tc>
          <w:tcPr>
            <w:tcW w:w="2381" w:type="dxa"/>
            <w:tcBorders>
              <w:top w:val="double" w:sz="4" w:space="0" w:color="auto"/>
            </w:tcBorders>
            <w:vAlign w:val="center"/>
          </w:tcPr>
          <w:p w14:paraId="5B2F9F6F" w14:textId="7126DADB" w:rsidR="00BF024C" w:rsidRPr="001C29DE" w:rsidRDefault="00BF024C" w:rsidP="00BF024C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Acetoin</w:t>
            </w:r>
            <w:proofErr w:type="spellEnd"/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39B56060" w14:textId="7BBE28B4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tcBorders>
              <w:top w:val="double" w:sz="4" w:space="0" w:color="auto"/>
            </w:tcBorders>
            <w:vAlign w:val="center"/>
          </w:tcPr>
          <w:p w14:paraId="7E3F142B" w14:textId="492C68B7" w:rsidR="00BF024C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54F5B8E5" w14:textId="47BA20E7" w:rsidR="00BF024C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71C30C05" w14:textId="4A8D1163" w:rsidR="00BF024C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tcBorders>
              <w:top w:val="double" w:sz="4" w:space="0" w:color="auto"/>
            </w:tcBorders>
            <w:vAlign w:val="center"/>
          </w:tcPr>
          <w:p w14:paraId="62B10C0F" w14:textId="20E0EA25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3D28792F" w14:textId="6F83457C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BF024C" w:rsidRPr="001C29DE" w14:paraId="0582A691" w14:textId="77777777" w:rsidTr="00712033">
        <w:trPr>
          <w:trHeight w:val="397"/>
        </w:trPr>
        <w:tc>
          <w:tcPr>
            <w:tcW w:w="2381" w:type="dxa"/>
            <w:vAlign w:val="center"/>
          </w:tcPr>
          <w:p w14:paraId="13B3C84B" w14:textId="7439C24E" w:rsidR="00BF024C" w:rsidRDefault="00BF024C" w:rsidP="00BF024C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GSM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 xml:space="preserve"> </w:t>
            </w:r>
          </w:p>
        </w:tc>
        <w:tc>
          <w:tcPr>
            <w:tcW w:w="975" w:type="dxa"/>
            <w:vAlign w:val="center"/>
          </w:tcPr>
          <w:p w14:paraId="6C78954C" w14:textId="0199CBD1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974" w:type="dxa"/>
            <w:vAlign w:val="center"/>
          </w:tcPr>
          <w:p w14:paraId="690479B8" w14:textId="381813A1" w:rsidR="00BF024C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75" w:type="dxa"/>
            <w:vAlign w:val="center"/>
          </w:tcPr>
          <w:p w14:paraId="6BBE8472" w14:textId="3D0B3170" w:rsidR="00BF024C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975" w:type="dxa"/>
            <w:vAlign w:val="center"/>
          </w:tcPr>
          <w:p w14:paraId="06EC0C3E" w14:textId="2D2BC1D9" w:rsidR="00BF024C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74" w:type="dxa"/>
            <w:vAlign w:val="center"/>
          </w:tcPr>
          <w:p w14:paraId="289E5FB2" w14:textId="3251D2B6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975" w:type="dxa"/>
            <w:vAlign w:val="center"/>
          </w:tcPr>
          <w:p w14:paraId="5EC9F9D7" w14:textId="61296779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</w:tc>
      </w:tr>
      <w:tr w:rsidR="00BF024C" w:rsidRPr="001C29DE" w14:paraId="3285FF05" w14:textId="77777777" w:rsidTr="00712033">
        <w:trPr>
          <w:trHeight w:val="397"/>
        </w:trPr>
        <w:tc>
          <w:tcPr>
            <w:tcW w:w="2381" w:type="dxa"/>
            <w:vAlign w:val="center"/>
          </w:tcPr>
          <w:p w14:paraId="003CCD04" w14:textId="402BC91F" w:rsidR="00BF024C" w:rsidRPr="001C29DE" w:rsidRDefault="00BF024C" w:rsidP="00BF024C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Hexan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5" w:type="dxa"/>
            <w:vAlign w:val="center"/>
          </w:tcPr>
          <w:p w14:paraId="6C6923E5" w14:textId="781537D6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974" w:type="dxa"/>
            <w:vAlign w:val="center"/>
          </w:tcPr>
          <w:p w14:paraId="1892EC60" w14:textId="59EDFE5C" w:rsidR="00BF024C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5782CCCE" w14:textId="1A43F1A8" w:rsidR="00BF024C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4FF7E1F0" w14:textId="3B9A7287" w:rsidR="00BF024C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73A38BA0" w14:textId="2F287D3C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6430785A" w14:textId="3F59389E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AC7593" w:rsidRPr="001C29DE" w14:paraId="57ABDE29" w14:textId="77777777" w:rsidTr="00712033">
        <w:trPr>
          <w:trHeight w:val="397"/>
        </w:trPr>
        <w:tc>
          <w:tcPr>
            <w:tcW w:w="2381" w:type="dxa"/>
            <w:vAlign w:val="center"/>
          </w:tcPr>
          <w:p w14:paraId="599532FD" w14:textId="371CBED5" w:rsidR="00AC7593" w:rsidRPr="001C29DE" w:rsidRDefault="00AC7593" w:rsidP="00AC7593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Hexano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 xml:space="preserve"> acid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5" w:type="dxa"/>
            <w:vAlign w:val="center"/>
          </w:tcPr>
          <w:p w14:paraId="51A5D8E2" w14:textId="727B0E7D" w:rsidR="00AC7593" w:rsidRPr="001C29DE" w:rsidRDefault="00AC7593" w:rsidP="00AC75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974" w:type="dxa"/>
            <w:vAlign w:val="center"/>
          </w:tcPr>
          <w:p w14:paraId="627E40B9" w14:textId="7FF42EDB" w:rsidR="00AC7593" w:rsidRDefault="00AC7593" w:rsidP="00AC75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2085E542" w14:textId="55B68AE8" w:rsidR="00AC7593" w:rsidRDefault="00AC7593" w:rsidP="00AC75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4BB8C59B" w14:textId="56FBD027" w:rsidR="00AC7593" w:rsidRDefault="00AC7593" w:rsidP="00AC75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0A81A0BB" w14:textId="156D5B43" w:rsidR="00AC7593" w:rsidRPr="001C29DE" w:rsidRDefault="00AC7593" w:rsidP="00AC75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29FFDC1C" w14:textId="1F52CCD1" w:rsidR="00AC7593" w:rsidRPr="001C29DE" w:rsidRDefault="00AC7593" w:rsidP="00AC759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BF024C" w:rsidRPr="001C29DE" w14:paraId="0F06D474" w14:textId="77777777" w:rsidTr="00712033">
        <w:trPr>
          <w:trHeight w:val="397"/>
        </w:trPr>
        <w:tc>
          <w:tcPr>
            <w:tcW w:w="2381" w:type="dxa"/>
            <w:vAlign w:val="center"/>
          </w:tcPr>
          <w:p w14:paraId="7776A960" w14:textId="5E31C33D" w:rsidR="00BF024C" w:rsidRDefault="00BF024C" w:rsidP="00BF024C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IBMP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5" w:type="dxa"/>
            <w:vAlign w:val="center"/>
          </w:tcPr>
          <w:p w14:paraId="02EC55B5" w14:textId="1CBED1FD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3FA0BFD8" w14:textId="5F8A939A" w:rsidR="00BF024C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14EC9911" w14:textId="624D59BA" w:rsidR="00BF024C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53B8D241" w14:textId="4C782C28" w:rsidR="00BF024C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7466E07A" w14:textId="3942D07A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29BE927F" w14:textId="534498E8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BF024C" w:rsidRPr="001C29DE" w14:paraId="73EFA072" w14:textId="77777777" w:rsidTr="00712033">
        <w:trPr>
          <w:trHeight w:val="397"/>
        </w:trPr>
        <w:tc>
          <w:tcPr>
            <w:tcW w:w="2381" w:type="dxa"/>
            <w:vAlign w:val="center"/>
          </w:tcPr>
          <w:p w14:paraId="1411101A" w14:textId="69677D63" w:rsidR="00BF024C" w:rsidRDefault="00BF024C" w:rsidP="00BF024C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IPMP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5" w:type="dxa"/>
            <w:vAlign w:val="center"/>
          </w:tcPr>
          <w:p w14:paraId="351EC7D1" w14:textId="3AB71EE3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78E46215" w14:textId="1E28BDB6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6C93B291" w14:textId="1C02C164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79365717" w14:textId="30C1DDBD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34B7F548" w14:textId="18646F48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1049A29A" w14:textId="600DEBE7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BF024C" w:rsidRPr="00712033" w14:paraId="17829128" w14:textId="77777777" w:rsidTr="00712033">
        <w:trPr>
          <w:trHeight w:val="397"/>
        </w:trPr>
        <w:tc>
          <w:tcPr>
            <w:tcW w:w="2381" w:type="dxa"/>
            <w:vAlign w:val="center"/>
          </w:tcPr>
          <w:p w14:paraId="4AEB1F96" w14:textId="00F17825" w:rsidR="00BF024C" w:rsidRDefault="00BF024C" w:rsidP="00BF024C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Methion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5" w:type="dxa"/>
            <w:vAlign w:val="center"/>
          </w:tcPr>
          <w:p w14:paraId="411E8FF2" w14:textId="259BBA33" w:rsidR="00BF024C" w:rsidRPr="00712033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974" w:type="dxa"/>
            <w:vAlign w:val="center"/>
          </w:tcPr>
          <w:p w14:paraId="4C8505F7" w14:textId="575DFB46" w:rsidR="00BF024C" w:rsidRPr="00712033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2642A069" w14:textId="4B7D9973" w:rsidR="00BF024C" w:rsidRPr="00712033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6510A127" w14:textId="2C74B5A2" w:rsidR="00BF024C" w:rsidRPr="00712033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4A033A2C" w14:textId="1468CE10" w:rsidR="00BF024C" w:rsidRPr="00712033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78DB7E20" w14:textId="13B5F6DC" w:rsidR="00BF024C" w:rsidRPr="00712033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BF024C" w:rsidRPr="00712033" w14:paraId="5120B829" w14:textId="77777777" w:rsidTr="00712033">
        <w:trPr>
          <w:trHeight w:val="397"/>
        </w:trPr>
        <w:tc>
          <w:tcPr>
            <w:tcW w:w="2381" w:type="dxa"/>
            <w:vAlign w:val="center"/>
          </w:tcPr>
          <w:p w14:paraId="07076501" w14:textId="301FD376" w:rsidR="00BF024C" w:rsidRPr="001C29DE" w:rsidRDefault="00BF024C" w:rsidP="00BF024C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MIB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5" w:type="dxa"/>
            <w:vAlign w:val="center"/>
          </w:tcPr>
          <w:p w14:paraId="2E41B6B3" w14:textId="1597CBD0" w:rsidR="00BF024C" w:rsidRPr="00712033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4</w:t>
            </w:r>
          </w:p>
        </w:tc>
        <w:tc>
          <w:tcPr>
            <w:tcW w:w="974" w:type="dxa"/>
            <w:vAlign w:val="center"/>
          </w:tcPr>
          <w:p w14:paraId="2A0AB6DD" w14:textId="49CF4391" w:rsidR="00BF024C" w:rsidRPr="00712033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975" w:type="dxa"/>
            <w:vAlign w:val="center"/>
          </w:tcPr>
          <w:p w14:paraId="7815FAD9" w14:textId="5B373A96" w:rsidR="00BF024C" w:rsidRPr="00712033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7</w:t>
            </w:r>
          </w:p>
        </w:tc>
        <w:tc>
          <w:tcPr>
            <w:tcW w:w="975" w:type="dxa"/>
            <w:vAlign w:val="center"/>
          </w:tcPr>
          <w:p w14:paraId="7E454A5E" w14:textId="659E4B39" w:rsidR="00BF024C" w:rsidRPr="00712033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</w:t>
            </w:r>
          </w:p>
        </w:tc>
        <w:tc>
          <w:tcPr>
            <w:tcW w:w="974" w:type="dxa"/>
            <w:vAlign w:val="center"/>
          </w:tcPr>
          <w:p w14:paraId="4342FBF3" w14:textId="3C0AB849" w:rsidR="00BF024C" w:rsidRPr="00712033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975" w:type="dxa"/>
            <w:vAlign w:val="center"/>
          </w:tcPr>
          <w:p w14:paraId="7BC8603B" w14:textId="24D94943" w:rsidR="00BF024C" w:rsidRPr="00712033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3</w:t>
            </w:r>
          </w:p>
        </w:tc>
      </w:tr>
      <w:tr w:rsidR="00BF024C" w:rsidRPr="001C29DE" w14:paraId="508C392E" w14:textId="77777777" w:rsidTr="00712033">
        <w:trPr>
          <w:trHeight w:val="397"/>
        </w:trPr>
        <w:tc>
          <w:tcPr>
            <w:tcW w:w="2381" w:type="dxa"/>
            <w:vAlign w:val="center"/>
          </w:tcPr>
          <w:p w14:paraId="6F45D921" w14:textId="2FE5BEF0" w:rsidR="00BF024C" w:rsidRPr="001C29DE" w:rsidRDefault="00BF024C" w:rsidP="00BF024C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Octan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5" w:type="dxa"/>
            <w:vAlign w:val="center"/>
          </w:tcPr>
          <w:p w14:paraId="6E442F22" w14:textId="1DC3819B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974" w:type="dxa"/>
            <w:vAlign w:val="center"/>
          </w:tcPr>
          <w:p w14:paraId="48D11380" w14:textId="27C634B3" w:rsidR="00BF024C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  <w:tc>
          <w:tcPr>
            <w:tcW w:w="975" w:type="dxa"/>
            <w:vAlign w:val="center"/>
          </w:tcPr>
          <w:p w14:paraId="17E601ED" w14:textId="0FC45A98" w:rsidR="00BF024C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4</w:t>
            </w:r>
          </w:p>
        </w:tc>
        <w:tc>
          <w:tcPr>
            <w:tcW w:w="975" w:type="dxa"/>
            <w:vAlign w:val="center"/>
          </w:tcPr>
          <w:p w14:paraId="6DE48E34" w14:textId="62BDEE0F" w:rsidR="00BF024C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5</w:t>
            </w:r>
          </w:p>
        </w:tc>
        <w:tc>
          <w:tcPr>
            <w:tcW w:w="974" w:type="dxa"/>
            <w:vAlign w:val="center"/>
          </w:tcPr>
          <w:p w14:paraId="74304810" w14:textId="03EA1A98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975" w:type="dxa"/>
            <w:vAlign w:val="center"/>
          </w:tcPr>
          <w:p w14:paraId="7B4992A8" w14:textId="52000D1B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</w:tr>
      <w:tr w:rsidR="00BF024C" w:rsidRPr="001C29DE" w14:paraId="28A49722" w14:textId="77777777" w:rsidTr="00712033">
        <w:trPr>
          <w:trHeight w:val="397"/>
        </w:trPr>
        <w:tc>
          <w:tcPr>
            <w:tcW w:w="2381" w:type="dxa"/>
            <w:vAlign w:val="center"/>
          </w:tcPr>
          <w:p w14:paraId="2E7A872F" w14:textId="35865892" w:rsidR="00BF024C" w:rsidRPr="001C29DE" w:rsidRDefault="00BF024C" w:rsidP="00BF024C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Octano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 xml:space="preserve"> acid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5" w:type="dxa"/>
            <w:vAlign w:val="center"/>
          </w:tcPr>
          <w:p w14:paraId="0E8BBEF0" w14:textId="1E47620B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2228BA7B" w14:textId="3388F559" w:rsidR="00BF024C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0F86CA7E" w14:textId="28391766" w:rsidR="00BF024C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4112F407" w14:textId="31436325" w:rsidR="00BF024C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0F28897C" w14:textId="013F5A09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212F24D4" w14:textId="766DCBB4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BF024C" w:rsidRPr="001C29DE" w14:paraId="01FD9F19" w14:textId="77777777" w:rsidTr="00712033">
        <w:trPr>
          <w:trHeight w:val="397"/>
        </w:trPr>
        <w:tc>
          <w:tcPr>
            <w:tcW w:w="2381" w:type="dxa"/>
            <w:vAlign w:val="center"/>
          </w:tcPr>
          <w:p w14:paraId="4D46BD15" w14:textId="78B377BF" w:rsidR="00BF024C" w:rsidRPr="001C29DE" w:rsidRDefault="00BF024C" w:rsidP="00BF024C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 w:rsidRPr="00ED76CB">
              <w:rPr>
                <w:rFonts w:ascii="Arial" w:hAnsi="Arial" w:cs="Arial"/>
                <w:sz w:val="18"/>
                <w:szCs w:val="18"/>
                <w:lang w:val="sv-FI"/>
              </w:rPr>
              <w:t>Phenylacetaldehyd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5" w:type="dxa"/>
            <w:vAlign w:val="center"/>
          </w:tcPr>
          <w:p w14:paraId="3754E6DB" w14:textId="1B7E472D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974" w:type="dxa"/>
            <w:vAlign w:val="center"/>
          </w:tcPr>
          <w:p w14:paraId="4F2929F6" w14:textId="14B99459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75" w:type="dxa"/>
            <w:vAlign w:val="center"/>
          </w:tcPr>
          <w:p w14:paraId="793BAA5D" w14:textId="0540CC41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0103B67D" w14:textId="43A10DF7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974" w:type="dxa"/>
            <w:vAlign w:val="center"/>
          </w:tcPr>
          <w:p w14:paraId="067C80E7" w14:textId="30B265DA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75" w:type="dxa"/>
            <w:vAlign w:val="center"/>
          </w:tcPr>
          <w:p w14:paraId="7169C6D4" w14:textId="1BDE2F36" w:rsidR="00BF024C" w:rsidRPr="001C29DE" w:rsidRDefault="00EE413F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BF024C" w:rsidRPr="001C29DE" w14:paraId="7A32E818" w14:textId="77777777" w:rsidTr="00712033">
        <w:trPr>
          <w:trHeight w:val="397"/>
        </w:trPr>
        <w:tc>
          <w:tcPr>
            <w:tcW w:w="2381" w:type="dxa"/>
            <w:vAlign w:val="center"/>
          </w:tcPr>
          <w:p w14:paraId="79CD41D8" w14:textId="34A258F7" w:rsidR="00BF024C" w:rsidRDefault="00BF024C" w:rsidP="00BF024C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TCA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5" w:type="dxa"/>
            <w:vAlign w:val="center"/>
          </w:tcPr>
          <w:p w14:paraId="5E4B1A4C" w14:textId="77777777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023CB8D2" w14:textId="77777777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6E8AF048" w14:textId="77777777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6330E980" w14:textId="77777777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667AC145" w14:textId="77777777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0E5551E1" w14:textId="77777777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BF024C" w:rsidRPr="001C29DE" w14:paraId="0E0165BD" w14:textId="77777777" w:rsidTr="00712033">
        <w:trPr>
          <w:trHeight w:val="397"/>
        </w:trPr>
        <w:tc>
          <w:tcPr>
            <w:tcW w:w="2381" w:type="dxa"/>
            <w:vAlign w:val="center"/>
          </w:tcPr>
          <w:p w14:paraId="0DFEEC3D" w14:textId="36A014B1" w:rsidR="00BF024C" w:rsidRPr="001C29DE" w:rsidRDefault="00BF024C" w:rsidP="00BF024C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 w:rsidRPr="00C137CC">
              <w:rPr>
                <w:rFonts w:ascii="Arial" w:hAnsi="Arial" w:cs="Arial"/>
                <w:sz w:val="18"/>
                <w:szCs w:val="18"/>
                <w:lang w:val="sv-FI"/>
              </w:rPr>
              <w:t>α-</w:t>
            </w:r>
            <w:proofErr w:type="spellStart"/>
            <w:r w:rsidRPr="00C137CC">
              <w:rPr>
                <w:rFonts w:ascii="Arial" w:hAnsi="Arial" w:cs="Arial"/>
                <w:sz w:val="18"/>
                <w:szCs w:val="18"/>
                <w:lang w:val="sv-FI"/>
              </w:rPr>
              <w:t>Terpineo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5" w:type="dxa"/>
            <w:vAlign w:val="center"/>
          </w:tcPr>
          <w:p w14:paraId="76A39766" w14:textId="4975081E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974" w:type="dxa"/>
            <w:vAlign w:val="center"/>
          </w:tcPr>
          <w:p w14:paraId="7CF4229B" w14:textId="0F4BA498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975" w:type="dxa"/>
            <w:vAlign w:val="center"/>
          </w:tcPr>
          <w:p w14:paraId="3CE08C92" w14:textId="72C986E2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75" w:type="dxa"/>
            <w:vAlign w:val="center"/>
          </w:tcPr>
          <w:p w14:paraId="0D7D850C" w14:textId="512D2A3D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74" w:type="dxa"/>
            <w:vAlign w:val="center"/>
          </w:tcPr>
          <w:p w14:paraId="2365E631" w14:textId="21BFDFF5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975" w:type="dxa"/>
            <w:vAlign w:val="center"/>
          </w:tcPr>
          <w:p w14:paraId="173CAE8F" w14:textId="4A5AF805" w:rsidR="00BF024C" w:rsidRPr="001C29DE" w:rsidRDefault="00BF024C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BF024C" w:rsidRPr="001C29DE" w14:paraId="60C7F87F" w14:textId="77777777" w:rsidTr="00712033">
        <w:trPr>
          <w:trHeight w:val="397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66A8C991" w14:textId="4B8493BF" w:rsidR="00BF024C" w:rsidRPr="001C29DE" w:rsidRDefault="00BF024C" w:rsidP="00BF024C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Vanilli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L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4947EF75" w14:textId="22476CCA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67BA393D" w14:textId="29253DA0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6E32BBEA" w14:textId="14B9FE77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2B5FE949" w14:textId="27E408BB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9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198550F1" w14:textId="26971798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6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2A7EE29A" w14:textId="420179C4" w:rsidR="00BF024C" w:rsidRPr="001C29DE" w:rsidRDefault="00AC7593" w:rsidP="00BF024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</w:t>
            </w:r>
          </w:p>
        </w:tc>
      </w:tr>
    </w:tbl>
    <w:p w14:paraId="72951612" w14:textId="77777777" w:rsidR="00712033" w:rsidRDefault="00712033" w:rsidP="00712033"/>
    <w:p w14:paraId="45B71D41" w14:textId="1E4A4A33" w:rsidR="00712033" w:rsidRDefault="00712033">
      <w:pPr>
        <w:spacing w:after="200"/>
        <w:jc w:val="left"/>
      </w:pPr>
    </w:p>
    <w:p w14:paraId="230D4A7D" w14:textId="42BCD894" w:rsidR="00C137CC" w:rsidRDefault="00C137CC">
      <w:pPr>
        <w:spacing w:after="200"/>
        <w:jc w:val="left"/>
      </w:pPr>
    </w:p>
    <w:p w14:paraId="61CD8D17" w14:textId="5487A867" w:rsidR="00C137CC" w:rsidRDefault="00C137CC">
      <w:pPr>
        <w:spacing w:after="200"/>
        <w:jc w:val="left"/>
      </w:pPr>
    </w:p>
    <w:p w14:paraId="735463FC" w14:textId="77777777" w:rsidR="00C137CC" w:rsidRDefault="00C137CC">
      <w:pPr>
        <w:spacing w:after="200"/>
        <w:jc w:val="left"/>
      </w:pPr>
    </w:p>
    <w:p w14:paraId="379A42DA" w14:textId="77777777" w:rsidR="00C137CC" w:rsidRPr="00C137CC" w:rsidRDefault="00C137CC" w:rsidP="00C137CC">
      <w:pPr>
        <w:pStyle w:val="References"/>
        <w:ind w:left="0" w:firstLine="0"/>
        <w:rPr>
          <w:color w:val="FF0000"/>
          <w:sz w:val="22"/>
        </w:rPr>
      </w:pPr>
      <w:r w:rsidRPr="00C137CC">
        <w:rPr>
          <w:color w:val="FF0000"/>
          <w:sz w:val="22"/>
        </w:rPr>
        <w:lastRenderedPageBreak/>
        <w:t>Supplementary Table S7. Average concentrations  (ng kg</w:t>
      </w:r>
      <w:r w:rsidRPr="00C137CC">
        <w:rPr>
          <w:color w:val="FF0000"/>
          <w:sz w:val="22"/>
          <w:vertAlign w:val="superscript"/>
        </w:rPr>
        <w:t>-1</w:t>
      </w:r>
      <w:r w:rsidRPr="00C137CC">
        <w:rPr>
          <w:color w:val="FF0000"/>
          <w:sz w:val="22"/>
        </w:rPr>
        <w:t>) of the off-flavor compounds in fish muscle detected in the rearing tank and in depuration after 1, 5, 7, 11, 13, and 15 days.</w:t>
      </w:r>
    </w:p>
    <w:tbl>
      <w:tblPr>
        <w:tblStyle w:val="TaulukkoRuudukko"/>
        <w:tblW w:w="920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974"/>
        <w:gridCol w:w="975"/>
        <w:gridCol w:w="974"/>
        <w:gridCol w:w="975"/>
        <w:gridCol w:w="975"/>
        <w:gridCol w:w="974"/>
        <w:gridCol w:w="975"/>
      </w:tblGrid>
      <w:tr w:rsidR="00C137CC" w:rsidRPr="001C29DE" w14:paraId="2143D7B3" w14:textId="77777777" w:rsidTr="001F7E80">
        <w:trPr>
          <w:trHeight w:val="397"/>
        </w:trPr>
        <w:tc>
          <w:tcPr>
            <w:tcW w:w="2381" w:type="dxa"/>
            <w:tcBorders>
              <w:top w:val="single" w:sz="4" w:space="0" w:color="auto"/>
              <w:bottom w:val="double" w:sz="4" w:space="0" w:color="auto"/>
            </w:tcBorders>
            <w:vAlign w:val="bottom"/>
          </w:tcPr>
          <w:p w14:paraId="340380D5" w14:textId="77777777" w:rsidR="00C137CC" w:rsidRPr="001C29DE" w:rsidRDefault="00C137CC" w:rsidP="001F7E80">
            <w:pPr>
              <w:ind w:left="-108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mpound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5724AD7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aring tank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CADDD52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1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51043A5" w14:textId="77777777" w:rsidR="00C137CC" w:rsidRDefault="00C137CC" w:rsidP="001F7E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5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BFFD4E6" w14:textId="77777777" w:rsidR="00C137CC" w:rsidRDefault="00C137CC" w:rsidP="001F7E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7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0977218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11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D00C3D5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13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165964D" w14:textId="77777777" w:rsidR="00C137CC" w:rsidRDefault="00C137CC" w:rsidP="001F7E8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d15</w:t>
            </w:r>
          </w:p>
        </w:tc>
      </w:tr>
      <w:tr w:rsidR="00C137CC" w:rsidRPr="001C29DE" w14:paraId="79C485F6" w14:textId="77777777" w:rsidTr="001F7E80">
        <w:trPr>
          <w:trHeight w:val="417"/>
        </w:trPr>
        <w:tc>
          <w:tcPr>
            <w:tcW w:w="2381" w:type="dxa"/>
            <w:tcBorders>
              <w:top w:val="double" w:sz="4" w:space="0" w:color="auto"/>
            </w:tcBorders>
            <w:vAlign w:val="center"/>
          </w:tcPr>
          <w:p w14:paraId="42B6ABB2" w14:textId="77777777" w:rsidR="00C137CC" w:rsidRPr="001C29DE" w:rsidRDefault="00C137CC" w:rsidP="001F7E8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Acetoin</w:t>
            </w:r>
            <w:proofErr w:type="spellEnd"/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kg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4" w:type="dxa"/>
            <w:tcBorders>
              <w:top w:val="double" w:sz="4" w:space="0" w:color="auto"/>
            </w:tcBorders>
            <w:vAlign w:val="center"/>
          </w:tcPr>
          <w:p w14:paraId="74E591F2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5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261CD94B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  <w:tc>
          <w:tcPr>
            <w:tcW w:w="974" w:type="dxa"/>
            <w:tcBorders>
              <w:top w:val="double" w:sz="4" w:space="0" w:color="auto"/>
            </w:tcBorders>
            <w:vAlign w:val="center"/>
          </w:tcPr>
          <w:p w14:paraId="3BC8C6C5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207E5A12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2A522A99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tcBorders>
              <w:top w:val="double" w:sz="4" w:space="0" w:color="auto"/>
            </w:tcBorders>
            <w:vAlign w:val="center"/>
          </w:tcPr>
          <w:p w14:paraId="2D39030E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7F36F0E5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C137CC" w:rsidRPr="001C29DE" w14:paraId="145A6D79" w14:textId="77777777" w:rsidTr="001F7E80">
        <w:trPr>
          <w:trHeight w:val="397"/>
        </w:trPr>
        <w:tc>
          <w:tcPr>
            <w:tcW w:w="2381" w:type="dxa"/>
            <w:vAlign w:val="center"/>
          </w:tcPr>
          <w:p w14:paraId="0354297A" w14:textId="77777777" w:rsidR="00C137CC" w:rsidRDefault="00C137CC" w:rsidP="001F7E8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GSM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kg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 xml:space="preserve"> </w:t>
            </w:r>
          </w:p>
        </w:tc>
        <w:tc>
          <w:tcPr>
            <w:tcW w:w="974" w:type="dxa"/>
            <w:vAlign w:val="center"/>
          </w:tcPr>
          <w:p w14:paraId="4EC7F194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83</w:t>
            </w:r>
          </w:p>
        </w:tc>
        <w:tc>
          <w:tcPr>
            <w:tcW w:w="975" w:type="dxa"/>
            <w:vAlign w:val="center"/>
          </w:tcPr>
          <w:p w14:paraId="678BA6D0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03</w:t>
            </w:r>
          </w:p>
        </w:tc>
        <w:tc>
          <w:tcPr>
            <w:tcW w:w="974" w:type="dxa"/>
            <w:vAlign w:val="center"/>
          </w:tcPr>
          <w:p w14:paraId="738B678E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4</w:t>
            </w:r>
          </w:p>
        </w:tc>
        <w:tc>
          <w:tcPr>
            <w:tcW w:w="975" w:type="dxa"/>
            <w:vAlign w:val="center"/>
          </w:tcPr>
          <w:p w14:paraId="4610A54D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6</w:t>
            </w:r>
          </w:p>
        </w:tc>
        <w:tc>
          <w:tcPr>
            <w:tcW w:w="975" w:type="dxa"/>
            <w:vAlign w:val="center"/>
          </w:tcPr>
          <w:p w14:paraId="07A25869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2</w:t>
            </w:r>
          </w:p>
        </w:tc>
        <w:tc>
          <w:tcPr>
            <w:tcW w:w="974" w:type="dxa"/>
            <w:vAlign w:val="center"/>
          </w:tcPr>
          <w:p w14:paraId="7A267B06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2</w:t>
            </w:r>
          </w:p>
        </w:tc>
        <w:tc>
          <w:tcPr>
            <w:tcW w:w="975" w:type="dxa"/>
            <w:vAlign w:val="center"/>
          </w:tcPr>
          <w:p w14:paraId="314A8EF0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4</w:t>
            </w:r>
          </w:p>
        </w:tc>
      </w:tr>
      <w:tr w:rsidR="00C137CC" w:rsidRPr="001C29DE" w14:paraId="13E73C23" w14:textId="77777777" w:rsidTr="001F7E80">
        <w:trPr>
          <w:trHeight w:val="397"/>
        </w:trPr>
        <w:tc>
          <w:tcPr>
            <w:tcW w:w="2381" w:type="dxa"/>
            <w:vAlign w:val="center"/>
          </w:tcPr>
          <w:p w14:paraId="6C267E17" w14:textId="77777777" w:rsidR="00C137CC" w:rsidRPr="001C29DE" w:rsidRDefault="00C137CC" w:rsidP="001F7E8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Hexan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kg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4" w:type="dxa"/>
            <w:vAlign w:val="center"/>
          </w:tcPr>
          <w:p w14:paraId="1BC02EF8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36D6A840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64017604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27195E55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1344A56B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4B8AB8BC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23DDED59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C137CC" w:rsidRPr="001C29DE" w14:paraId="2C03F442" w14:textId="77777777" w:rsidTr="001F7E80">
        <w:trPr>
          <w:trHeight w:val="397"/>
        </w:trPr>
        <w:tc>
          <w:tcPr>
            <w:tcW w:w="2381" w:type="dxa"/>
            <w:vAlign w:val="center"/>
          </w:tcPr>
          <w:p w14:paraId="28FAC529" w14:textId="77777777" w:rsidR="00C137CC" w:rsidRPr="001C29DE" w:rsidRDefault="00C137CC" w:rsidP="001F7E8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Hexano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 xml:space="preserve"> acid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kg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4" w:type="dxa"/>
            <w:vAlign w:val="center"/>
          </w:tcPr>
          <w:p w14:paraId="376A8372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5</w:t>
            </w:r>
          </w:p>
        </w:tc>
        <w:tc>
          <w:tcPr>
            <w:tcW w:w="975" w:type="dxa"/>
            <w:vAlign w:val="center"/>
          </w:tcPr>
          <w:p w14:paraId="0C41862E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974" w:type="dxa"/>
            <w:vAlign w:val="center"/>
          </w:tcPr>
          <w:p w14:paraId="48C55D6A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1</w:t>
            </w:r>
          </w:p>
        </w:tc>
        <w:tc>
          <w:tcPr>
            <w:tcW w:w="975" w:type="dxa"/>
            <w:vAlign w:val="center"/>
          </w:tcPr>
          <w:p w14:paraId="569D8904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2</w:t>
            </w:r>
          </w:p>
        </w:tc>
        <w:tc>
          <w:tcPr>
            <w:tcW w:w="975" w:type="dxa"/>
            <w:vAlign w:val="center"/>
          </w:tcPr>
          <w:p w14:paraId="749E52AA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8</w:t>
            </w:r>
          </w:p>
        </w:tc>
        <w:tc>
          <w:tcPr>
            <w:tcW w:w="974" w:type="dxa"/>
            <w:vAlign w:val="center"/>
          </w:tcPr>
          <w:p w14:paraId="78D63964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  <w:tc>
          <w:tcPr>
            <w:tcW w:w="975" w:type="dxa"/>
            <w:vAlign w:val="center"/>
          </w:tcPr>
          <w:p w14:paraId="4D64B86C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</w:tr>
      <w:tr w:rsidR="00C137CC" w:rsidRPr="001C29DE" w14:paraId="1124D408" w14:textId="77777777" w:rsidTr="001F7E80">
        <w:trPr>
          <w:trHeight w:val="397"/>
        </w:trPr>
        <w:tc>
          <w:tcPr>
            <w:tcW w:w="2381" w:type="dxa"/>
            <w:vAlign w:val="center"/>
          </w:tcPr>
          <w:p w14:paraId="2EBE4678" w14:textId="77777777" w:rsidR="00C137CC" w:rsidRDefault="00C137CC" w:rsidP="001F7E8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IBMP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kg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4" w:type="dxa"/>
            <w:vAlign w:val="center"/>
          </w:tcPr>
          <w:p w14:paraId="54A22FCD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82</w:t>
            </w:r>
          </w:p>
        </w:tc>
        <w:tc>
          <w:tcPr>
            <w:tcW w:w="975" w:type="dxa"/>
            <w:vAlign w:val="center"/>
          </w:tcPr>
          <w:p w14:paraId="6D10ACE1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3</w:t>
            </w:r>
          </w:p>
        </w:tc>
        <w:tc>
          <w:tcPr>
            <w:tcW w:w="974" w:type="dxa"/>
            <w:vAlign w:val="center"/>
          </w:tcPr>
          <w:p w14:paraId="33C512AC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13</w:t>
            </w:r>
          </w:p>
        </w:tc>
        <w:tc>
          <w:tcPr>
            <w:tcW w:w="975" w:type="dxa"/>
            <w:vAlign w:val="center"/>
          </w:tcPr>
          <w:p w14:paraId="2A6A2FB8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9</w:t>
            </w:r>
          </w:p>
        </w:tc>
        <w:tc>
          <w:tcPr>
            <w:tcW w:w="975" w:type="dxa"/>
            <w:vAlign w:val="center"/>
          </w:tcPr>
          <w:p w14:paraId="46B57A83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4</w:t>
            </w:r>
          </w:p>
        </w:tc>
        <w:tc>
          <w:tcPr>
            <w:tcW w:w="974" w:type="dxa"/>
            <w:vAlign w:val="center"/>
          </w:tcPr>
          <w:p w14:paraId="3B29D72C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4</w:t>
            </w:r>
          </w:p>
        </w:tc>
        <w:tc>
          <w:tcPr>
            <w:tcW w:w="975" w:type="dxa"/>
            <w:vAlign w:val="center"/>
          </w:tcPr>
          <w:p w14:paraId="4F3075D2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</w:t>
            </w:r>
          </w:p>
        </w:tc>
      </w:tr>
      <w:tr w:rsidR="00C137CC" w:rsidRPr="001C29DE" w14:paraId="5CED9991" w14:textId="77777777" w:rsidTr="001F7E80">
        <w:trPr>
          <w:trHeight w:val="397"/>
        </w:trPr>
        <w:tc>
          <w:tcPr>
            <w:tcW w:w="2381" w:type="dxa"/>
            <w:vAlign w:val="center"/>
          </w:tcPr>
          <w:p w14:paraId="4CE6E91C" w14:textId="77777777" w:rsidR="00C137CC" w:rsidRDefault="00C137CC" w:rsidP="001F7E8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IPMP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kg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4" w:type="dxa"/>
            <w:vAlign w:val="center"/>
          </w:tcPr>
          <w:p w14:paraId="5189A579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6</w:t>
            </w:r>
          </w:p>
        </w:tc>
        <w:tc>
          <w:tcPr>
            <w:tcW w:w="975" w:type="dxa"/>
            <w:vAlign w:val="center"/>
          </w:tcPr>
          <w:p w14:paraId="289DE5AE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8.7</w:t>
            </w:r>
          </w:p>
        </w:tc>
        <w:tc>
          <w:tcPr>
            <w:tcW w:w="974" w:type="dxa"/>
            <w:vAlign w:val="center"/>
          </w:tcPr>
          <w:p w14:paraId="4C810C11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975" w:type="dxa"/>
            <w:vAlign w:val="center"/>
          </w:tcPr>
          <w:p w14:paraId="0DB8C970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05147853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7D58C930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522B29C0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C137CC" w:rsidRPr="009D56B6" w14:paraId="7E3CC969" w14:textId="77777777" w:rsidTr="001F7E80">
        <w:trPr>
          <w:trHeight w:val="397"/>
        </w:trPr>
        <w:tc>
          <w:tcPr>
            <w:tcW w:w="2381" w:type="dxa"/>
            <w:vAlign w:val="center"/>
          </w:tcPr>
          <w:p w14:paraId="22294251" w14:textId="77777777" w:rsidR="00C137CC" w:rsidRDefault="00C137CC" w:rsidP="001F7E8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Methion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kg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4" w:type="dxa"/>
            <w:vAlign w:val="center"/>
          </w:tcPr>
          <w:p w14:paraId="23E1F3D2" w14:textId="77777777" w:rsidR="00C137CC" w:rsidRPr="009D56B6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6B6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975" w:type="dxa"/>
            <w:vAlign w:val="center"/>
          </w:tcPr>
          <w:p w14:paraId="2E538353" w14:textId="77777777" w:rsidR="00C137CC" w:rsidRPr="009D56B6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6B6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974" w:type="dxa"/>
            <w:vAlign w:val="center"/>
          </w:tcPr>
          <w:p w14:paraId="54E1DE4B" w14:textId="77777777" w:rsidR="00C137CC" w:rsidRPr="009D56B6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6B6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975" w:type="dxa"/>
            <w:vAlign w:val="center"/>
          </w:tcPr>
          <w:p w14:paraId="7819C699" w14:textId="77777777" w:rsidR="00C137CC" w:rsidRPr="009D56B6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6B6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975" w:type="dxa"/>
            <w:vAlign w:val="center"/>
          </w:tcPr>
          <w:p w14:paraId="0FE4D63E" w14:textId="77777777" w:rsidR="00C137CC" w:rsidRPr="009D56B6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6B6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974" w:type="dxa"/>
            <w:vAlign w:val="center"/>
          </w:tcPr>
          <w:p w14:paraId="58FBC956" w14:textId="77777777" w:rsidR="00C137CC" w:rsidRPr="009D56B6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6B6">
              <w:rPr>
                <w:rFonts w:ascii="Arial" w:hAnsi="Arial" w:cs="Arial"/>
                <w:sz w:val="18"/>
                <w:szCs w:val="18"/>
              </w:rPr>
              <w:t>6.5</w:t>
            </w:r>
          </w:p>
        </w:tc>
        <w:tc>
          <w:tcPr>
            <w:tcW w:w="975" w:type="dxa"/>
            <w:vAlign w:val="center"/>
          </w:tcPr>
          <w:p w14:paraId="4E67C6A7" w14:textId="77777777" w:rsidR="00C137CC" w:rsidRPr="009D56B6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D56B6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</w:tr>
      <w:tr w:rsidR="00C137CC" w:rsidRPr="009D56B6" w14:paraId="570B8A26" w14:textId="77777777" w:rsidTr="001F7E80">
        <w:trPr>
          <w:trHeight w:val="397"/>
        </w:trPr>
        <w:tc>
          <w:tcPr>
            <w:tcW w:w="2381" w:type="dxa"/>
            <w:vAlign w:val="center"/>
          </w:tcPr>
          <w:p w14:paraId="7D07ABB0" w14:textId="77777777" w:rsidR="00C137CC" w:rsidRPr="001C29DE" w:rsidRDefault="00C137CC" w:rsidP="001F7E8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MIB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kg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4" w:type="dxa"/>
            <w:vAlign w:val="center"/>
          </w:tcPr>
          <w:p w14:paraId="2A528A88" w14:textId="77777777" w:rsidR="00C137CC" w:rsidRPr="009D56B6" w:rsidRDefault="00C137CC" w:rsidP="001F7E80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D56B6">
              <w:rPr>
                <w:rFonts w:ascii="Arial" w:hAnsi="Arial" w:cs="Arial"/>
                <w:color w:val="FF0000"/>
                <w:sz w:val="18"/>
                <w:szCs w:val="18"/>
              </w:rPr>
              <w:t>603</w:t>
            </w:r>
          </w:p>
        </w:tc>
        <w:tc>
          <w:tcPr>
            <w:tcW w:w="975" w:type="dxa"/>
            <w:vAlign w:val="center"/>
          </w:tcPr>
          <w:p w14:paraId="3B99462B" w14:textId="77777777" w:rsidR="00C137CC" w:rsidRPr="009D56B6" w:rsidRDefault="00C137CC" w:rsidP="001F7E80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D56B6">
              <w:rPr>
                <w:rFonts w:ascii="Arial" w:hAnsi="Arial" w:cs="Arial"/>
                <w:color w:val="FF0000"/>
                <w:sz w:val="18"/>
                <w:szCs w:val="18"/>
              </w:rPr>
              <w:t>408</w:t>
            </w:r>
          </w:p>
        </w:tc>
        <w:tc>
          <w:tcPr>
            <w:tcW w:w="974" w:type="dxa"/>
            <w:vAlign w:val="center"/>
          </w:tcPr>
          <w:p w14:paraId="0225B365" w14:textId="77777777" w:rsidR="00C137CC" w:rsidRPr="009D56B6" w:rsidRDefault="00C137CC" w:rsidP="001F7E80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D56B6">
              <w:rPr>
                <w:rFonts w:ascii="Arial" w:hAnsi="Arial" w:cs="Arial"/>
                <w:color w:val="FF0000"/>
                <w:sz w:val="18"/>
                <w:szCs w:val="18"/>
              </w:rPr>
              <w:t>196</w:t>
            </w:r>
          </w:p>
        </w:tc>
        <w:tc>
          <w:tcPr>
            <w:tcW w:w="975" w:type="dxa"/>
            <w:vAlign w:val="center"/>
          </w:tcPr>
          <w:p w14:paraId="7B5FE003" w14:textId="77777777" w:rsidR="00C137CC" w:rsidRPr="009D56B6" w:rsidRDefault="00C137CC" w:rsidP="001F7E80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D56B6">
              <w:rPr>
                <w:rFonts w:ascii="Arial" w:hAnsi="Arial" w:cs="Arial"/>
                <w:color w:val="FF0000"/>
                <w:sz w:val="18"/>
                <w:szCs w:val="18"/>
              </w:rPr>
              <w:t>160</w:t>
            </w:r>
          </w:p>
        </w:tc>
        <w:tc>
          <w:tcPr>
            <w:tcW w:w="975" w:type="dxa"/>
            <w:vAlign w:val="center"/>
          </w:tcPr>
          <w:p w14:paraId="2821C762" w14:textId="77777777" w:rsidR="00C137CC" w:rsidRPr="009D56B6" w:rsidRDefault="00C137CC" w:rsidP="001F7E80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D56B6">
              <w:rPr>
                <w:rFonts w:ascii="Arial" w:hAnsi="Arial" w:cs="Arial"/>
                <w:color w:val="FF0000"/>
                <w:sz w:val="18"/>
                <w:szCs w:val="18"/>
              </w:rPr>
              <w:t>186</w:t>
            </w:r>
          </w:p>
        </w:tc>
        <w:tc>
          <w:tcPr>
            <w:tcW w:w="974" w:type="dxa"/>
            <w:vAlign w:val="center"/>
          </w:tcPr>
          <w:p w14:paraId="32EAC18F" w14:textId="77777777" w:rsidR="00C137CC" w:rsidRPr="009D56B6" w:rsidRDefault="00C137CC" w:rsidP="001F7E80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D56B6">
              <w:rPr>
                <w:rFonts w:ascii="Arial" w:hAnsi="Arial" w:cs="Arial"/>
                <w:color w:val="FF0000"/>
                <w:sz w:val="18"/>
                <w:szCs w:val="18"/>
              </w:rPr>
              <w:t>184</w:t>
            </w:r>
          </w:p>
        </w:tc>
        <w:tc>
          <w:tcPr>
            <w:tcW w:w="975" w:type="dxa"/>
            <w:vAlign w:val="center"/>
          </w:tcPr>
          <w:p w14:paraId="7310654F" w14:textId="77777777" w:rsidR="00C137CC" w:rsidRPr="009D56B6" w:rsidRDefault="00C137CC" w:rsidP="001F7E80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9D56B6">
              <w:rPr>
                <w:rFonts w:ascii="Arial" w:hAnsi="Arial" w:cs="Arial"/>
                <w:color w:val="FF0000"/>
                <w:sz w:val="18"/>
                <w:szCs w:val="18"/>
              </w:rPr>
              <w:t>172</w:t>
            </w:r>
          </w:p>
        </w:tc>
      </w:tr>
      <w:tr w:rsidR="00C137CC" w:rsidRPr="001C29DE" w14:paraId="06BF9467" w14:textId="77777777" w:rsidTr="001F7E80">
        <w:trPr>
          <w:trHeight w:val="397"/>
        </w:trPr>
        <w:tc>
          <w:tcPr>
            <w:tcW w:w="2381" w:type="dxa"/>
            <w:vAlign w:val="center"/>
          </w:tcPr>
          <w:p w14:paraId="70BFB6C8" w14:textId="77777777" w:rsidR="00C137CC" w:rsidRPr="001C29DE" w:rsidRDefault="00C137CC" w:rsidP="001F7E8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Octan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kg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4" w:type="dxa"/>
            <w:vAlign w:val="center"/>
          </w:tcPr>
          <w:p w14:paraId="05D414D7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2</w:t>
            </w:r>
          </w:p>
        </w:tc>
        <w:tc>
          <w:tcPr>
            <w:tcW w:w="975" w:type="dxa"/>
            <w:vAlign w:val="center"/>
          </w:tcPr>
          <w:p w14:paraId="34302B16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5</w:t>
            </w:r>
          </w:p>
        </w:tc>
        <w:tc>
          <w:tcPr>
            <w:tcW w:w="974" w:type="dxa"/>
            <w:vAlign w:val="center"/>
          </w:tcPr>
          <w:p w14:paraId="36F1C090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.7</w:t>
            </w:r>
          </w:p>
        </w:tc>
        <w:tc>
          <w:tcPr>
            <w:tcW w:w="975" w:type="dxa"/>
            <w:vAlign w:val="center"/>
          </w:tcPr>
          <w:p w14:paraId="7375186B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9</w:t>
            </w:r>
          </w:p>
        </w:tc>
        <w:tc>
          <w:tcPr>
            <w:tcW w:w="975" w:type="dxa"/>
            <w:vAlign w:val="center"/>
          </w:tcPr>
          <w:p w14:paraId="6E36C558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1</w:t>
            </w:r>
          </w:p>
        </w:tc>
        <w:tc>
          <w:tcPr>
            <w:tcW w:w="974" w:type="dxa"/>
            <w:vAlign w:val="center"/>
          </w:tcPr>
          <w:p w14:paraId="463DA034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5</w:t>
            </w:r>
          </w:p>
        </w:tc>
        <w:tc>
          <w:tcPr>
            <w:tcW w:w="975" w:type="dxa"/>
            <w:vAlign w:val="center"/>
          </w:tcPr>
          <w:p w14:paraId="4537BFA2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1</w:t>
            </w:r>
          </w:p>
        </w:tc>
      </w:tr>
      <w:tr w:rsidR="00C137CC" w:rsidRPr="001C29DE" w14:paraId="42A4D81E" w14:textId="77777777" w:rsidTr="001F7E80">
        <w:trPr>
          <w:trHeight w:val="397"/>
        </w:trPr>
        <w:tc>
          <w:tcPr>
            <w:tcW w:w="2381" w:type="dxa"/>
            <w:vAlign w:val="center"/>
          </w:tcPr>
          <w:p w14:paraId="7EACF221" w14:textId="77777777" w:rsidR="00C137CC" w:rsidRPr="001C29DE" w:rsidRDefault="00C137CC" w:rsidP="001F7E8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Octanoic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 xml:space="preserve"> acid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kg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4" w:type="dxa"/>
            <w:vAlign w:val="center"/>
          </w:tcPr>
          <w:p w14:paraId="4BD1DD77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4D29F346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5D66A47C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45C12401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1D8F16FA" w14:textId="77777777" w:rsidR="00C137CC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15713BC8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340F1BA8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C137CC" w:rsidRPr="001C29DE" w14:paraId="0A2E20D4" w14:textId="77777777" w:rsidTr="001F7E80">
        <w:trPr>
          <w:trHeight w:val="397"/>
        </w:trPr>
        <w:tc>
          <w:tcPr>
            <w:tcW w:w="2381" w:type="dxa"/>
            <w:vAlign w:val="center"/>
          </w:tcPr>
          <w:p w14:paraId="4903D9CE" w14:textId="77777777" w:rsidR="00C137CC" w:rsidRPr="001C29DE" w:rsidRDefault="00C137CC" w:rsidP="001F7E8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proofErr w:type="spellStart"/>
            <w:r w:rsidRPr="00ED76CB">
              <w:rPr>
                <w:rFonts w:ascii="Arial" w:hAnsi="Arial" w:cs="Arial"/>
                <w:sz w:val="18"/>
                <w:szCs w:val="18"/>
                <w:lang w:val="sv-FI"/>
              </w:rPr>
              <w:t>Phenylacetaldehyd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kg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4" w:type="dxa"/>
            <w:vAlign w:val="center"/>
          </w:tcPr>
          <w:p w14:paraId="33C784AF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975" w:type="dxa"/>
            <w:vAlign w:val="center"/>
          </w:tcPr>
          <w:p w14:paraId="083A070B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2</w:t>
            </w:r>
          </w:p>
        </w:tc>
        <w:tc>
          <w:tcPr>
            <w:tcW w:w="974" w:type="dxa"/>
            <w:vAlign w:val="center"/>
          </w:tcPr>
          <w:p w14:paraId="352CDFD4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2</w:t>
            </w:r>
          </w:p>
        </w:tc>
        <w:tc>
          <w:tcPr>
            <w:tcW w:w="975" w:type="dxa"/>
            <w:vAlign w:val="center"/>
          </w:tcPr>
          <w:p w14:paraId="15938FA6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5</w:t>
            </w:r>
          </w:p>
        </w:tc>
        <w:tc>
          <w:tcPr>
            <w:tcW w:w="975" w:type="dxa"/>
            <w:vAlign w:val="center"/>
          </w:tcPr>
          <w:p w14:paraId="58FA9FA8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4</w:t>
            </w:r>
          </w:p>
        </w:tc>
        <w:tc>
          <w:tcPr>
            <w:tcW w:w="974" w:type="dxa"/>
            <w:vAlign w:val="center"/>
          </w:tcPr>
          <w:p w14:paraId="21CBCD65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5</w:t>
            </w:r>
          </w:p>
        </w:tc>
        <w:tc>
          <w:tcPr>
            <w:tcW w:w="975" w:type="dxa"/>
            <w:vAlign w:val="center"/>
          </w:tcPr>
          <w:p w14:paraId="22935B9B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1</w:t>
            </w:r>
          </w:p>
        </w:tc>
      </w:tr>
      <w:tr w:rsidR="00C137CC" w:rsidRPr="001C29DE" w14:paraId="05C9DA52" w14:textId="77777777" w:rsidTr="001F7E80">
        <w:trPr>
          <w:trHeight w:val="397"/>
        </w:trPr>
        <w:tc>
          <w:tcPr>
            <w:tcW w:w="2381" w:type="dxa"/>
            <w:vAlign w:val="center"/>
          </w:tcPr>
          <w:p w14:paraId="26AE1E7D" w14:textId="77777777" w:rsidR="00C137CC" w:rsidRDefault="00C137CC" w:rsidP="001F7E8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TCA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kg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4" w:type="dxa"/>
            <w:vAlign w:val="center"/>
          </w:tcPr>
          <w:p w14:paraId="00D4611A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6E9DE50E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3A693649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7154589F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4BD8BE40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55078C11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1D955AD2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C137CC" w:rsidRPr="001C29DE" w14:paraId="588FA966" w14:textId="77777777" w:rsidTr="001F7E80">
        <w:trPr>
          <w:trHeight w:val="397"/>
        </w:trPr>
        <w:tc>
          <w:tcPr>
            <w:tcW w:w="2381" w:type="dxa"/>
            <w:vAlign w:val="center"/>
          </w:tcPr>
          <w:p w14:paraId="2BC93FD3" w14:textId="77777777" w:rsidR="00C137CC" w:rsidRPr="001C29DE" w:rsidRDefault="00C137CC" w:rsidP="001F7E8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 w:rsidRPr="009D56B6">
              <w:rPr>
                <w:rFonts w:ascii="Arial" w:hAnsi="Arial" w:cs="Arial"/>
                <w:color w:val="FF0000"/>
                <w:sz w:val="18"/>
                <w:szCs w:val="18"/>
                <w:lang w:val="sv-FI"/>
              </w:rPr>
              <w:t>α-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sv-FI"/>
              </w:rPr>
              <w:t>Terpineo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sv-FI"/>
              </w:rPr>
              <w:t>, 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kg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4" w:type="dxa"/>
            <w:vAlign w:val="center"/>
          </w:tcPr>
          <w:p w14:paraId="62A258CB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6</w:t>
            </w:r>
          </w:p>
        </w:tc>
        <w:tc>
          <w:tcPr>
            <w:tcW w:w="975" w:type="dxa"/>
            <w:vAlign w:val="center"/>
          </w:tcPr>
          <w:p w14:paraId="0935471B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2</w:t>
            </w:r>
          </w:p>
        </w:tc>
        <w:tc>
          <w:tcPr>
            <w:tcW w:w="974" w:type="dxa"/>
            <w:vAlign w:val="center"/>
          </w:tcPr>
          <w:p w14:paraId="5BF584BD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74F22DC2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09D26949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vAlign w:val="center"/>
          </w:tcPr>
          <w:p w14:paraId="681DC818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5" w:type="dxa"/>
            <w:vAlign w:val="center"/>
          </w:tcPr>
          <w:p w14:paraId="599231DC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  <w:tr w:rsidR="00C137CC" w:rsidRPr="001C29DE" w14:paraId="660F0D66" w14:textId="77777777" w:rsidTr="001F7E80">
        <w:trPr>
          <w:trHeight w:val="397"/>
        </w:trPr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14:paraId="1A629E26" w14:textId="77777777" w:rsidR="00C137CC" w:rsidRPr="001C29DE" w:rsidRDefault="00C137CC" w:rsidP="001F7E80">
            <w:pPr>
              <w:ind w:left="-108"/>
              <w:jc w:val="center"/>
              <w:rPr>
                <w:rFonts w:ascii="Arial" w:hAnsi="Arial" w:cs="Arial"/>
                <w:sz w:val="18"/>
                <w:szCs w:val="18"/>
                <w:lang w:val="sv-FI"/>
              </w:rPr>
            </w:pPr>
            <w:r>
              <w:rPr>
                <w:rFonts w:ascii="Arial" w:hAnsi="Arial" w:cs="Arial"/>
                <w:sz w:val="18"/>
                <w:szCs w:val="18"/>
                <w:lang w:val="sv-FI"/>
              </w:rPr>
              <w:t>Vanilli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n</w:t>
            </w:r>
            <w:r w:rsidRPr="001C29DE">
              <w:rPr>
                <w:rFonts w:ascii="Arial" w:hAnsi="Arial" w:cs="Arial"/>
                <w:sz w:val="18"/>
                <w:szCs w:val="18"/>
                <w:lang w:val="sv-FI"/>
              </w:rPr>
              <w:t xml:space="preserve">g </w:t>
            </w:r>
            <w:r>
              <w:rPr>
                <w:rFonts w:ascii="Arial" w:hAnsi="Arial" w:cs="Arial"/>
                <w:sz w:val="18"/>
                <w:szCs w:val="18"/>
                <w:lang w:val="sv-FI"/>
              </w:rPr>
              <w:t>kg</w:t>
            </w:r>
            <w:r w:rsidRPr="001C29DE">
              <w:rPr>
                <w:rFonts w:ascii="Arial" w:hAnsi="Arial" w:cs="Arial"/>
                <w:sz w:val="18"/>
                <w:szCs w:val="18"/>
                <w:vertAlign w:val="superscript"/>
                <w:lang w:val="sv-FI"/>
              </w:rPr>
              <w:t>-1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5459E774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3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18112A34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8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658CD74B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672C403F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8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27A98F39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2EE84B7C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5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20A49C5B" w14:textId="77777777" w:rsidR="00C137CC" w:rsidRPr="001C29DE" w:rsidRDefault="00C137CC" w:rsidP="001F7E8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LOD</w:t>
            </w:r>
          </w:p>
        </w:tc>
      </w:tr>
    </w:tbl>
    <w:p w14:paraId="6A81E0B0" w14:textId="77777777" w:rsidR="00C137CC" w:rsidRDefault="00C137CC" w:rsidP="00C137CC"/>
    <w:p w14:paraId="1395A997" w14:textId="77777777" w:rsidR="00C137CC" w:rsidRDefault="00C137CC" w:rsidP="00C137CC">
      <w:pPr>
        <w:spacing w:after="200"/>
        <w:jc w:val="left"/>
      </w:pPr>
    </w:p>
    <w:p w14:paraId="169F5FA6" w14:textId="77777777" w:rsidR="00C137CC" w:rsidRPr="001C29DE" w:rsidRDefault="00C137CC">
      <w:pPr>
        <w:spacing w:after="200"/>
        <w:jc w:val="left"/>
      </w:pPr>
    </w:p>
    <w:sectPr w:rsidR="00C137CC" w:rsidRPr="001C29DE" w:rsidSect="00DD0644">
      <w:headerReference w:type="default" r:id="rId8"/>
      <w:footerReference w:type="default" r:id="rId9"/>
      <w:headerReference w:type="first" r:id="rId10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79677A" w14:textId="77777777" w:rsidR="00493C34" w:rsidRDefault="00493C34" w:rsidP="007812F2">
      <w:pPr>
        <w:spacing w:after="0" w:line="240" w:lineRule="auto"/>
      </w:pPr>
      <w:r>
        <w:separator/>
      </w:r>
    </w:p>
  </w:endnote>
  <w:endnote w:type="continuationSeparator" w:id="0">
    <w:p w14:paraId="4025D326" w14:textId="77777777" w:rsidR="00493C34" w:rsidRDefault="00493C34" w:rsidP="00781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205870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84B27" w14:textId="77777777" w:rsidR="00712033" w:rsidRDefault="00712033">
        <w:pPr>
          <w:pStyle w:val="Alatunnis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41881007" w14:textId="77777777" w:rsidR="00712033" w:rsidRDefault="00712033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9D6AD2" w14:textId="77777777" w:rsidR="00493C34" w:rsidRDefault="00493C34" w:rsidP="007812F2">
      <w:pPr>
        <w:spacing w:after="0" w:line="240" w:lineRule="auto"/>
      </w:pPr>
      <w:r>
        <w:separator/>
      </w:r>
    </w:p>
  </w:footnote>
  <w:footnote w:type="continuationSeparator" w:id="0">
    <w:p w14:paraId="5EEC73BE" w14:textId="77777777" w:rsidR="00493C34" w:rsidRDefault="00493C34" w:rsidP="007812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5D366C" w14:textId="77777777" w:rsidR="00712033" w:rsidRPr="00DD0644" w:rsidRDefault="00712033" w:rsidP="00211083">
    <w:pPr>
      <w:pStyle w:val="Yltunniste"/>
      <w:rPr>
        <w:b/>
        <w:sz w:val="24"/>
        <w:szCs w:val="24"/>
        <w:lang w:val="fi-FI"/>
      </w:rPr>
    </w:pPr>
    <w:r w:rsidRPr="00DD0644">
      <w:rPr>
        <w:b/>
        <w:sz w:val="24"/>
        <w:szCs w:val="24"/>
        <w:lang w:val="fi-FI"/>
      </w:rPr>
      <w:t>Supplementary</w:t>
    </w:r>
    <w:r>
      <w:rPr>
        <w:b/>
        <w:sz w:val="24"/>
        <w:szCs w:val="24"/>
        <w:lang w:val="fi-FI"/>
      </w:rPr>
      <w:t xml:space="preserve"> material</w:t>
    </w:r>
  </w:p>
  <w:p w14:paraId="573FA912" w14:textId="77777777" w:rsidR="00712033" w:rsidRDefault="00712033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DC802D" w14:textId="77777777" w:rsidR="00712033" w:rsidRPr="00DD0644" w:rsidRDefault="00712033">
    <w:pPr>
      <w:pStyle w:val="Yltunniste"/>
      <w:rPr>
        <w:b/>
        <w:sz w:val="24"/>
        <w:szCs w:val="24"/>
        <w:lang w:val="fi-FI"/>
      </w:rPr>
    </w:pPr>
    <w:r w:rsidRPr="00DD0644">
      <w:rPr>
        <w:b/>
        <w:sz w:val="24"/>
        <w:szCs w:val="24"/>
        <w:lang w:val="fi-FI"/>
      </w:rPr>
      <w:t>Supplementary</w:t>
    </w:r>
    <w:r>
      <w:rPr>
        <w:b/>
        <w:sz w:val="24"/>
        <w:szCs w:val="24"/>
        <w:lang w:val="fi-FI"/>
      </w:rPr>
      <w:t xml:space="preserve">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0208C5"/>
    <w:multiLevelType w:val="hybridMultilevel"/>
    <w:tmpl w:val="550400B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130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DE5"/>
    <w:rsid w:val="00000334"/>
    <w:rsid w:val="0000040B"/>
    <w:rsid w:val="00000979"/>
    <w:rsid w:val="0000263C"/>
    <w:rsid w:val="0000290F"/>
    <w:rsid w:val="00002A8E"/>
    <w:rsid w:val="00003B4D"/>
    <w:rsid w:val="0000463C"/>
    <w:rsid w:val="0000471C"/>
    <w:rsid w:val="00005536"/>
    <w:rsid w:val="000057C5"/>
    <w:rsid w:val="00005BD2"/>
    <w:rsid w:val="00005D53"/>
    <w:rsid w:val="00006453"/>
    <w:rsid w:val="00006A01"/>
    <w:rsid w:val="00006FB0"/>
    <w:rsid w:val="00007887"/>
    <w:rsid w:val="000079AC"/>
    <w:rsid w:val="0001011D"/>
    <w:rsid w:val="0001034F"/>
    <w:rsid w:val="00011AA9"/>
    <w:rsid w:val="00011ACD"/>
    <w:rsid w:val="0001359B"/>
    <w:rsid w:val="00014A55"/>
    <w:rsid w:val="00015C7D"/>
    <w:rsid w:val="00016602"/>
    <w:rsid w:val="0001690B"/>
    <w:rsid w:val="00017AAD"/>
    <w:rsid w:val="00017F20"/>
    <w:rsid w:val="00020A19"/>
    <w:rsid w:val="00021645"/>
    <w:rsid w:val="00022943"/>
    <w:rsid w:val="00022A5A"/>
    <w:rsid w:val="000236D6"/>
    <w:rsid w:val="00024221"/>
    <w:rsid w:val="0002468C"/>
    <w:rsid w:val="000248E1"/>
    <w:rsid w:val="00024CBC"/>
    <w:rsid w:val="000251C0"/>
    <w:rsid w:val="0002663A"/>
    <w:rsid w:val="0002686B"/>
    <w:rsid w:val="00026A71"/>
    <w:rsid w:val="000276EF"/>
    <w:rsid w:val="00027703"/>
    <w:rsid w:val="000279EF"/>
    <w:rsid w:val="00030156"/>
    <w:rsid w:val="000302CF"/>
    <w:rsid w:val="000309B7"/>
    <w:rsid w:val="00030BC5"/>
    <w:rsid w:val="00031638"/>
    <w:rsid w:val="0003186C"/>
    <w:rsid w:val="00032E7A"/>
    <w:rsid w:val="00032FED"/>
    <w:rsid w:val="00033A21"/>
    <w:rsid w:val="00034EA1"/>
    <w:rsid w:val="0003523E"/>
    <w:rsid w:val="00035333"/>
    <w:rsid w:val="00035428"/>
    <w:rsid w:val="0003545B"/>
    <w:rsid w:val="000366B4"/>
    <w:rsid w:val="00036BD5"/>
    <w:rsid w:val="00036CBB"/>
    <w:rsid w:val="00037B0B"/>
    <w:rsid w:val="00040299"/>
    <w:rsid w:val="00040423"/>
    <w:rsid w:val="00041964"/>
    <w:rsid w:val="00042FEE"/>
    <w:rsid w:val="000430A6"/>
    <w:rsid w:val="00043A98"/>
    <w:rsid w:val="00044941"/>
    <w:rsid w:val="00044BB8"/>
    <w:rsid w:val="00045557"/>
    <w:rsid w:val="00047816"/>
    <w:rsid w:val="00050D9C"/>
    <w:rsid w:val="00050FC7"/>
    <w:rsid w:val="000511E4"/>
    <w:rsid w:val="00051672"/>
    <w:rsid w:val="000519E2"/>
    <w:rsid w:val="00051BD4"/>
    <w:rsid w:val="00053ADA"/>
    <w:rsid w:val="000548A0"/>
    <w:rsid w:val="000555F5"/>
    <w:rsid w:val="00055740"/>
    <w:rsid w:val="0005588F"/>
    <w:rsid w:val="00055CD1"/>
    <w:rsid w:val="000567E6"/>
    <w:rsid w:val="00056950"/>
    <w:rsid w:val="00056BE7"/>
    <w:rsid w:val="00060D42"/>
    <w:rsid w:val="00061146"/>
    <w:rsid w:val="00061420"/>
    <w:rsid w:val="00061FA9"/>
    <w:rsid w:val="00062356"/>
    <w:rsid w:val="000635B9"/>
    <w:rsid w:val="00065ABF"/>
    <w:rsid w:val="0006659F"/>
    <w:rsid w:val="0006758A"/>
    <w:rsid w:val="00067B5E"/>
    <w:rsid w:val="00067C10"/>
    <w:rsid w:val="0007001C"/>
    <w:rsid w:val="000717CF"/>
    <w:rsid w:val="000719E9"/>
    <w:rsid w:val="00072E25"/>
    <w:rsid w:val="00073148"/>
    <w:rsid w:val="00073EBF"/>
    <w:rsid w:val="0007409A"/>
    <w:rsid w:val="00075918"/>
    <w:rsid w:val="00075E55"/>
    <w:rsid w:val="00076498"/>
    <w:rsid w:val="0007708A"/>
    <w:rsid w:val="00077336"/>
    <w:rsid w:val="00077AA0"/>
    <w:rsid w:val="00077B6B"/>
    <w:rsid w:val="00077C38"/>
    <w:rsid w:val="00080143"/>
    <w:rsid w:val="00080858"/>
    <w:rsid w:val="00080A72"/>
    <w:rsid w:val="00080E84"/>
    <w:rsid w:val="0008143D"/>
    <w:rsid w:val="00081E68"/>
    <w:rsid w:val="000839B1"/>
    <w:rsid w:val="000839BB"/>
    <w:rsid w:val="00083ADA"/>
    <w:rsid w:val="00084D5D"/>
    <w:rsid w:val="00085046"/>
    <w:rsid w:val="0008536E"/>
    <w:rsid w:val="0008625E"/>
    <w:rsid w:val="0008661A"/>
    <w:rsid w:val="000867D1"/>
    <w:rsid w:val="000879A4"/>
    <w:rsid w:val="0009024D"/>
    <w:rsid w:val="00090643"/>
    <w:rsid w:val="00090C8A"/>
    <w:rsid w:val="0009127D"/>
    <w:rsid w:val="00092DE7"/>
    <w:rsid w:val="000940A2"/>
    <w:rsid w:val="000947A1"/>
    <w:rsid w:val="00095061"/>
    <w:rsid w:val="000954C0"/>
    <w:rsid w:val="00095D8E"/>
    <w:rsid w:val="00096161"/>
    <w:rsid w:val="000964EB"/>
    <w:rsid w:val="00096F53"/>
    <w:rsid w:val="00097DFD"/>
    <w:rsid w:val="000A08B3"/>
    <w:rsid w:val="000A09D0"/>
    <w:rsid w:val="000A0FF5"/>
    <w:rsid w:val="000A1242"/>
    <w:rsid w:val="000A18BB"/>
    <w:rsid w:val="000A1932"/>
    <w:rsid w:val="000A1D05"/>
    <w:rsid w:val="000A1F6C"/>
    <w:rsid w:val="000A2243"/>
    <w:rsid w:val="000A28CF"/>
    <w:rsid w:val="000A32AA"/>
    <w:rsid w:val="000A32E3"/>
    <w:rsid w:val="000A3F7C"/>
    <w:rsid w:val="000A404D"/>
    <w:rsid w:val="000A40E1"/>
    <w:rsid w:val="000A46CA"/>
    <w:rsid w:val="000A4853"/>
    <w:rsid w:val="000A4C73"/>
    <w:rsid w:val="000A50AE"/>
    <w:rsid w:val="000A5581"/>
    <w:rsid w:val="000A60D2"/>
    <w:rsid w:val="000A7A0A"/>
    <w:rsid w:val="000A7C1A"/>
    <w:rsid w:val="000B049E"/>
    <w:rsid w:val="000B0821"/>
    <w:rsid w:val="000B091C"/>
    <w:rsid w:val="000B2AE7"/>
    <w:rsid w:val="000B2EB9"/>
    <w:rsid w:val="000B3A0A"/>
    <w:rsid w:val="000B45E6"/>
    <w:rsid w:val="000B48C9"/>
    <w:rsid w:val="000B57AA"/>
    <w:rsid w:val="000B6EA6"/>
    <w:rsid w:val="000C09EA"/>
    <w:rsid w:val="000C0C4E"/>
    <w:rsid w:val="000C1A3A"/>
    <w:rsid w:val="000C22D6"/>
    <w:rsid w:val="000C2E37"/>
    <w:rsid w:val="000C457F"/>
    <w:rsid w:val="000C475A"/>
    <w:rsid w:val="000C481A"/>
    <w:rsid w:val="000C4C6D"/>
    <w:rsid w:val="000C586C"/>
    <w:rsid w:val="000C5B51"/>
    <w:rsid w:val="000C5C47"/>
    <w:rsid w:val="000C6320"/>
    <w:rsid w:val="000C6684"/>
    <w:rsid w:val="000C6A1E"/>
    <w:rsid w:val="000C6E80"/>
    <w:rsid w:val="000C7B4E"/>
    <w:rsid w:val="000D02DE"/>
    <w:rsid w:val="000D0C07"/>
    <w:rsid w:val="000D0EFD"/>
    <w:rsid w:val="000D133A"/>
    <w:rsid w:val="000D1F70"/>
    <w:rsid w:val="000D2680"/>
    <w:rsid w:val="000D3CAB"/>
    <w:rsid w:val="000D4699"/>
    <w:rsid w:val="000D54F3"/>
    <w:rsid w:val="000D55E0"/>
    <w:rsid w:val="000D580E"/>
    <w:rsid w:val="000D66BB"/>
    <w:rsid w:val="000D68B3"/>
    <w:rsid w:val="000E0944"/>
    <w:rsid w:val="000E1212"/>
    <w:rsid w:val="000E1563"/>
    <w:rsid w:val="000E1B47"/>
    <w:rsid w:val="000E23FB"/>
    <w:rsid w:val="000E2D4C"/>
    <w:rsid w:val="000E2D6D"/>
    <w:rsid w:val="000E37C5"/>
    <w:rsid w:val="000E429E"/>
    <w:rsid w:val="000E5917"/>
    <w:rsid w:val="000E5C5C"/>
    <w:rsid w:val="000E5D5E"/>
    <w:rsid w:val="000E69D9"/>
    <w:rsid w:val="000F06B5"/>
    <w:rsid w:val="000F1907"/>
    <w:rsid w:val="000F263E"/>
    <w:rsid w:val="000F2A5B"/>
    <w:rsid w:val="000F346F"/>
    <w:rsid w:val="000F36A7"/>
    <w:rsid w:val="000F36BA"/>
    <w:rsid w:val="000F3B8B"/>
    <w:rsid w:val="000F4732"/>
    <w:rsid w:val="000F54FA"/>
    <w:rsid w:val="000F5B5A"/>
    <w:rsid w:val="000F5FF9"/>
    <w:rsid w:val="000F6271"/>
    <w:rsid w:val="000F6474"/>
    <w:rsid w:val="000F71CB"/>
    <w:rsid w:val="000F7C08"/>
    <w:rsid w:val="00102391"/>
    <w:rsid w:val="00102491"/>
    <w:rsid w:val="00102C84"/>
    <w:rsid w:val="001039CF"/>
    <w:rsid w:val="00104D86"/>
    <w:rsid w:val="001061A4"/>
    <w:rsid w:val="001066B4"/>
    <w:rsid w:val="0010684A"/>
    <w:rsid w:val="00106CC7"/>
    <w:rsid w:val="00110923"/>
    <w:rsid w:val="00110D8F"/>
    <w:rsid w:val="00110EA2"/>
    <w:rsid w:val="001117FC"/>
    <w:rsid w:val="00113C91"/>
    <w:rsid w:val="0011462F"/>
    <w:rsid w:val="00114D31"/>
    <w:rsid w:val="0011549F"/>
    <w:rsid w:val="00115A61"/>
    <w:rsid w:val="00115A97"/>
    <w:rsid w:val="00115E92"/>
    <w:rsid w:val="00116E9E"/>
    <w:rsid w:val="00117008"/>
    <w:rsid w:val="001172F9"/>
    <w:rsid w:val="0011739E"/>
    <w:rsid w:val="00117B49"/>
    <w:rsid w:val="00120080"/>
    <w:rsid w:val="00120BBF"/>
    <w:rsid w:val="00123340"/>
    <w:rsid w:val="001235B6"/>
    <w:rsid w:val="00123B3A"/>
    <w:rsid w:val="00124740"/>
    <w:rsid w:val="0012486C"/>
    <w:rsid w:val="0012487D"/>
    <w:rsid w:val="00124B7B"/>
    <w:rsid w:val="00125136"/>
    <w:rsid w:val="00125DBF"/>
    <w:rsid w:val="0012697F"/>
    <w:rsid w:val="001269CB"/>
    <w:rsid w:val="001269E2"/>
    <w:rsid w:val="00126F79"/>
    <w:rsid w:val="00127141"/>
    <w:rsid w:val="0012760E"/>
    <w:rsid w:val="00127831"/>
    <w:rsid w:val="0012785E"/>
    <w:rsid w:val="00127D89"/>
    <w:rsid w:val="0013044B"/>
    <w:rsid w:val="001310EE"/>
    <w:rsid w:val="00131D95"/>
    <w:rsid w:val="00132081"/>
    <w:rsid w:val="001322EC"/>
    <w:rsid w:val="00132893"/>
    <w:rsid w:val="001347D8"/>
    <w:rsid w:val="00134E0E"/>
    <w:rsid w:val="00134E7D"/>
    <w:rsid w:val="00135075"/>
    <w:rsid w:val="001358EB"/>
    <w:rsid w:val="001362DB"/>
    <w:rsid w:val="00136426"/>
    <w:rsid w:val="00136515"/>
    <w:rsid w:val="001369F9"/>
    <w:rsid w:val="0013743D"/>
    <w:rsid w:val="00137942"/>
    <w:rsid w:val="0013795A"/>
    <w:rsid w:val="001379DF"/>
    <w:rsid w:val="00137D58"/>
    <w:rsid w:val="00137FB3"/>
    <w:rsid w:val="0014014B"/>
    <w:rsid w:val="001402E2"/>
    <w:rsid w:val="001406AE"/>
    <w:rsid w:val="001418C6"/>
    <w:rsid w:val="0014194B"/>
    <w:rsid w:val="0014219C"/>
    <w:rsid w:val="00142737"/>
    <w:rsid w:val="00143338"/>
    <w:rsid w:val="001451AD"/>
    <w:rsid w:val="0014563B"/>
    <w:rsid w:val="00145D3D"/>
    <w:rsid w:val="00145DBB"/>
    <w:rsid w:val="00145FCE"/>
    <w:rsid w:val="00146217"/>
    <w:rsid w:val="001463A4"/>
    <w:rsid w:val="0014697C"/>
    <w:rsid w:val="001473E0"/>
    <w:rsid w:val="001474DC"/>
    <w:rsid w:val="00147B21"/>
    <w:rsid w:val="0015123F"/>
    <w:rsid w:val="001522E3"/>
    <w:rsid w:val="001526E1"/>
    <w:rsid w:val="00152B27"/>
    <w:rsid w:val="00152BD7"/>
    <w:rsid w:val="00152E1F"/>
    <w:rsid w:val="00153B65"/>
    <w:rsid w:val="00153C69"/>
    <w:rsid w:val="00153DD8"/>
    <w:rsid w:val="0015570D"/>
    <w:rsid w:val="0015592F"/>
    <w:rsid w:val="001566B8"/>
    <w:rsid w:val="00156C74"/>
    <w:rsid w:val="0015751A"/>
    <w:rsid w:val="001578F1"/>
    <w:rsid w:val="00157FF8"/>
    <w:rsid w:val="00162354"/>
    <w:rsid w:val="0016265F"/>
    <w:rsid w:val="00163806"/>
    <w:rsid w:val="00165529"/>
    <w:rsid w:val="00166651"/>
    <w:rsid w:val="00166C98"/>
    <w:rsid w:val="00166F9F"/>
    <w:rsid w:val="00166FDB"/>
    <w:rsid w:val="00170D09"/>
    <w:rsid w:val="00170D66"/>
    <w:rsid w:val="00170FCC"/>
    <w:rsid w:val="00172CAE"/>
    <w:rsid w:val="001739B8"/>
    <w:rsid w:val="00174655"/>
    <w:rsid w:val="001747CD"/>
    <w:rsid w:val="00175BAF"/>
    <w:rsid w:val="001812A8"/>
    <w:rsid w:val="00181853"/>
    <w:rsid w:val="00181B59"/>
    <w:rsid w:val="00181EFF"/>
    <w:rsid w:val="00182E37"/>
    <w:rsid w:val="001832B5"/>
    <w:rsid w:val="00183571"/>
    <w:rsid w:val="0018378E"/>
    <w:rsid w:val="00184AA8"/>
    <w:rsid w:val="00185DAF"/>
    <w:rsid w:val="001866F3"/>
    <w:rsid w:val="00186894"/>
    <w:rsid w:val="0018707D"/>
    <w:rsid w:val="001870DF"/>
    <w:rsid w:val="0018726D"/>
    <w:rsid w:val="0018765F"/>
    <w:rsid w:val="00192536"/>
    <w:rsid w:val="0019265F"/>
    <w:rsid w:val="00192D69"/>
    <w:rsid w:val="001942A5"/>
    <w:rsid w:val="00194DED"/>
    <w:rsid w:val="00195126"/>
    <w:rsid w:val="0019697C"/>
    <w:rsid w:val="00197F52"/>
    <w:rsid w:val="001A01DD"/>
    <w:rsid w:val="001A03BC"/>
    <w:rsid w:val="001A04B7"/>
    <w:rsid w:val="001A078F"/>
    <w:rsid w:val="001A11CA"/>
    <w:rsid w:val="001A26FE"/>
    <w:rsid w:val="001A34C9"/>
    <w:rsid w:val="001A380E"/>
    <w:rsid w:val="001A47F3"/>
    <w:rsid w:val="001A4BE2"/>
    <w:rsid w:val="001A5BD7"/>
    <w:rsid w:val="001A6A72"/>
    <w:rsid w:val="001A745C"/>
    <w:rsid w:val="001A7DBA"/>
    <w:rsid w:val="001B05F9"/>
    <w:rsid w:val="001B147E"/>
    <w:rsid w:val="001B2153"/>
    <w:rsid w:val="001B2E2C"/>
    <w:rsid w:val="001B38D3"/>
    <w:rsid w:val="001B42A7"/>
    <w:rsid w:val="001B4B24"/>
    <w:rsid w:val="001B5258"/>
    <w:rsid w:val="001B556D"/>
    <w:rsid w:val="001B5724"/>
    <w:rsid w:val="001B61F7"/>
    <w:rsid w:val="001B6533"/>
    <w:rsid w:val="001C00CD"/>
    <w:rsid w:val="001C07BE"/>
    <w:rsid w:val="001C0E89"/>
    <w:rsid w:val="001C11D5"/>
    <w:rsid w:val="001C1A54"/>
    <w:rsid w:val="001C1F3E"/>
    <w:rsid w:val="001C231D"/>
    <w:rsid w:val="001C29DE"/>
    <w:rsid w:val="001C2B9A"/>
    <w:rsid w:val="001C2C73"/>
    <w:rsid w:val="001C3318"/>
    <w:rsid w:val="001C3950"/>
    <w:rsid w:val="001C5A8D"/>
    <w:rsid w:val="001C68C6"/>
    <w:rsid w:val="001C7D87"/>
    <w:rsid w:val="001C7DD5"/>
    <w:rsid w:val="001D0B8C"/>
    <w:rsid w:val="001D136A"/>
    <w:rsid w:val="001D18D6"/>
    <w:rsid w:val="001D2F98"/>
    <w:rsid w:val="001D6927"/>
    <w:rsid w:val="001D69DE"/>
    <w:rsid w:val="001D69EF"/>
    <w:rsid w:val="001D6EAD"/>
    <w:rsid w:val="001E0682"/>
    <w:rsid w:val="001E084C"/>
    <w:rsid w:val="001E0D15"/>
    <w:rsid w:val="001E2242"/>
    <w:rsid w:val="001E38BA"/>
    <w:rsid w:val="001E3DC5"/>
    <w:rsid w:val="001E3F71"/>
    <w:rsid w:val="001E4FCB"/>
    <w:rsid w:val="001E51F7"/>
    <w:rsid w:val="001E5E06"/>
    <w:rsid w:val="001E6153"/>
    <w:rsid w:val="001E62E1"/>
    <w:rsid w:val="001E6B5F"/>
    <w:rsid w:val="001F0F08"/>
    <w:rsid w:val="001F1128"/>
    <w:rsid w:val="001F1E00"/>
    <w:rsid w:val="001F2729"/>
    <w:rsid w:val="001F2C75"/>
    <w:rsid w:val="001F37F7"/>
    <w:rsid w:val="001F3AA4"/>
    <w:rsid w:val="001F40C3"/>
    <w:rsid w:val="001F4235"/>
    <w:rsid w:val="001F46CB"/>
    <w:rsid w:val="001F4AA9"/>
    <w:rsid w:val="001F4E73"/>
    <w:rsid w:val="001F53AB"/>
    <w:rsid w:val="001F5A25"/>
    <w:rsid w:val="001F5D86"/>
    <w:rsid w:val="001F6584"/>
    <w:rsid w:val="001F6DFF"/>
    <w:rsid w:val="001F6F0E"/>
    <w:rsid w:val="001F78AF"/>
    <w:rsid w:val="001F7F6B"/>
    <w:rsid w:val="00202D25"/>
    <w:rsid w:val="0020325F"/>
    <w:rsid w:val="002039FF"/>
    <w:rsid w:val="002054D8"/>
    <w:rsid w:val="002058CE"/>
    <w:rsid w:val="002062C7"/>
    <w:rsid w:val="002062CF"/>
    <w:rsid w:val="00206B60"/>
    <w:rsid w:val="00210EFB"/>
    <w:rsid w:val="00211083"/>
    <w:rsid w:val="002131B9"/>
    <w:rsid w:val="002137B9"/>
    <w:rsid w:val="00213836"/>
    <w:rsid w:val="002139C3"/>
    <w:rsid w:val="00216489"/>
    <w:rsid w:val="002164D4"/>
    <w:rsid w:val="0021657B"/>
    <w:rsid w:val="00216626"/>
    <w:rsid w:val="00216889"/>
    <w:rsid w:val="00217320"/>
    <w:rsid w:val="002178A5"/>
    <w:rsid w:val="00217C59"/>
    <w:rsid w:val="00220143"/>
    <w:rsid w:val="00220ACA"/>
    <w:rsid w:val="002221DD"/>
    <w:rsid w:val="00223CB9"/>
    <w:rsid w:val="00223E39"/>
    <w:rsid w:val="00224E14"/>
    <w:rsid w:val="00225AEF"/>
    <w:rsid w:val="00226807"/>
    <w:rsid w:val="00226A5F"/>
    <w:rsid w:val="002272C4"/>
    <w:rsid w:val="00227656"/>
    <w:rsid w:val="00227CDD"/>
    <w:rsid w:val="00230B2F"/>
    <w:rsid w:val="0023193F"/>
    <w:rsid w:val="00232769"/>
    <w:rsid w:val="00232786"/>
    <w:rsid w:val="00233B34"/>
    <w:rsid w:val="00235353"/>
    <w:rsid w:val="00235A39"/>
    <w:rsid w:val="00236580"/>
    <w:rsid w:val="002366E8"/>
    <w:rsid w:val="00236CC4"/>
    <w:rsid w:val="002376F2"/>
    <w:rsid w:val="002379D2"/>
    <w:rsid w:val="00237C1D"/>
    <w:rsid w:val="00241B48"/>
    <w:rsid w:val="002445BE"/>
    <w:rsid w:val="002448DE"/>
    <w:rsid w:val="0024778C"/>
    <w:rsid w:val="00247C75"/>
    <w:rsid w:val="0025026F"/>
    <w:rsid w:val="00250B1A"/>
    <w:rsid w:val="00251856"/>
    <w:rsid w:val="00251B33"/>
    <w:rsid w:val="00251EEC"/>
    <w:rsid w:val="00252B6C"/>
    <w:rsid w:val="00252D67"/>
    <w:rsid w:val="00253C21"/>
    <w:rsid w:val="00253FAF"/>
    <w:rsid w:val="00255AFF"/>
    <w:rsid w:val="00255BC4"/>
    <w:rsid w:val="00257AAE"/>
    <w:rsid w:val="00257CB1"/>
    <w:rsid w:val="00261985"/>
    <w:rsid w:val="002624D5"/>
    <w:rsid w:val="002629CC"/>
    <w:rsid w:val="00262CE2"/>
    <w:rsid w:val="00262E7A"/>
    <w:rsid w:val="00265AB7"/>
    <w:rsid w:val="00266413"/>
    <w:rsid w:val="00266758"/>
    <w:rsid w:val="00266EF6"/>
    <w:rsid w:val="002673E1"/>
    <w:rsid w:val="0026773B"/>
    <w:rsid w:val="002705E4"/>
    <w:rsid w:val="00272471"/>
    <w:rsid w:val="00272C20"/>
    <w:rsid w:val="00273C20"/>
    <w:rsid w:val="002744C5"/>
    <w:rsid w:val="00274584"/>
    <w:rsid w:val="00274626"/>
    <w:rsid w:val="00274CDA"/>
    <w:rsid w:val="0027513F"/>
    <w:rsid w:val="00275D7F"/>
    <w:rsid w:val="00275EF6"/>
    <w:rsid w:val="00275F2A"/>
    <w:rsid w:val="002760E9"/>
    <w:rsid w:val="00280266"/>
    <w:rsid w:val="002808D8"/>
    <w:rsid w:val="00282444"/>
    <w:rsid w:val="00283DAB"/>
    <w:rsid w:val="00284522"/>
    <w:rsid w:val="00284E94"/>
    <w:rsid w:val="0028565C"/>
    <w:rsid w:val="00285C09"/>
    <w:rsid w:val="00285ECE"/>
    <w:rsid w:val="00286E94"/>
    <w:rsid w:val="00287F2C"/>
    <w:rsid w:val="00287F75"/>
    <w:rsid w:val="0029065B"/>
    <w:rsid w:val="00290FB7"/>
    <w:rsid w:val="00291025"/>
    <w:rsid w:val="00291E3B"/>
    <w:rsid w:val="00291F0E"/>
    <w:rsid w:val="00291F10"/>
    <w:rsid w:val="00293F98"/>
    <w:rsid w:val="00294A75"/>
    <w:rsid w:val="00294B34"/>
    <w:rsid w:val="00294B41"/>
    <w:rsid w:val="00294DE6"/>
    <w:rsid w:val="00295697"/>
    <w:rsid w:val="00295C00"/>
    <w:rsid w:val="00296380"/>
    <w:rsid w:val="002966FC"/>
    <w:rsid w:val="00296EC0"/>
    <w:rsid w:val="0029715B"/>
    <w:rsid w:val="002A0903"/>
    <w:rsid w:val="002A0917"/>
    <w:rsid w:val="002A0BB7"/>
    <w:rsid w:val="002A0D00"/>
    <w:rsid w:val="002A14DE"/>
    <w:rsid w:val="002A1C5F"/>
    <w:rsid w:val="002A1EFA"/>
    <w:rsid w:val="002A1F95"/>
    <w:rsid w:val="002A2C53"/>
    <w:rsid w:val="002A3C99"/>
    <w:rsid w:val="002A3FF4"/>
    <w:rsid w:val="002A4296"/>
    <w:rsid w:val="002A5592"/>
    <w:rsid w:val="002A75D6"/>
    <w:rsid w:val="002A78FE"/>
    <w:rsid w:val="002B04BD"/>
    <w:rsid w:val="002B0687"/>
    <w:rsid w:val="002B0CF7"/>
    <w:rsid w:val="002B173F"/>
    <w:rsid w:val="002B1C4E"/>
    <w:rsid w:val="002B262D"/>
    <w:rsid w:val="002B2788"/>
    <w:rsid w:val="002B3413"/>
    <w:rsid w:val="002B4EE4"/>
    <w:rsid w:val="002B4F2A"/>
    <w:rsid w:val="002B4F85"/>
    <w:rsid w:val="002B53B3"/>
    <w:rsid w:val="002B5492"/>
    <w:rsid w:val="002B5704"/>
    <w:rsid w:val="002B62AB"/>
    <w:rsid w:val="002C0F0C"/>
    <w:rsid w:val="002C107B"/>
    <w:rsid w:val="002C11FE"/>
    <w:rsid w:val="002C1699"/>
    <w:rsid w:val="002C21ED"/>
    <w:rsid w:val="002C2413"/>
    <w:rsid w:val="002C4EE1"/>
    <w:rsid w:val="002C50D8"/>
    <w:rsid w:val="002C554C"/>
    <w:rsid w:val="002C5625"/>
    <w:rsid w:val="002C5B2F"/>
    <w:rsid w:val="002C69BD"/>
    <w:rsid w:val="002C7C2B"/>
    <w:rsid w:val="002C7EAA"/>
    <w:rsid w:val="002D074B"/>
    <w:rsid w:val="002D2337"/>
    <w:rsid w:val="002D2EDD"/>
    <w:rsid w:val="002D34F3"/>
    <w:rsid w:val="002D37CF"/>
    <w:rsid w:val="002D3E58"/>
    <w:rsid w:val="002D41B0"/>
    <w:rsid w:val="002D4BD7"/>
    <w:rsid w:val="002D4E33"/>
    <w:rsid w:val="002D4F90"/>
    <w:rsid w:val="002D5972"/>
    <w:rsid w:val="002D5B42"/>
    <w:rsid w:val="002D5B96"/>
    <w:rsid w:val="002D7BB9"/>
    <w:rsid w:val="002E045A"/>
    <w:rsid w:val="002E04B1"/>
    <w:rsid w:val="002E1271"/>
    <w:rsid w:val="002E18C5"/>
    <w:rsid w:val="002E26C3"/>
    <w:rsid w:val="002E31D9"/>
    <w:rsid w:val="002E3648"/>
    <w:rsid w:val="002E43E4"/>
    <w:rsid w:val="002E4EDB"/>
    <w:rsid w:val="002E5386"/>
    <w:rsid w:val="002E569F"/>
    <w:rsid w:val="002F068F"/>
    <w:rsid w:val="002F1313"/>
    <w:rsid w:val="002F27B6"/>
    <w:rsid w:val="002F30C3"/>
    <w:rsid w:val="002F371C"/>
    <w:rsid w:val="002F3A48"/>
    <w:rsid w:val="002F3EBE"/>
    <w:rsid w:val="002F419F"/>
    <w:rsid w:val="002F42E3"/>
    <w:rsid w:val="002F45D7"/>
    <w:rsid w:val="002F4A18"/>
    <w:rsid w:val="002F4BD9"/>
    <w:rsid w:val="002F4E31"/>
    <w:rsid w:val="002F6300"/>
    <w:rsid w:val="002F6420"/>
    <w:rsid w:val="002F68E7"/>
    <w:rsid w:val="002F6B17"/>
    <w:rsid w:val="002F7F45"/>
    <w:rsid w:val="0030035B"/>
    <w:rsid w:val="003010E0"/>
    <w:rsid w:val="00301701"/>
    <w:rsid w:val="00301908"/>
    <w:rsid w:val="00301D48"/>
    <w:rsid w:val="00301E33"/>
    <w:rsid w:val="00302367"/>
    <w:rsid w:val="00303727"/>
    <w:rsid w:val="00304938"/>
    <w:rsid w:val="00304BC3"/>
    <w:rsid w:val="00305D23"/>
    <w:rsid w:val="003068D2"/>
    <w:rsid w:val="00306AE7"/>
    <w:rsid w:val="00307A5D"/>
    <w:rsid w:val="003102AC"/>
    <w:rsid w:val="003105FC"/>
    <w:rsid w:val="00310756"/>
    <w:rsid w:val="00310A30"/>
    <w:rsid w:val="00310DFC"/>
    <w:rsid w:val="0031102B"/>
    <w:rsid w:val="00311ED2"/>
    <w:rsid w:val="00313428"/>
    <w:rsid w:val="003144B8"/>
    <w:rsid w:val="00314F6B"/>
    <w:rsid w:val="00316199"/>
    <w:rsid w:val="0031688E"/>
    <w:rsid w:val="00316BB3"/>
    <w:rsid w:val="00316DFE"/>
    <w:rsid w:val="00316E83"/>
    <w:rsid w:val="00317BBD"/>
    <w:rsid w:val="00317F23"/>
    <w:rsid w:val="00317FA9"/>
    <w:rsid w:val="003208DD"/>
    <w:rsid w:val="00320CCF"/>
    <w:rsid w:val="0032343F"/>
    <w:rsid w:val="00323758"/>
    <w:rsid w:val="0032396C"/>
    <w:rsid w:val="00324141"/>
    <w:rsid w:val="00324300"/>
    <w:rsid w:val="00324DDC"/>
    <w:rsid w:val="00326731"/>
    <w:rsid w:val="003274F8"/>
    <w:rsid w:val="0033074F"/>
    <w:rsid w:val="003309EF"/>
    <w:rsid w:val="00330E54"/>
    <w:rsid w:val="00330E8A"/>
    <w:rsid w:val="0033119C"/>
    <w:rsid w:val="0033151F"/>
    <w:rsid w:val="00333AB3"/>
    <w:rsid w:val="00334289"/>
    <w:rsid w:val="0033441D"/>
    <w:rsid w:val="003344B0"/>
    <w:rsid w:val="003344EC"/>
    <w:rsid w:val="00334946"/>
    <w:rsid w:val="00334D42"/>
    <w:rsid w:val="00335970"/>
    <w:rsid w:val="00335B6D"/>
    <w:rsid w:val="003368F6"/>
    <w:rsid w:val="00336EE7"/>
    <w:rsid w:val="00337D80"/>
    <w:rsid w:val="00337DC7"/>
    <w:rsid w:val="0034047E"/>
    <w:rsid w:val="003404AF"/>
    <w:rsid w:val="00340B64"/>
    <w:rsid w:val="00341013"/>
    <w:rsid w:val="0034234F"/>
    <w:rsid w:val="00343776"/>
    <w:rsid w:val="00343793"/>
    <w:rsid w:val="00343868"/>
    <w:rsid w:val="0034397B"/>
    <w:rsid w:val="00344E33"/>
    <w:rsid w:val="0034525A"/>
    <w:rsid w:val="00345731"/>
    <w:rsid w:val="00346400"/>
    <w:rsid w:val="003467C8"/>
    <w:rsid w:val="00346B16"/>
    <w:rsid w:val="00347790"/>
    <w:rsid w:val="00347B76"/>
    <w:rsid w:val="003502CC"/>
    <w:rsid w:val="003503CA"/>
    <w:rsid w:val="00350437"/>
    <w:rsid w:val="0035062E"/>
    <w:rsid w:val="003516F7"/>
    <w:rsid w:val="00351B87"/>
    <w:rsid w:val="00352236"/>
    <w:rsid w:val="003529AB"/>
    <w:rsid w:val="00353AFA"/>
    <w:rsid w:val="003540AE"/>
    <w:rsid w:val="00354238"/>
    <w:rsid w:val="003547A8"/>
    <w:rsid w:val="00354896"/>
    <w:rsid w:val="003548A9"/>
    <w:rsid w:val="00354BB2"/>
    <w:rsid w:val="00354DE3"/>
    <w:rsid w:val="00355A5B"/>
    <w:rsid w:val="00356363"/>
    <w:rsid w:val="00356B03"/>
    <w:rsid w:val="00357118"/>
    <w:rsid w:val="003573D9"/>
    <w:rsid w:val="00357456"/>
    <w:rsid w:val="00357C35"/>
    <w:rsid w:val="003608D9"/>
    <w:rsid w:val="00360D4E"/>
    <w:rsid w:val="00361B25"/>
    <w:rsid w:val="00361C10"/>
    <w:rsid w:val="003623AB"/>
    <w:rsid w:val="003623B8"/>
    <w:rsid w:val="00363365"/>
    <w:rsid w:val="00363493"/>
    <w:rsid w:val="003635C0"/>
    <w:rsid w:val="00364FD1"/>
    <w:rsid w:val="00365853"/>
    <w:rsid w:val="00367F20"/>
    <w:rsid w:val="003708E4"/>
    <w:rsid w:val="00370CA6"/>
    <w:rsid w:val="00370EBF"/>
    <w:rsid w:val="00370F36"/>
    <w:rsid w:val="00371304"/>
    <w:rsid w:val="003714BC"/>
    <w:rsid w:val="003717BC"/>
    <w:rsid w:val="003717CA"/>
    <w:rsid w:val="00372628"/>
    <w:rsid w:val="00372861"/>
    <w:rsid w:val="00373F61"/>
    <w:rsid w:val="00375FC3"/>
    <w:rsid w:val="00376DF3"/>
    <w:rsid w:val="003770DC"/>
    <w:rsid w:val="00377445"/>
    <w:rsid w:val="00380A8F"/>
    <w:rsid w:val="00380C1A"/>
    <w:rsid w:val="003822C3"/>
    <w:rsid w:val="00382881"/>
    <w:rsid w:val="00383689"/>
    <w:rsid w:val="003840C0"/>
    <w:rsid w:val="0038411A"/>
    <w:rsid w:val="003847E3"/>
    <w:rsid w:val="003850E6"/>
    <w:rsid w:val="00385AAE"/>
    <w:rsid w:val="00385B8C"/>
    <w:rsid w:val="00385C75"/>
    <w:rsid w:val="00386900"/>
    <w:rsid w:val="00387186"/>
    <w:rsid w:val="003874B2"/>
    <w:rsid w:val="00387650"/>
    <w:rsid w:val="003919FC"/>
    <w:rsid w:val="003928EB"/>
    <w:rsid w:val="003930C1"/>
    <w:rsid w:val="003936DC"/>
    <w:rsid w:val="00393784"/>
    <w:rsid w:val="003939EA"/>
    <w:rsid w:val="00393CCF"/>
    <w:rsid w:val="00394132"/>
    <w:rsid w:val="003945D5"/>
    <w:rsid w:val="00395177"/>
    <w:rsid w:val="00395EDB"/>
    <w:rsid w:val="003966A5"/>
    <w:rsid w:val="00397C54"/>
    <w:rsid w:val="00397D58"/>
    <w:rsid w:val="00397EB5"/>
    <w:rsid w:val="00397F98"/>
    <w:rsid w:val="003A09FB"/>
    <w:rsid w:val="003A1FA8"/>
    <w:rsid w:val="003A222F"/>
    <w:rsid w:val="003A286F"/>
    <w:rsid w:val="003A29A5"/>
    <w:rsid w:val="003A4881"/>
    <w:rsid w:val="003A59C5"/>
    <w:rsid w:val="003A7916"/>
    <w:rsid w:val="003A7BE6"/>
    <w:rsid w:val="003A7DB5"/>
    <w:rsid w:val="003A7FF8"/>
    <w:rsid w:val="003B10AE"/>
    <w:rsid w:val="003B19D4"/>
    <w:rsid w:val="003B217A"/>
    <w:rsid w:val="003B448F"/>
    <w:rsid w:val="003B49A2"/>
    <w:rsid w:val="003B4BD8"/>
    <w:rsid w:val="003B4DBE"/>
    <w:rsid w:val="003B522E"/>
    <w:rsid w:val="003B5297"/>
    <w:rsid w:val="003B539B"/>
    <w:rsid w:val="003B564F"/>
    <w:rsid w:val="003B5AE1"/>
    <w:rsid w:val="003B607E"/>
    <w:rsid w:val="003B6924"/>
    <w:rsid w:val="003C10F3"/>
    <w:rsid w:val="003C3133"/>
    <w:rsid w:val="003C3312"/>
    <w:rsid w:val="003C413C"/>
    <w:rsid w:val="003C4197"/>
    <w:rsid w:val="003C42D9"/>
    <w:rsid w:val="003C4314"/>
    <w:rsid w:val="003C515B"/>
    <w:rsid w:val="003C65B6"/>
    <w:rsid w:val="003C7198"/>
    <w:rsid w:val="003D07FA"/>
    <w:rsid w:val="003D096F"/>
    <w:rsid w:val="003D0A94"/>
    <w:rsid w:val="003D1206"/>
    <w:rsid w:val="003D1B57"/>
    <w:rsid w:val="003D203A"/>
    <w:rsid w:val="003D2A2E"/>
    <w:rsid w:val="003D2A86"/>
    <w:rsid w:val="003D35CF"/>
    <w:rsid w:val="003D36A1"/>
    <w:rsid w:val="003D3A90"/>
    <w:rsid w:val="003D4984"/>
    <w:rsid w:val="003D4B78"/>
    <w:rsid w:val="003D6DE8"/>
    <w:rsid w:val="003D6DF2"/>
    <w:rsid w:val="003D7060"/>
    <w:rsid w:val="003D7294"/>
    <w:rsid w:val="003E1070"/>
    <w:rsid w:val="003E1AC1"/>
    <w:rsid w:val="003E2198"/>
    <w:rsid w:val="003E2695"/>
    <w:rsid w:val="003E3E71"/>
    <w:rsid w:val="003E45BE"/>
    <w:rsid w:val="003E4CE2"/>
    <w:rsid w:val="003E501A"/>
    <w:rsid w:val="003E5C6F"/>
    <w:rsid w:val="003E5E7D"/>
    <w:rsid w:val="003E671D"/>
    <w:rsid w:val="003E71D6"/>
    <w:rsid w:val="003E7F11"/>
    <w:rsid w:val="003F0364"/>
    <w:rsid w:val="003F06F9"/>
    <w:rsid w:val="003F17D5"/>
    <w:rsid w:val="003F227C"/>
    <w:rsid w:val="003F3113"/>
    <w:rsid w:val="003F35A8"/>
    <w:rsid w:val="003F3FFE"/>
    <w:rsid w:val="003F408D"/>
    <w:rsid w:val="003F46AE"/>
    <w:rsid w:val="003F497E"/>
    <w:rsid w:val="003F49E3"/>
    <w:rsid w:val="003F6D72"/>
    <w:rsid w:val="00400963"/>
    <w:rsid w:val="00400D86"/>
    <w:rsid w:val="00401733"/>
    <w:rsid w:val="00401ED1"/>
    <w:rsid w:val="00401F0D"/>
    <w:rsid w:val="00402511"/>
    <w:rsid w:val="00402571"/>
    <w:rsid w:val="004028F3"/>
    <w:rsid w:val="00402F9E"/>
    <w:rsid w:val="004030D2"/>
    <w:rsid w:val="0040377E"/>
    <w:rsid w:val="00404E02"/>
    <w:rsid w:val="00404FFD"/>
    <w:rsid w:val="004054AA"/>
    <w:rsid w:val="00405529"/>
    <w:rsid w:val="00405A90"/>
    <w:rsid w:val="00405D63"/>
    <w:rsid w:val="00407820"/>
    <w:rsid w:val="00410378"/>
    <w:rsid w:val="00411AE7"/>
    <w:rsid w:val="00411B44"/>
    <w:rsid w:val="00412B1F"/>
    <w:rsid w:val="00412D37"/>
    <w:rsid w:val="00412FF1"/>
    <w:rsid w:val="004137BB"/>
    <w:rsid w:val="00413BD4"/>
    <w:rsid w:val="00413FD8"/>
    <w:rsid w:val="00414C51"/>
    <w:rsid w:val="00414CAC"/>
    <w:rsid w:val="00415B0A"/>
    <w:rsid w:val="004179E3"/>
    <w:rsid w:val="0042062D"/>
    <w:rsid w:val="00421298"/>
    <w:rsid w:val="0042178E"/>
    <w:rsid w:val="00421E5C"/>
    <w:rsid w:val="00422231"/>
    <w:rsid w:val="00422984"/>
    <w:rsid w:val="004230C9"/>
    <w:rsid w:val="00423646"/>
    <w:rsid w:val="00424674"/>
    <w:rsid w:val="00424829"/>
    <w:rsid w:val="00424A15"/>
    <w:rsid w:val="00424C6F"/>
    <w:rsid w:val="0042634C"/>
    <w:rsid w:val="0042712F"/>
    <w:rsid w:val="00430652"/>
    <w:rsid w:val="00431E38"/>
    <w:rsid w:val="0043229A"/>
    <w:rsid w:val="0043233A"/>
    <w:rsid w:val="0043249A"/>
    <w:rsid w:val="00432F46"/>
    <w:rsid w:val="004336DD"/>
    <w:rsid w:val="00433A46"/>
    <w:rsid w:val="00433CB4"/>
    <w:rsid w:val="004342FE"/>
    <w:rsid w:val="0043657F"/>
    <w:rsid w:val="00436899"/>
    <w:rsid w:val="00437072"/>
    <w:rsid w:val="004376E2"/>
    <w:rsid w:val="0043771D"/>
    <w:rsid w:val="004404B8"/>
    <w:rsid w:val="00441124"/>
    <w:rsid w:val="00441223"/>
    <w:rsid w:val="00441BCB"/>
    <w:rsid w:val="004420A6"/>
    <w:rsid w:val="0044310A"/>
    <w:rsid w:val="00443150"/>
    <w:rsid w:val="00443694"/>
    <w:rsid w:val="00443CE8"/>
    <w:rsid w:val="0044503F"/>
    <w:rsid w:val="00445190"/>
    <w:rsid w:val="004461A8"/>
    <w:rsid w:val="00447624"/>
    <w:rsid w:val="00450F27"/>
    <w:rsid w:val="004519E9"/>
    <w:rsid w:val="0045219E"/>
    <w:rsid w:val="00452512"/>
    <w:rsid w:val="0045299D"/>
    <w:rsid w:val="00452F28"/>
    <w:rsid w:val="00455281"/>
    <w:rsid w:val="00455334"/>
    <w:rsid w:val="00457900"/>
    <w:rsid w:val="00457A10"/>
    <w:rsid w:val="004608BA"/>
    <w:rsid w:val="004627D2"/>
    <w:rsid w:val="004641D3"/>
    <w:rsid w:val="004646A6"/>
    <w:rsid w:val="004649DC"/>
    <w:rsid w:val="00464A10"/>
    <w:rsid w:val="004656BB"/>
    <w:rsid w:val="00465F55"/>
    <w:rsid w:val="00466409"/>
    <w:rsid w:val="00470B52"/>
    <w:rsid w:val="00470E5A"/>
    <w:rsid w:val="0047133B"/>
    <w:rsid w:val="00471540"/>
    <w:rsid w:val="00471B16"/>
    <w:rsid w:val="0047225D"/>
    <w:rsid w:val="00472487"/>
    <w:rsid w:val="00472D0E"/>
    <w:rsid w:val="00472DB0"/>
    <w:rsid w:val="00473D2C"/>
    <w:rsid w:val="00474970"/>
    <w:rsid w:val="00475176"/>
    <w:rsid w:val="00475992"/>
    <w:rsid w:val="00475A6C"/>
    <w:rsid w:val="00476696"/>
    <w:rsid w:val="00476B79"/>
    <w:rsid w:val="00477455"/>
    <w:rsid w:val="00480BE9"/>
    <w:rsid w:val="00480F40"/>
    <w:rsid w:val="004821D9"/>
    <w:rsid w:val="00482C59"/>
    <w:rsid w:val="00482D3A"/>
    <w:rsid w:val="00482D52"/>
    <w:rsid w:val="00482DA6"/>
    <w:rsid w:val="0048347B"/>
    <w:rsid w:val="0048419A"/>
    <w:rsid w:val="00485B1D"/>
    <w:rsid w:val="0048605C"/>
    <w:rsid w:val="004861CC"/>
    <w:rsid w:val="004875B1"/>
    <w:rsid w:val="0048777F"/>
    <w:rsid w:val="004879AA"/>
    <w:rsid w:val="00487EC1"/>
    <w:rsid w:val="0049098B"/>
    <w:rsid w:val="00490AE7"/>
    <w:rsid w:val="00490B48"/>
    <w:rsid w:val="004916A0"/>
    <w:rsid w:val="00491FE1"/>
    <w:rsid w:val="0049224E"/>
    <w:rsid w:val="0049258E"/>
    <w:rsid w:val="00493031"/>
    <w:rsid w:val="004930FD"/>
    <w:rsid w:val="00493851"/>
    <w:rsid w:val="00493AE1"/>
    <w:rsid w:val="00493C34"/>
    <w:rsid w:val="0049406F"/>
    <w:rsid w:val="0049434B"/>
    <w:rsid w:val="00495D94"/>
    <w:rsid w:val="004968B0"/>
    <w:rsid w:val="004969CF"/>
    <w:rsid w:val="00497CA2"/>
    <w:rsid w:val="004A0260"/>
    <w:rsid w:val="004A15E0"/>
    <w:rsid w:val="004A15F5"/>
    <w:rsid w:val="004A1862"/>
    <w:rsid w:val="004A19CE"/>
    <w:rsid w:val="004A1A30"/>
    <w:rsid w:val="004A35AD"/>
    <w:rsid w:val="004A36DC"/>
    <w:rsid w:val="004A428D"/>
    <w:rsid w:val="004A4496"/>
    <w:rsid w:val="004A4EB1"/>
    <w:rsid w:val="004A5623"/>
    <w:rsid w:val="004A6887"/>
    <w:rsid w:val="004A77DC"/>
    <w:rsid w:val="004A7F14"/>
    <w:rsid w:val="004B1373"/>
    <w:rsid w:val="004B1465"/>
    <w:rsid w:val="004B2BF1"/>
    <w:rsid w:val="004B4242"/>
    <w:rsid w:val="004B4271"/>
    <w:rsid w:val="004B44AD"/>
    <w:rsid w:val="004B46EC"/>
    <w:rsid w:val="004B65A8"/>
    <w:rsid w:val="004B7963"/>
    <w:rsid w:val="004C159E"/>
    <w:rsid w:val="004C341A"/>
    <w:rsid w:val="004C3C1C"/>
    <w:rsid w:val="004C41CD"/>
    <w:rsid w:val="004C4D07"/>
    <w:rsid w:val="004C4D11"/>
    <w:rsid w:val="004C6222"/>
    <w:rsid w:val="004C7545"/>
    <w:rsid w:val="004D02F2"/>
    <w:rsid w:val="004D0A0E"/>
    <w:rsid w:val="004D1838"/>
    <w:rsid w:val="004D1FD0"/>
    <w:rsid w:val="004D21F8"/>
    <w:rsid w:val="004D328F"/>
    <w:rsid w:val="004D3568"/>
    <w:rsid w:val="004D4055"/>
    <w:rsid w:val="004D493C"/>
    <w:rsid w:val="004D5933"/>
    <w:rsid w:val="004D6D3F"/>
    <w:rsid w:val="004D6F4A"/>
    <w:rsid w:val="004D7092"/>
    <w:rsid w:val="004D7232"/>
    <w:rsid w:val="004E09FB"/>
    <w:rsid w:val="004E18BA"/>
    <w:rsid w:val="004E191D"/>
    <w:rsid w:val="004E2278"/>
    <w:rsid w:val="004E2AE1"/>
    <w:rsid w:val="004E364D"/>
    <w:rsid w:val="004E4F94"/>
    <w:rsid w:val="004E5087"/>
    <w:rsid w:val="004E5237"/>
    <w:rsid w:val="004E5A80"/>
    <w:rsid w:val="004E5CEB"/>
    <w:rsid w:val="004E5F4E"/>
    <w:rsid w:val="004E6072"/>
    <w:rsid w:val="004E66DF"/>
    <w:rsid w:val="004E6A23"/>
    <w:rsid w:val="004E6D12"/>
    <w:rsid w:val="004E7053"/>
    <w:rsid w:val="004E75CC"/>
    <w:rsid w:val="004E7D9A"/>
    <w:rsid w:val="004F0493"/>
    <w:rsid w:val="004F23EA"/>
    <w:rsid w:val="004F3535"/>
    <w:rsid w:val="004F385B"/>
    <w:rsid w:val="004F419D"/>
    <w:rsid w:val="004F665F"/>
    <w:rsid w:val="004F6735"/>
    <w:rsid w:val="004F6F42"/>
    <w:rsid w:val="004F718C"/>
    <w:rsid w:val="004F750C"/>
    <w:rsid w:val="004F76D7"/>
    <w:rsid w:val="004F7772"/>
    <w:rsid w:val="00501D7F"/>
    <w:rsid w:val="00502EFA"/>
    <w:rsid w:val="005037CA"/>
    <w:rsid w:val="005038CE"/>
    <w:rsid w:val="005040BA"/>
    <w:rsid w:val="0050420E"/>
    <w:rsid w:val="00505F3F"/>
    <w:rsid w:val="00505FB3"/>
    <w:rsid w:val="005063CD"/>
    <w:rsid w:val="00506FDD"/>
    <w:rsid w:val="00507746"/>
    <w:rsid w:val="00507787"/>
    <w:rsid w:val="00507C19"/>
    <w:rsid w:val="00507CB8"/>
    <w:rsid w:val="005100DB"/>
    <w:rsid w:val="00510E1F"/>
    <w:rsid w:val="00511602"/>
    <w:rsid w:val="00511822"/>
    <w:rsid w:val="00511D2F"/>
    <w:rsid w:val="0051308F"/>
    <w:rsid w:val="005133AF"/>
    <w:rsid w:val="00514225"/>
    <w:rsid w:val="005142E4"/>
    <w:rsid w:val="0051488F"/>
    <w:rsid w:val="00514CB7"/>
    <w:rsid w:val="00515862"/>
    <w:rsid w:val="00516517"/>
    <w:rsid w:val="0051668D"/>
    <w:rsid w:val="00516CB8"/>
    <w:rsid w:val="005178E5"/>
    <w:rsid w:val="00517D85"/>
    <w:rsid w:val="0052014C"/>
    <w:rsid w:val="00520D8B"/>
    <w:rsid w:val="00523115"/>
    <w:rsid w:val="00523C32"/>
    <w:rsid w:val="00524705"/>
    <w:rsid w:val="00524CA3"/>
    <w:rsid w:val="005257ED"/>
    <w:rsid w:val="00525A6A"/>
    <w:rsid w:val="00525C46"/>
    <w:rsid w:val="005260FA"/>
    <w:rsid w:val="00526706"/>
    <w:rsid w:val="00526774"/>
    <w:rsid w:val="00526C64"/>
    <w:rsid w:val="00526C90"/>
    <w:rsid w:val="00526E57"/>
    <w:rsid w:val="005272DD"/>
    <w:rsid w:val="00530185"/>
    <w:rsid w:val="00531911"/>
    <w:rsid w:val="00531DB5"/>
    <w:rsid w:val="00532C93"/>
    <w:rsid w:val="005330CB"/>
    <w:rsid w:val="005337DA"/>
    <w:rsid w:val="005339E7"/>
    <w:rsid w:val="00533B75"/>
    <w:rsid w:val="00533E64"/>
    <w:rsid w:val="0053459C"/>
    <w:rsid w:val="005365C0"/>
    <w:rsid w:val="00540437"/>
    <w:rsid w:val="00541BFD"/>
    <w:rsid w:val="00542CB6"/>
    <w:rsid w:val="00544030"/>
    <w:rsid w:val="005447C9"/>
    <w:rsid w:val="00544F32"/>
    <w:rsid w:val="0054539A"/>
    <w:rsid w:val="00545999"/>
    <w:rsid w:val="00545DBB"/>
    <w:rsid w:val="00546597"/>
    <w:rsid w:val="00546753"/>
    <w:rsid w:val="00546832"/>
    <w:rsid w:val="00546897"/>
    <w:rsid w:val="00546C3D"/>
    <w:rsid w:val="0054722F"/>
    <w:rsid w:val="005501B6"/>
    <w:rsid w:val="00551180"/>
    <w:rsid w:val="0055129F"/>
    <w:rsid w:val="0055177F"/>
    <w:rsid w:val="00553A83"/>
    <w:rsid w:val="00553BFC"/>
    <w:rsid w:val="0055436B"/>
    <w:rsid w:val="005545E9"/>
    <w:rsid w:val="00554AFB"/>
    <w:rsid w:val="00554E37"/>
    <w:rsid w:val="005550CB"/>
    <w:rsid w:val="00555C0B"/>
    <w:rsid w:val="00555E46"/>
    <w:rsid w:val="0055601E"/>
    <w:rsid w:val="005569F3"/>
    <w:rsid w:val="0056072E"/>
    <w:rsid w:val="00560918"/>
    <w:rsid w:val="00560B00"/>
    <w:rsid w:val="005616CF"/>
    <w:rsid w:val="0056176F"/>
    <w:rsid w:val="005625B4"/>
    <w:rsid w:val="00562884"/>
    <w:rsid w:val="00562C6C"/>
    <w:rsid w:val="00563446"/>
    <w:rsid w:val="00563A83"/>
    <w:rsid w:val="00563D10"/>
    <w:rsid w:val="005646AF"/>
    <w:rsid w:val="0056532C"/>
    <w:rsid w:val="00565E92"/>
    <w:rsid w:val="00566B6F"/>
    <w:rsid w:val="00566DCC"/>
    <w:rsid w:val="00566E68"/>
    <w:rsid w:val="00567E1D"/>
    <w:rsid w:val="00570152"/>
    <w:rsid w:val="00570497"/>
    <w:rsid w:val="00570799"/>
    <w:rsid w:val="005723D0"/>
    <w:rsid w:val="00572441"/>
    <w:rsid w:val="00572665"/>
    <w:rsid w:val="00572C35"/>
    <w:rsid w:val="00573FDA"/>
    <w:rsid w:val="00575717"/>
    <w:rsid w:val="00575F53"/>
    <w:rsid w:val="00576687"/>
    <w:rsid w:val="005771D3"/>
    <w:rsid w:val="0058014B"/>
    <w:rsid w:val="00580E2B"/>
    <w:rsid w:val="00581035"/>
    <w:rsid w:val="00581090"/>
    <w:rsid w:val="00581783"/>
    <w:rsid w:val="00581A2D"/>
    <w:rsid w:val="00582709"/>
    <w:rsid w:val="00582778"/>
    <w:rsid w:val="00582D41"/>
    <w:rsid w:val="005840B2"/>
    <w:rsid w:val="0058488C"/>
    <w:rsid w:val="00584D9B"/>
    <w:rsid w:val="00584E59"/>
    <w:rsid w:val="00584F6C"/>
    <w:rsid w:val="005853D7"/>
    <w:rsid w:val="005857EB"/>
    <w:rsid w:val="00585E25"/>
    <w:rsid w:val="00585F45"/>
    <w:rsid w:val="00586191"/>
    <w:rsid w:val="0058656F"/>
    <w:rsid w:val="00586CFA"/>
    <w:rsid w:val="00586D3D"/>
    <w:rsid w:val="00586E47"/>
    <w:rsid w:val="005901AD"/>
    <w:rsid w:val="0059085A"/>
    <w:rsid w:val="00591062"/>
    <w:rsid w:val="00591798"/>
    <w:rsid w:val="00591B2B"/>
    <w:rsid w:val="00592684"/>
    <w:rsid w:val="0059293B"/>
    <w:rsid w:val="005943E3"/>
    <w:rsid w:val="005947E7"/>
    <w:rsid w:val="00594FF0"/>
    <w:rsid w:val="00595DBE"/>
    <w:rsid w:val="005963D9"/>
    <w:rsid w:val="005971B7"/>
    <w:rsid w:val="00597456"/>
    <w:rsid w:val="00597784"/>
    <w:rsid w:val="00597DF5"/>
    <w:rsid w:val="005A014F"/>
    <w:rsid w:val="005A0248"/>
    <w:rsid w:val="005A17F7"/>
    <w:rsid w:val="005A2728"/>
    <w:rsid w:val="005A384E"/>
    <w:rsid w:val="005A39E8"/>
    <w:rsid w:val="005A3CAD"/>
    <w:rsid w:val="005A4CB1"/>
    <w:rsid w:val="005A5588"/>
    <w:rsid w:val="005A57B9"/>
    <w:rsid w:val="005A646C"/>
    <w:rsid w:val="005A75FC"/>
    <w:rsid w:val="005A7AF8"/>
    <w:rsid w:val="005A7CC7"/>
    <w:rsid w:val="005B12A3"/>
    <w:rsid w:val="005B1CAE"/>
    <w:rsid w:val="005B2C63"/>
    <w:rsid w:val="005B466C"/>
    <w:rsid w:val="005B49D1"/>
    <w:rsid w:val="005B4B5D"/>
    <w:rsid w:val="005B588E"/>
    <w:rsid w:val="005B67A9"/>
    <w:rsid w:val="005B6953"/>
    <w:rsid w:val="005B6F7E"/>
    <w:rsid w:val="005B7299"/>
    <w:rsid w:val="005B72D4"/>
    <w:rsid w:val="005B74DD"/>
    <w:rsid w:val="005C016B"/>
    <w:rsid w:val="005C031F"/>
    <w:rsid w:val="005C0CF0"/>
    <w:rsid w:val="005C3C17"/>
    <w:rsid w:val="005C3D00"/>
    <w:rsid w:val="005C4A4B"/>
    <w:rsid w:val="005C4E00"/>
    <w:rsid w:val="005C58C9"/>
    <w:rsid w:val="005C6576"/>
    <w:rsid w:val="005C7707"/>
    <w:rsid w:val="005C78D9"/>
    <w:rsid w:val="005D062D"/>
    <w:rsid w:val="005D0CD0"/>
    <w:rsid w:val="005D15F5"/>
    <w:rsid w:val="005D1866"/>
    <w:rsid w:val="005D1D67"/>
    <w:rsid w:val="005D2042"/>
    <w:rsid w:val="005D287F"/>
    <w:rsid w:val="005D2A80"/>
    <w:rsid w:val="005D3029"/>
    <w:rsid w:val="005D379F"/>
    <w:rsid w:val="005D405E"/>
    <w:rsid w:val="005D4835"/>
    <w:rsid w:val="005D587A"/>
    <w:rsid w:val="005D5B04"/>
    <w:rsid w:val="005D5B82"/>
    <w:rsid w:val="005D618D"/>
    <w:rsid w:val="005D62B4"/>
    <w:rsid w:val="005D6A81"/>
    <w:rsid w:val="005D7A37"/>
    <w:rsid w:val="005E065F"/>
    <w:rsid w:val="005E1697"/>
    <w:rsid w:val="005E1911"/>
    <w:rsid w:val="005E1998"/>
    <w:rsid w:val="005E204C"/>
    <w:rsid w:val="005E252B"/>
    <w:rsid w:val="005E2D71"/>
    <w:rsid w:val="005E33A8"/>
    <w:rsid w:val="005E350B"/>
    <w:rsid w:val="005E3636"/>
    <w:rsid w:val="005E4634"/>
    <w:rsid w:val="005E471D"/>
    <w:rsid w:val="005E54F7"/>
    <w:rsid w:val="005E58FF"/>
    <w:rsid w:val="005E7775"/>
    <w:rsid w:val="005E7D9D"/>
    <w:rsid w:val="005F0181"/>
    <w:rsid w:val="005F0276"/>
    <w:rsid w:val="005F02EE"/>
    <w:rsid w:val="005F049D"/>
    <w:rsid w:val="005F0C7A"/>
    <w:rsid w:val="005F1407"/>
    <w:rsid w:val="005F16AA"/>
    <w:rsid w:val="005F16EA"/>
    <w:rsid w:val="005F1ACC"/>
    <w:rsid w:val="005F1C38"/>
    <w:rsid w:val="005F302B"/>
    <w:rsid w:val="005F32D8"/>
    <w:rsid w:val="005F4D44"/>
    <w:rsid w:val="005F50CF"/>
    <w:rsid w:val="005F5280"/>
    <w:rsid w:val="005F5CFE"/>
    <w:rsid w:val="005F648E"/>
    <w:rsid w:val="005F6519"/>
    <w:rsid w:val="005F673D"/>
    <w:rsid w:val="005F703C"/>
    <w:rsid w:val="005F7803"/>
    <w:rsid w:val="005F7E4C"/>
    <w:rsid w:val="00600EDB"/>
    <w:rsid w:val="0060159A"/>
    <w:rsid w:val="006015CF"/>
    <w:rsid w:val="00601EE6"/>
    <w:rsid w:val="0060200A"/>
    <w:rsid w:val="00602137"/>
    <w:rsid w:val="00602782"/>
    <w:rsid w:val="006030A7"/>
    <w:rsid w:val="00603792"/>
    <w:rsid w:val="006039AA"/>
    <w:rsid w:val="00603E6A"/>
    <w:rsid w:val="00604C3A"/>
    <w:rsid w:val="006052EF"/>
    <w:rsid w:val="006054F1"/>
    <w:rsid w:val="0060557C"/>
    <w:rsid w:val="00605D23"/>
    <w:rsid w:val="00605E69"/>
    <w:rsid w:val="006105A7"/>
    <w:rsid w:val="00610CCC"/>
    <w:rsid w:val="00610CF7"/>
    <w:rsid w:val="00610FA6"/>
    <w:rsid w:val="006116F9"/>
    <w:rsid w:val="00611739"/>
    <w:rsid w:val="00611E97"/>
    <w:rsid w:val="00611EB7"/>
    <w:rsid w:val="00612957"/>
    <w:rsid w:val="00612C9C"/>
    <w:rsid w:val="006130A8"/>
    <w:rsid w:val="0061515B"/>
    <w:rsid w:val="00615578"/>
    <w:rsid w:val="00615994"/>
    <w:rsid w:val="0061676C"/>
    <w:rsid w:val="00616F36"/>
    <w:rsid w:val="00616FF3"/>
    <w:rsid w:val="006171EC"/>
    <w:rsid w:val="006174A9"/>
    <w:rsid w:val="0062038E"/>
    <w:rsid w:val="00620477"/>
    <w:rsid w:val="00620A19"/>
    <w:rsid w:val="00621728"/>
    <w:rsid w:val="00621D0D"/>
    <w:rsid w:val="00621FEC"/>
    <w:rsid w:val="00623067"/>
    <w:rsid w:val="00623B92"/>
    <w:rsid w:val="00623CB8"/>
    <w:rsid w:val="0062429D"/>
    <w:rsid w:val="006243C1"/>
    <w:rsid w:val="006243F0"/>
    <w:rsid w:val="006255F7"/>
    <w:rsid w:val="006256AF"/>
    <w:rsid w:val="006265A1"/>
    <w:rsid w:val="006276C9"/>
    <w:rsid w:val="00630B41"/>
    <w:rsid w:val="00631971"/>
    <w:rsid w:val="00631F10"/>
    <w:rsid w:val="0063220C"/>
    <w:rsid w:val="0063263F"/>
    <w:rsid w:val="00632899"/>
    <w:rsid w:val="00632DC5"/>
    <w:rsid w:val="006341E7"/>
    <w:rsid w:val="00634801"/>
    <w:rsid w:val="006349C1"/>
    <w:rsid w:val="00635998"/>
    <w:rsid w:val="00636BAC"/>
    <w:rsid w:val="00636BF2"/>
    <w:rsid w:val="00637E82"/>
    <w:rsid w:val="00637E87"/>
    <w:rsid w:val="00637EE9"/>
    <w:rsid w:val="00637F54"/>
    <w:rsid w:val="00640EF8"/>
    <w:rsid w:val="006417A4"/>
    <w:rsid w:val="00641E9F"/>
    <w:rsid w:val="006426C1"/>
    <w:rsid w:val="00642A55"/>
    <w:rsid w:val="00643604"/>
    <w:rsid w:val="00643FD4"/>
    <w:rsid w:val="00646356"/>
    <w:rsid w:val="00646835"/>
    <w:rsid w:val="00647352"/>
    <w:rsid w:val="00647CA9"/>
    <w:rsid w:val="006504E5"/>
    <w:rsid w:val="006511C1"/>
    <w:rsid w:val="00651DFC"/>
    <w:rsid w:val="00651E8D"/>
    <w:rsid w:val="0065230E"/>
    <w:rsid w:val="00652402"/>
    <w:rsid w:val="00652F9C"/>
    <w:rsid w:val="00653419"/>
    <w:rsid w:val="00653FF5"/>
    <w:rsid w:val="00654265"/>
    <w:rsid w:val="00654528"/>
    <w:rsid w:val="0065556B"/>
    <w:rsid w:val="00655A6D"/>
    <w:rsid w:val="00656395"/>
    <w:rsid w:val="00656752"/>
    <w:rsid w:val="00656826"/>
    <w:rsid w:val="00656E65"/>
    <w:rsid w:val="00656F63"/>
    <w:rsid w:val="00656FAF"/>
    <w:rsid w:val="0065762A"/>
    <w:rsid w:val="006576ED"/>
    <w:rsid w:val="006577A3"/>
    <w:rsid w:val="00657C24"/>
    <w:rsid w:val="006602C5"/>
    <w:rsid w:val="00660A4D"/>
    <w:rsid w:val="006619DF"/>
    <w:rsid w:val="00661F37"/>
    <w:rsid w:val="00663F83"/>
    <w:rsid w:val="0066494A"/>
    <w:rsid w:val="00665416"/>
    <w:rsid w:val="00665C01"/>
    <w:rsid w:val="006662D5"/>
    <w:rsid w:val="00670949"/>
    <w:rsid w:val="00670FAC"/>
    <w:rsid w:val="00671722"/>
    <w:rsid w:val="00671CB0"/>
    <w:rsid w:val="006738F3"/>
    <w:rsid w:val="00673A40"/>
    <w:rsid w:val="00674491"/>
    <w:rsid w:val="00675425"/>
    <w:rsid w:val="0067561F"/>
    <w:rsid w:val="00675C7B"/>
    <w:rsid w:val="0067617E"/>
    <w:rsid w:val="0067751F"/>
    <w:rsid w:val="0068007D"/>
    <w:rsid w:val="00680194"/>
    <w:rsid w:val="00680AE6"/>
    <w:rsid w:val="00681A98"/>
    <w:rsid w:val="00681E1B"/>
    <w:rsid w:val="00682209"/>
    <w:rsid w:val="0068257F"/>
    <w:rsid w:val="00683276"/>
    <w:rsid w:val="006845CF"/>
    <w:rsid w:val="00685280"/>
    <w:rsid w:val="0068607F"/>
    <w:rsid w:val="006862D4"/>
    <w:rsid w:val="00687666"/>
    <w:rsid w:val="0068799D"/>
    <w:rsid w:val="006879E8"/>
    <w:rsid w:val="006900B2"/>
    <w:rsid w:val="00690773"/>
    <w:rsid w:val="00691614"/>
    <w:rsid w:val="00691E93"/>
    <w:rsid w:val="00691EA0"/>
    <w:rsid w:val="00694989"/>
    <w:rsid w:val="00695503"/>
    <w:rsid w:val="00696B1B"/>
    <w:rsid w:val="00696ECD"/>
    <w:rsid w:val="00697535"/>
    <w:rsid w:val="00697676"/>
    <w:rsid w:val="00697A9A"/>
    <w:rsid w:val="00697F78"/>
    <w:rsid w:val="006A0D9E"/>
    <w:rsid w:val="006A0EA9"/>
    <w:rsid w:val="006A16C3"/>
    <w:rsid w:val="006A24A3"/>
    <w:rsid w:val="006A25EE"/>
    <w:rsid w:val="006A2B74"/>
    <w:rsid w:val="006A2B89"/>
    <w:rsid w:val="006A3535"/>
    <w:rsid w:val="006A36C6"/>
    <w:rsid w:val="006A38B5"/>
    <w:rsid w:val="006A3E0C"/>
    <w:rsid w:val="006A4243"/>
    <w:rsid w:val="006A63C8"/>
    <w:rsid w:val="006A7397"/>
    <w:rsid w:val="006B12F0"/>
    <w:rsid w:val="006B1571"/>
    <w:rsid w:val="006B18FC"/>
    <w:rsid w:val="006B254A"/>
    <w:rsid w:val="006B2BF3"/>
    <w:rsid w:val="006B3077"/>
    <w:rsid w:val="006B311D"/>
    <w:rsid w:val="006B42CA"/>
    <w:rsid w:val="006B4B7D"/>
    <w:rsid w:val="006B5374"/>
    <w:rsid w:val="006B67B1"/>
    <w:rsid w:val="006B7802"/>
    <w:rsid w:val="006B7B57"/>
    <w:rsid w:val="006C1905"/>
    <w:rsid w:val="006C2566"/>
    <w:rsid w:val="006C2C75"/>
    <w:rsid w:val="006C39FB"/>
    <w:rsid w:val="006C3E8D"/>
    <w:rsid w:val="006C4AE2"/>
    <w:rsid w:val="006C4B0B"/>
    <w:rsid w:val="006C507E"/>
    <w:rsid w:val="006C59CB"/>
    <w:rsid w:val="006C6053"/>
    <w:rsid w:val="006C65D1"/>
    <w:rsid w:val="006C733B"/>
    <w:rsid w:val="006D01CF"/>
    <w:rsid w:val="006D0E6E"/>
    <w:rsid w:val="006D19B6"/>
    <w:rsid w:val="006D38FC"/>
    <w:rsid w:val="006D624A"/>
    <w:rsid w:val="006D626F"/>
    <w:rsid w:val="006D6CBA"/>
    <w:rsid w:val="006D7143"/>
    <w:rsid w:val="006D74AD"/>
    <w:rsid w:val="006D7C78"/>
    <w:rsid w:val="006D7CB5"/>
    <w:rsid w:val="006E0651"/>
    <w:rsid w:val="006E0AE6"/>
    <w:rsid w:val="006E0AEC"/>
    <w:rsid w:val="006E0EB3"/>
    <w:rsid w:val="006E1899"/>
    <w:rsid w:val="006E5ACA"/>
    <w:rsid w:val="006E64D3"/>
    <w:rsid w:val="006E64DD"/>
    <w:rsid w:val="006E74E7"/>
    <w:rsid w:val="006F0448"/>
    <w:rsid w:val="006F05BB"/>
    <w:rsid w:val="006F0E7A"/>
    <w:rsid w:val="006F17C0"/>
    <w:rsid w:val="006F335E"/>
    <w:rsid w:val="006F3975"/>
    <w:rsid w:val="006F39FF"/>
    <w:rsid w:val="006F3D9D"/>
    <w:rsid w:val="006F401A"/>
    <w:rsid w:val="006F49E6"/>
    <w:rsid w:val="006F4DED"/>
    <w:rsid w:val="006F4E38"/>
    <w:rsid w:val="006F4EF4"/>
    <w:rsid w:val="006F50D1"/>
    <w:rsid w:val="006F559B"/>
    <w:rsid w:val="006F5677"/>
    <w:rsid w:val="006F5E71"/>
    <w:rsid w:val="006F65C2"/>
    <w:rsid w:val="006F696D"/>
    <w:rsid w:val="006F73CA"/>
    <w:rsid w:val="006F796C"/>
    <w:rsid w:val="007001B8"/>
    <w:rsid w:val="00700449"/>
    <w:rsid w:val="00701F20"/>
    <w:rsid w:val="00701F75"/>
    <w:rsid w:val="00702EE5"/>
    <w:rsid w:val="007031A2"/>
    <w:rsid w:val="00703506"/>
    <w:rsid w:val="00703DF9"/>
    <w:rsid w:val="00704245"/>
    <w:rsid w:val="0070488A"/>
    <w:rsid w:val="00704CB3"/>
    <w:rsid w:val="00705C5D"/>
    <w:rsid w:val="00707A21"/>
    <w:rsid w:val="007101AC"/>
    <w:rsid w:val="00710437"/>
    <w:rsid w:val="007111D5"/>
    <w:rsid w:val="0071187C"/>
    <w:rsid w:val="00711E41"/>
    <w:rsid w:val="00712003"/>
    <w:rsid w:val="00712033"/>
    <w:rsid w:val="00713142"/>
    <w:rsid w:val="00713875"/>
    <w:rsid w:val="00714479"/>
    <w:rsid w:val="00715536"/>
    <w:rsid w:val="00715AA5"/>
    <w:rsid w:val="0071608C"/>
    <w:rsid w:val="007169C6"/>
    <w:rsid w:val="00717482"/>
    <w:rsid w:val="00720B13"/>
    <w:rsid w:val="0072126C"/>
    <w:rsid w:val="0072128E"/>
    <w:rsid w:val="00721D02"/>
    <w:rsid w:val="007231DA"/>
    <w:rsid w:val="0072747D"/>
    <w:rsid w:val="007276CB"/>
    <w:rsid w:val="00727701"/>
    <w:rsid w:val="00727AA5"/>
    <w:rsid w:val="00730515"/>
    <w:rsid w:val="007313C2"/>
    <w:rsid w:val="007315DB"/>
    <w:rsid w:val="00732932"/>
    <w:rsid w:val="00732DBB"/>
    <w:rsid w:val="007332CD"/>
    <w:rsid w:val="00734594"/>
    <w:rsid w:val="007348EF"/>
    <w:rsid w:val="00735DE0"/>
    <w:rsid w:val="007361CB"/>
    <w:rsid w:val="00736AA2"/>
    <w:rsid w:val="00736C84"/>
    <w:rsid w:val="0073709C"/>
    <w:rsid w:val="00737C91"/>
    <w:rsid w:val="00737F67"/>
    <w:rsid w:val="007420AD"/>
    <w:rsid w:val="00743F57"/>
    <w:rsid w:val="0074453B"/>
    <w:rsid w:val="0074507B"/>
    <w:rsid w:val="00745445"/>
    <w:rsid w:val="00746E61"/>
    <w:rsid w:val="007471A1"/>
    <w:rsid w:val="007471B5"/>
    <w:rsid w:val="00747E61"/>
    <w:rsid w:val="00747E74"/>
    <w:rsid w:val="007502BD"/>
    <w:rsid w:val="00750796"/>
    <w:rsid w:val="007508C1"/>
    <w:rsid w:val="00750C0A"/>
    <w:rsid w:val="00750E66"/>
    <w:rsid w:val="00750F39"/>
    <w:rsid w:val="00752220"/>
    <w:rsid w:val="007527B3"/>
    <w:rsid w:val="00752ACF"/>
    <w:rsid w:val="00753C18"/>
    <w:rsid w:val="007549D0"/>
    <w:rsid w:val="007578C1"/>
    <w:rsid w:val="00760F72"/>
    <w:rsid w:val="00762093"/>
    <w:rsid w:val="0076308E"/>
    <w:rsid w:val="00764104"/>
    <w:rsid w:val="00764A86"/>
    <w:rsid w:val="00764B0B"/>
    <w:rsid w:val="0076522B"/>
    <w:rsid w:val="007655CE"/>
    <w:rsid w:val="0076567C"/>
    <w:rsid w:val="00765C8E"/>
    <w:rsid w:val="00765E5B"/>
    <w:rsid w:val="00766054"/>
    <w:rsid w:val="007665F1"/>
    <w:rsid w:val="00766897"/>
    <w:rsid w:val="00766BFD"/>
    <w:rsid w:val="00766C32"/>
    <w:rsid w:val="00767257"/>
    <w:rsid w:val="00767F05"/>
    <w:rsid w:val="00770182"/>
    <w:rsid w:val="00770DF8"/>
    <w:rsid w:val="00772790"/>
    <w:rsid w:val="007738E0"/>
    <w:rsid w:val="00773B9D"/>
    <w:rsid w:val="00773F80"/>
    <w:rsid w:val="00774209"/>
    <w:rsid w:val="00774EDA"/>
    <w:rsid w:val="00775BA1"/>
    <w:rsid w:val="00776C07"/>
    <w:rsid w:val="00776E22"/>
    <w:rsid w:val="007802CF"/>
    <w:rsid w:val="00780BD7"/>
    <w:rsid w:val="00780F57"/>
    <w:rsid w:val="00781082"/>
    <w:rsid w:val="007812F2"/>
    <w:rsid w:val="007820BC"/>
    <w:rsid w:val="0078284D"/>
    <w:rsid w:val="00783271"/>
    <w:rsid w:val="00783D6F"/>
    <w:rsid w:val="0078498E"/>
    <w:rsid w:val="007849F7"/>
    <w:rsid w:val="00785415"/>
    <w:rsid w:val="00785E2B"/>
    <w:rsid w:val="007863EA"/>
    <w:rsid w:val="0078685F"/>
    <w:rsid w:val="0078742F"/>
    <w:rsid w:val="00787AA7"/>
    <w:rsid w:val="00791769"/>
    <w:rsid w:val="00791810"/>
    <w:rsid w:val="00791ED1"/>
    <w:rsid w:val="007932E1"/>
    <w:rsid w:val="00793972"/>
    <w:rsid w:val="00793EB9"/>
    <w:rsid w:val="0079495E"/>
    <w:rsid w:val="00794C9C"/>
    <w:rsid w:val="007965F0"/>
    <w:rsid w:val="00796720"/>
    <w:rsid w:val="00796F65"/>
    <w:rsid w:val="007971A9"/>
    <w:rsid w:val="00797AE6"/>
    <w:rsid w:val="00797B95"/>
    <w:rsid w:val="007A07AE"/>
    <w:rsid w:val="007A0959"/>
    <w:rsid w:val="007A15FE"/>
    <w:rsid w:val="007A1B96"/>
    <w:rsid w:val="007A2F2C"/>
    <w:rsid w:val="007A3055"/>
    <w:rsid w:val="007A338B"/>
    <w:rsid w:val="007A3CD0"/>
    <w:rsid w:val="007A40BD"/>
    <w:rsid w:val="007A46FB"/>
    <w:rsid w:val="007A47FB"/>
    <w:rsid w:val="007A4E9C"/>
    <w:rsid w:val="007A5488"/>
    <w:rsid w:val="007A548B"/>
    <w:rsid w:val="007A5F59"/>
    <w:rsid w:val="007A6213"/>
    <w:rsid w:val="007A6A70"/>
    <w:rsid w:val="007A7003"/>
    <w:rsid w:val="007A7044"/>
    <w:rsid w:val="007A70A7"/>
    <w:rsid w:val="007A7843"/>
    <w:rsid w:val="007A7EE1"/>
    <w:rsid w:val="007B02BE"/>
    <w:rsid w:val="007B063C"/>
    <w:rsid w:val="007B0C52"/>
    <w:rsid w:val="007B1620"/>
    <w:rsid w:val="007B1732"/>
    <w:rsid w:val="007B23E3"/>
    <w:rsid w:val="007B2D25"/>
    <w:rsid w:val="007B2D55"/>
    <w:rsid w:val="007B2D63"/>
    <w:rsid w:val="007B2E32"/>
    <w:rsid w:val="007B35F2"/>
    <w:rsid w:val="007B39B6"/>
    <w:rsid w:val="007B3C73"/>
    <w:rsid w:val="007B4B02"/>
    <w:rsid w:val="007B4D71"/>
    <w:rsid w:val="007B5145"/>
    <w:rsid w:val="007B6165"/>
    <w:rsid w:val="007B62BA"/>
    <w:rsid w:val="007B7278"/>
    <w:rsid w:val="007B72F4"/>
    <w:rsid w:val="007B79A3"/>
    <w:rsid w:val="007C0F28"/>
    <w:rsid w:val="007C107C"/>
    <w:rsid w:val="007C1757"/>
    <w:rsid w:val="007C32A4"/>
    <w:rsid w:val="007C3A27"/>
    <w:rsid w:val="007C3CC2"/>
    <w:rsid w:val="007C520B"/>
    <w:rsid w:val="007C5254"/>
    <w:rsid w:val="007C52A2"/>
    <w:rsid w:val="007C5909"/>
    <w:rsid w:val="007C7BCE"/>
    <w:rsid w:val="007C7F9D"/>
    <w:rsid w:val="007D2258"/>
    <w:rsid w:val="007D38B6"/>
    <w:rsid w:val="007D3B0D"/>
    <w:rsid w:val="007D4D6D"/>
    <w:rsid w:val="007D509F"/>
    <w:rsid w:val="007D50AC"/>
    <w:rsid w:val="007D7288"/>
    <w:rsid w:val="007D79A1"/>
    <w:rsid w:val="007D7ACA"/>
    <w:rsid w:val="007D7BE6"/>
    <w:rsid w:val="007E17D5"/>
    <w:rsid w:val="007E292C"/>
    <w:rsid w:val="007E3F6F"/>
    <w:rsid w:val="007E40A1"/>
    <w:rsid w:val="007E40CE"/>
    <w:rsid w:val="007E7903"/>
    <w:rsid w:val="007E7C53"/>
    <w:rsid w:val="007E7D61"/>
    <w:rsid w:val="007F0EBB"/>
    <w:rsid w:val="007F1ADB"/>
    <w:rsid w:val="007F1CD6"/>
    <w:rsid w:val="007F1CD8"/>
    <w:rsid w:val="007F22C2"/>
    <w:rsid w:val="007F2781"/>
    <w:rsid w:val="007F39F3"/>
    <w:rsid w:val="007F3C95"/>
    <w:rsid w:val="007F4029"/>
    <w:rsid w:val="007F4675"/>
    <w:rsid w:val="007F4C4E"/>
    <w:rsid w:val="007F58BA"/>
    <w:rsid w:val="007F6443"/>
    <w:rsid w:val="007F78CB"/>
    <w:rsid w:val="00800EF4"/>
    <w:rsid w:val="008014FA"/>
    <w:rsid w:val="00801701"/>
    <w:rsid w:val="00801BC9"/>
    <w:rsid w:val="00802AEE"/>
    <w:rsid w:val="00806792"/>
    <w:rsid w:val="00806CD8"/>
    <w:rsid w:val="008070F8"/>
    <w:rsid w:val="00811EAF"/>
    <w:rsid w:val="008125CA"/>
    <w:rsid w:val="00812A5A"/>
    <w:rsid w:val="0081332E"/>
    <w:rsid w:val="00813E02"/>
    <w:rsid w:val="00814039"/>
    <w:rsid w:val="00814247"/>
    <w:rsid w:val="00814AB7"/>
    <w:rsid w:val="00815171"/>
    <w:rsid w:val="008209FE"/>
    <w:rsid w:val="00820DC4"/>
    <w:rsid w:val="00821590"/>
    <w:rsid w:val="00821C73"/>
    <w:rsid w:val="00823164"/>
    <w:rsid w:val="008238A9"/>
    <w:rsid w:val="0082493F"/>
    <w:rsid w:val="008259B5"/>
    <w:rsid w:val="00825B08"/>
    <w:rsid w:val="00825B52"/>
    <w:rsid w:val="00825CDE"/>
    <w:rsid w:val="00826622"/>
    <w:rsid w:val="00827887"/>
    <w:rsid w:val="0082799D"/>
    <w:rsid w:val="00831518"/>
    <w:rsid w:val="00832192"/>
    <w:rsid w:val="0083243C"/>
    <w:rsid w:val="00832C06"/>
    <w:rsid w:val="00832D37"/>
    <w:rsid w:val="0083503B"/>
    <w:rsid w:val="008350AB"/>
    <w:rsid w:val="00835125"/>
    <w:rsid w:val="008352BF"/>
    <w:rsid w:val="0083559A"/>
    <w:rsid w:val="00835CA4"/>
    <w:rsid w:val="008366EB"/>
    <w:rsid w:val="00837247"/>
    <w:rsid w:val="00837328"/>
    <w:rsid w:val="00837D23"/>
    <w:rsid w:val="00837F79"/>
    <w:rsid w:val="0084001A"/>
    <w:rsid w:val="0084043C"/>
    <w:rsid w:val="00840E31"/>
    <w:rsid w:val="0084138C"/>
    <w:rsid w:val="00841A78"/>
    <w:rsid w:val="00841D07"/>
    <w:rsid w:val="008427FB"/>
    <w:rsid w:val="00844594"/>
    <w:rsid w:val="008449BA"/>
    <w:rsid w:val="00845156"/>
    <w:rsid w:val="008456A5"/>
    <w:rsid w:val="00845E61"/>
    <w:rsid w:val="00845EAD"/>
    <w:rsid w:val="00845EC5"/>
    <w:rsid w:val="008463BE"/>
    <w:rsid w:val="008464C8"/>
    <w:rsid w:val="008467CB"/>
    <w:rsid w:val="00846D88"/>
    <w:rsid w:val="00847548"/>
    <w:rsid w:val="0084782A"/>
    <w:rsid w:val="0085040C"/>
    <w:rsid w:val="00850CD3"/>
    <w:rsid w:val="00850D1F"/>
    <w:rsid w:val="00850EB7"/>
    <w:rsid w:val="00850F08"/>
    <w:rsid w:val="00850FFA"/>
    <w:rsid w:val="008517CF"/>
    <w:rsid w:val="008529B6"/>
    <w:rsid w:val="00852B8E"/>
    <w:rsid w:val="00852CE3"/>
    <w:rsid w:val="00853B9B"/>
    <w:rsid w:val="00853DE5"/>
    <w:rsid w:val="00854F19"/>
    <w:rsid w:val="008557E4"/>
    <w:rsid w:val="008563ED"/>
    <w:rsid w:val="00856B0C"/>
    <w:rsid w:val="00856C95"/>
    <w:rsid w:val="00856E29"/>
    <w:rsid w:val="0085761F"/>
    <w:rsid w:val="00857A04"/>
    <w:rsid w:val="00857B40"/>
    <w:rsid w:val="0086065A"/>
    <w:rsid w:val="008610BB"/>
    <w:rsid w:val="008615E6"/>
    <w:rsid w:val="00861F71"/>
    <w:rsid w:val="00862399"/>
    <w:rsid w:val="00864DC0"/>
    <w:rsid w:val="0086573D"/>
    <w:rsid w:val="00865882"/>
    <w:rsid w:val="00866319"/>
    <w:rsid w:val="008665DC"/>
    <w:rsid w:val="00866799"/>
    <w:rsid w:val="00867614"/>
    <w:rsid w:val="00867EA9"/>
    <w:rsid w:val="008708A4"/>
    <w:rsid w:val="008709EA"/>
    <w:rsid w:val="0087180B"/>
    <w:rsid w:val="00871FE1"/>
    <w:rsid w:val="00872737"/>
    <w:rsid w:val="008733D8"/>
    <w:rsid w:val="0087433C"/>
    <w:rsid w:val="008748B5"/>
    <w:rsid w:val="00874E5F"/>
    <w:rsid w:val="00875B09"/>
    <w:rsid w:val="008801DE"/>
    <w:rsid w:val="00880734"/>
    <w:rsid w:val="008807AF"/>
    <w:rsid w:val="00880818"/>
    <w:rsid w:val="00880A11"/>
    <w:rsid w:val="00880F9B"/>
    <w:rsid w:val="008812DA"/>
    <w:rsid w:val="00882C53"/>
    <w:rsid w:val="00882DBE"/>
    <w:rsid w:val="00882E67"/>
    <w:rsid w:val="00883501"/>
    <w:rsid w:val="00883FF3"/>
    <w:rsid w:val="0088685E"/>
    <w:rsid w:val="00886F94"/>
    <w:rsid w:val="00887867"/>
    <w:rsid w:val="00887F54"/>
    <w:rsid w:val="00890C34"/>
    <w:rsid w:val="008911C5"/>
    <w:rsid w:val="00891360"/>
    <w:rsid w:val="008915EF"/>
    <w:rsid w:val="00892BCA"/>
    <w:rsid w:val="00892D8A"/>
    <w:rsid w:val="008930CC"/>
    <w:rsid w:val="00893C5B"/>
    <w:rsid w:val="00893E01"/>
    <w:rsid w:val="008946CF"/>
    <w:rsid w:val="008949F5"/>
    <w:rsid w:val="00895C83"/>
    <w:rsid w:val="00896EB6"/>
    <w:rsid w:val="008970AE"/>
    <w:rsid w:val="008A230A"/>
    <w:rsid w:val="008A2B61"/>
    <w:rsid w:val="008A3FAC"/>
    <w:rsid w:val="008A404B"/>
    <w:rsid w:val="008A443C"/>
    <w:rsid w:val="008A4D19"/>
    <w:rsid w:val="008A617E"/>
    <w:rsid w:val="008A6B6B"/>
    <w:rsid w:val="008A7637"/>
    <w:rsid w:val="008A7E9F"/>
    <w:rsid w:val="008A7F58"/>
    <w:rsid w:val="008B048F"/>
    <w:rsid w:val="008B069E"/>
    <w:rsid w:val="008B08A2"/>
    <w:rsid w:val="008B2191"/>
    <w:rsid w:val="008B241E"/>
    <w:rsid w:val="008B2921"/>
    <w:rsid w:val="008B3479"/>
    <w:rsid w:val="008B3BE5"/>
    <w:rsid w:val="008B3FA9"/>
    <w:rsid w:val="008B448B"/>
    <w:rsid w:val="008B4583"/>
    <w:rsid w:val="008B4A51"/>
    <w:rsid w:val="008B53DF"/>
    <w:rsid w:val="008B55F8"/>
    <w:rsid w:val="008B6E32"/>
    <w:rsid w:val="008B7674"/>
    <w:rsid w:val="008C0B27"/>
    <w:rsid w:val="008C0F6C"/>
    <w:rsid w:val="008C16CD"/>
    <w:rsid w:val="008C1724"/>
    <w:rsid w:val="008C195B"/>
    <w:rsid w:val="008C1BB8"/>
    <w:rsid w:val="008C1DC9"/>
    <w:rsid w:val="008C250E"/>
    <w:rsid w:val="008C2A28"/>
    <w:rsid w:val="008C39DC"/>
    <w:rsid w:val="008C4A83"/>
    <w:rsid w:val="008C51E5"/>
    <w:rsid w:val="008C798F"/>
    <w:rsid w:val="008D0129"/>
    <w:rsid w:val="008D04CA"/>
    <w:rsid w:val="008D07EA"/>
    <w:rsid w:val="008D0B32"/>
    <w:rsid w:val="008D0E03"/>
    <w:rsid w:val="008D0F32"/>
    <w:rsid w:val="008D113F"/>
    <w:rsid w:val="008D11DA"/>
    <w:rsid w:val="008D1397"/>
    <w:rsid w:val="008D17C6"/>
    <w:rsid w:val="008D31BD"/>
    <w:rsid w:val="008D3636"/>
    <w:rsid w:val="008D53CC"/>
    <w:rsid w:val="008D5B35"/>
    <w:rsid w:val="008D666D"/>
    <w:rsid w:val="008D701D"/>
    <w:rsid w:val="008D7570"/>
    <w:rsid w:val="008D7779"/>
    <w:rsid w:val="008E1729"/>
    <w:rsid w:val="008E1DC0"/>
    <w:rsid w:val="008E22A4"/>
    <w:rsid w:val="008E3C80"/>
    <w:rsid w:val="008E430B"/>
    <w:rsid w:val="008E4A6F"/>
    <w:rsid w:val="008E4C25"/>
    <w:rsid w:val="008E5279"/>
    <w:rsid w:val="008E529B"/>
    <w:rsid w:val="008E55B2"/>
    <w:rsid w:val="008E7A38"/>
    <w:rsid w:val="008F0340"/>
    <w:rsid w:val="008F0E79"/>
    <w:rsid w:val="008F0F28"/>
    <w:rsid w:val="008F22D7"/>
    <w:rsid w:val="008F27CB"/>
    <w:rsid w:val="008F2C20"/>
    <w:rsid w:val="008F306E"/>
    <w:rsid w:val="008F4383"/>
    <w:rsid w:val="008F4AE7"/>
    <w:rsid w:val="008F57B0"/>
    <w:rsid w:val="008F5EB5"/>
    <w:rsid w:val="008F5F52"/>
    <w:rsid w:val="008F6F5A"/>
    <w:rsid w:val="008F7790"/>
    <w:rsid w:val="00900694"/>
    <w:rsid w:val="00900ACA"/>
    <w:rsid w:val="00900F5C"/>
    <w:rsid w:val="009014D2"/>
    <w:rsid w:val="00901C26"/>
    <w:rsid w:val="0090236A"/>
    <w:rsid w:val="009023E3"/>
    <w:rsid w:val="009029C3"/>
    <w:rsid w:val="00902A28"/>
    <w:rsid w:val="00903E7E"/>
    <w:rsid w:val="00903FF0"/>
    <w:rsid w:val="00904C7E"/>
    <w:rsid w:val="0090609D"/>
    <w:rsid w:val="009062A9"/>
    <w:rsid w:val="00906C28"/>
    <w:rsid w:val="00907172"/>
    <w:rsid w:val="009079B1"/>
    <w:rsid w:val="009108BB"/>
    <w:rsid w:val="00910ABB"/>
    <w:rsid w:val="00910F42"/>
    <w:rsid w:val="00911279"/>
    <w:rsid w:val="00911AE8"/>
    <w:rsid w:val="0091267A"/>
    <w:rsid w:val="0091348D"/>
    <w:rsid w:val="009136E0"/>
    <w:rsid w:val="00913AF5"/>
    <w:rsid w:val="00915842"/>
    <w:rsid w:val="0091659F"/>
    <w:rsid w:val="009176F8"/>
    <w:rsid w:val="00920600"/>
    <w:rsid w:val="00920CA7"/>
    <w:rsid w:val="00920F55"/>
    <w:rsid w:val="00921396"/>
    <w:rsid w:val="009213D9"/>
    <w:rsid w:val="009214AC"/>
    <w:rsid w:val="00921C61"/>
    <w:rsid w:val="00922006"/>
    <w:rsid w:val="009221DF"/>
    <w:rsid w:val="00922C26"/>
    <w:rsid w:val="009244C7"/>
    <w:rsid w:val="00924ADB"/>
    <w:rsid w:val="00924C6C"/>
    <w:rsid w:val="00924F0D"/>
    <w:rsid w:val="0092513F"/>
    <w:rsid w:val="00925953"/>
    <w:rsid w:val="00926905"/>
    <w:rsid w:val="00926AA4"/>
    <w:rsid w:val="00927800"/>
    <w:rsid w:val="0093082D"/>
    <w:rsid w:val="00930B6E"/>
    <w:rsid w:val="00930C50"/>
    <w:rsid w:val="00930D3F"/>
    <w:rsid w:val="00932A3B"/>
    <w:rsid w:val="00932FA2"/>
    <w:rsid w:val="009344A2"/>
    <w:rsid w:val="009345B2"/>
    <w:rsid w:val="009345CA"/>
    <w:rsid w:val="00935FAC"/>
    <w:rsid w:val="00936106"/>
    <w:rsid w:val="00936EBC"/>
    <w:rsid w:val="00937C2C"/>
    <w:rsid w:val="00937E02"/>
    <w:rsid w:val="00941A78"/>
    <w:rsid w:val="00942B23"/>
    <w:rsid w:val="00943CF6"/>
    <w:rsid w:val="00944546"/>
    <w:rsid w:val="00945600"/>
    <w:rsid w:val="00945A96"/>
    <w:rsid w:val="00945B76"/>
    <w:rsid w:val="009460C6"/>
    <w:rsid w:val="0094621C"/>
    <w:rsid w:val="00946492"/>
    <w:rsid w:val="00950A53"/>
    <w:rsid w:val="0095112B"/>
    <w:rsid w:val="009514DF"/>
    <w:rsid w:val="0095167F"/>
    <w:rsid w:val="00951E62"/>
    <w:rsid w:val="009546CE"/>
    <w:rsid w:val="00954C3E"/>
    <w:rsid w:val="00955886"/>
    <w:rsid w:val="0095711F"/>
    <w:rsid w:val="0095799F"/>
    <w:rsid w:val="00960016"/>
    <w:rsid w:val="00961B93"/>
    <w:rsid w:val="00962960"/>
    <w:rsid w:val="00963C24"/>
    <w:rsid w:val="00964004"/>
    <w:rsid w:val="009644D3"/>
    <w:rsid w:val="009653B2"/>
    <w:rsid w:val="009656A1"/>
    <w:rsid w:val="0096606C"/>
    <w:rsid w:val="00966610"/>
    <w:rsid w:val="00966DD2"/>
    <w:rsid w:val="009701EA"/>
    <w:rsid w:val="00970AE0"/>
    <w:rsid w:val="009724FB"/>
    <w:rsid w:val="00972AFE"/>
    <w:rsid w:val="00974E0F"/>
    <w:rsid w:val="0097516C"/>
    <w:rsid w:val="00975AF6"/>
    <w:rsid w:val="0097620D"/>
    <w:rsid w:val="0097625A"/>
    <w:rsid w:val="009769B2"/>
    <w:rsid w:val="00976BA2"/>
    <w:rsid w:val="00977414"/>
    <w:rsid w:val="00977F21"/>
    <w:rsid w:val="00980801"/>
    <w:rsid w:val="009808DE"/>
    <w:rsid w:val="00980EFB"/>
    <w:rsid w:val="00981E10"/>
    <w:rsid w:val="00982E71"/>
    <w:rsid w:val="009832D6"/>
    <w:rsid w:val="00983355"/>
    <w:rsid w:val="00983C70"/>
    <w:rsid w:val="009846B5"/>
    <w:rsid w:val="009857A7"/>
    <w:rsid w:val="00985B1C"/>
    <w:rsid w:val="00985CAE"/>
    <w:rsid w:val="009872B1"/>
    <w:rsid w:val="00987A0F"/>
    <w:rsid w:val="00990276"/>
    <w:rsid w:val="0099030A"/>
    <w:rsid w:val="00990318"/>
    <w:rsid w:val="0099114B"/>
    <w:rsid w:val="00992082"/>
    <w:rsid w:val="00992267"/>
    <w:rsid w:val="009924D3"/>
    <w:rsid w:val="0099258E"/>
    <w:rsid w:val="009929FD"/>
    <w:rsid w:val="00993B30"/>
    <w:rsid w:val="00993E02"/>
    <w:rsid w:val="0099457B"/>
    <w:rsid w:val="00995E63"/>
    <w:rsid w:val="00996781"/>
    <w:rsid w:val="00996A9C"/>
    <w:rsid w:val="00996AA8"/>
    <w:rsid w:val="00997306"/>
    <w:rsid w:val="00997633"/>
    <w:rsid w:val="009978D0"/>
    <w:rsid w:val="009A05E0"/>
    <w:rsid w:val="009A0607"/>
    <w:rsid w:val="009A12E4"/>
    <w:rsid w:val="009A1358"/>
    <w:rsid w:val="009A225C"/>
    <w:rsid w:val="009A2452"/>
    <w:rsid w:val="009A27D2"/>
    <w:rsid w:val="009A3599"/>
    <w:rsid w:val="009A3C17"/>
    <w:rsid w:val="009A41D8"/>
    <w:rsid w:val="009A4927"/>
    <w:rsid w:val="009A5157"/>
    <w:rsid w:val="009A5307"/>
    <w:rsid w:val="009A6AAD"/>
    <w:rsid w:val="009A76F0"/>
    <w:rsid w:val="009B1595"/>
    <w:rsid w:val="009B1BA8"/>
    <w:rsid w:val="009B2119"/>
    <w:rsid w:val="009B21AF"/>
    <w:rsid w:val="009B30EB"/>
    <w:rsid w:val="009B44BB"/>
    <w:rsid w:val="009B52DB"/>
    <w:rsid w:val="009B5487"/>
    <w:rsid w:val="009B5915"/>
    <w:rsid w:val="009B5EAD"/>
    <w:rsid w:val="009B7B9A"/>
    <w:rsid w:val="009C0373"/>
    <w:rsid w:val="009C0469"/>
    <w:rsid w:val="009C0C97"/>
    <w:rsid w:val="009C10E8"/>
    <w:rsid w:val="009C1C02"/>
    <w:rsid w:val="009C2689"/>
    <w:rsid w:val="009C2CFE"/>
    <w:rsid w:val="009C3C60"/>
    <w:rsid w:val="009C3D58"/>
    <w:rsid w:val="009C42A0"/>
    <w:rsid w:val="009C5094"/>
    <w:rsid w:val="009C55FB"/>
    <w:rsid w:val="009C59E0"/>
    <w:rsid w:val="009C5D41"/>
    <w:rsid w:val="009C5E7F"/>
    <w:rsid w:val="009C75AD"/>
    <w:rsid w:val="009D062E"/>
    <w:rsid w:val="009D2D95"/>
    <w:rsid w:val="009D2F8D"/>
    <w:rsid w:val="009D3C92"/>
    <w:rsid w:val="009D4092"/>
    <w:rsid w:val="009D56B6"/>
    <w:rsid w:val="009D75BF"/>
    <w:rsid w:val="009E0029"/>
    <w:rsid w:val="009E0908"/>
    <w:rsid w:val="009E11EC"/>
    <w:rsid w:val="009E15A9"/>
    <w:rsid w:val="009E28B2"/>
    <w:rsid w:val="009E2AE7"/>
    <w:rsid w:val="009E41F7"/>
    <w:rsid w:val="009E4F74"/>
    <w:rsid w:val="009E53A5"/>
    <w:rsid w:val="009E5BE8"/>
    <w:rsid w:val="009F03A6"/>
    <w:rsid w:val="009F0AD3"/>
    <w:rsid w:val="009F13A9"/>
    <w:rsid w:val="009F140F"/>
    <w:rsid w:val="009F23C2"/>
    <w:rsid w:val="009F2858"/>
    <w:rsid w:val="009F2AB2"/>
    <w:rsid w:val="009F2C03"/>
    <w:rsid w:val="009F2CEC"/>
    <w:rsid w:val="009F4D85"/>
    <w:rsid w:val="009F6646"/>
    <w:rsid w:val="009F68DD"/>
    <w:rsid w:val="009F6EF8"/>
    <w:rsid w:val="009F75A3"/>
    <w:rsid w:val="00A00653"/>
    <w:rsid w:val="00A00DBE"/>
    <w:rsid w:val="00A00F36"/>
    <w:rsid w:val="00A0121D"/>
    <w:rsid w:val="00A01A37"/>
    <w:rsid w:val="00A02013"/>
    <w:rsid w:val="00A0207B"/>
    <w:rsid w:val="00A0232C"/>
    <w:rsid w:val="00A0248B"/>
    <w:rsid w:val="00A02AD3"/>
    <w:rsid w:val="00A0499C"/>
    <w:rsid w:val="00A04A2D"/>
    <w:rsid w:val="00A0507E"/>
    <w:rsid w:val="00A050F7"/>
    <w:rsid w:val="00A0530F"/>
    <w:rsid w:val="00A061F2"/>
    <w:rsid w:val="00A062B8"/>
    <w:rsid w:val="00A063F1"/>
    <w:rsid w:val="00A06935"/>
    <w:rsid w:val="00A110CE"/>
    <w:rsid w:val="00A116ED"/>
    <w:rsid w:val="00A11FC0"/>
    <w:rsid w:val="00A121BC"/>
    <w:rsid w:val="00A127B3"/>
    <w:rsid w:val="00A12B33"/>
    <w:rsid w:val="00A12CEA"/>
    <w:rsid w:val="00A13385"/>
    <w:rsid w:val="00A13CE3"/>
    <w:rsid w:val="00A145E5"/>
    <w:rsid w:val="00A14E3C"/>
    <w:rsid w:val="00A22518"/>
    <w:rsid w:val="00A227E9"/>
    <w:rsid w:val="00A26C89"/>
    <w:rsid w:val="00A2725A"/>
    <w:rsid w:val="00A2764F"/>
    <w:rsid w:val="00A27FC9"/>
    <w:rsid w:val="00A302D8"/>
    <w:rsid w:val="00A30A7B"/>
    <w:rsid w:val="00A31329"/>
    <w:rsid w:val="00A31987"/>
    <w:rsid w:val="00A32404"/>
    <w:rsid w:val="00A334C2"/>
    <w:rsid w:val="00A33600"/>
    <w:rsid w:val="00A34470"/>
    <w:rsid w:val="00A34E85"/>
    <w:rsid w:val="00A36B20"/>
    <w:rsid w:val="00A417FC"/>
    <w:rsid w:val="00A41A7C"/>
    <w:rsid w:val="00A42254"/>
    <w:rsid w:val="00A43A09"/>
    <w:rsid w:val="00A47DAC"/>
    <w:rsid w:val="00A50812"/>
    <w:rsid w:val="00A515FE"/>
    <w:rsid w:val="00A52027"/>
    <w:rsid w:val="00A525F8"/>
    <w:rsid w:val="00A52EAF"/>
    <w:rsid w:val="00A52FE9"/>
    <w:rsid w:val="00A53147"/>
    <w:rsid w:val="00A54124"/>
    <w:rsid w:val="00A54ECC"/>
    <w:rsid w:val="00A550E2"/>
    <w:rsid w:val="00A55750"/>
    <w:rsid w:val="00A55BD4"/>
    <w:rsid w:val="00A56D3B"/>
    <w:rsid w:val="00A56F33"/>
    <w:rsid w:val="00A57A94"/>
    <w:rsid w:val="00A57CAE"/>
    <w:rsid w:val="00A57E0A"/>
    <w:rsid w:val="00A6055C"/>
    <w:rsid w:val="00A6085D"/>
    <w:rsid w:val="00A61BD8"/>
    <w:rsid w:val="00A61FE3"/>
    <w:rsid w:val="00A6330D"/>
    <w:rsid w:val="00A63F26"/>
    <w:rsid w:val="00A642B6"/>
    <w:rsid w:val="00A65635"/>
    <w:rsid w:val="00A656DA"/>
    <w:rsid w:val="00A65717"/>
    <w:rsid w:val="00A65907"/>
    <w:rsid w:val="00A65FBC"/>
    <w:rsid w:val="00A665F8"/>
    <w:rsid w:val="00A674B5"/>
    <w:rsid w:val="00A6788B"/>
    <w:rsid w:val="00A70F9B"/>
    <w:rsid w:val="00A71C80"/>
    <w:rsid w:val="00A72781"/>
    <w:rsid w:val="00A72DFC"/>
    <w:rsid w:val="00A72F61"/>
    <w:rsid w:val="00A733C5"/>
    <w:rsid w:val="00A744A3"/>
    <w:rsid w:val="00A74FB7"/>
    <w:rsid w:val="00A76C3D"/>
    <w:rsid w:val="00A7791F"/>
    <w:rsid w:val="00A77A55"/>
    <w:rsid w:val="00A77BB4"/>
    <w:rsid w:val="00A805FD"/>
    <w:rsid w:val="00A8133E"/>
    <w:rsid w:val="00A81574"/>
    <w:rsid w:val="00A81B53"/>
    <w:rsid w:val="00A81C2C"/>
    <w:rsid w:val="00A83C99"/>
    <w:rsid w:val="00A84073"/>
    <w:rsid w:val="00A85799"/>
    <w:rsid w:val="00A8791F"/>
    <w:rsid w:val="00A87B06"/>
    <w:rsid w:val="00A87C46"/>
    <w:rsid w:val="00A90003"/>
    <w:rsid w:val="00A907DB"/>
    <w:rsid w:val="00A918E5"/>
    <w:rsid w:val="00A9205D"/>
    <w:rsid w:val="00A9302B"/>
    <w:rsid w:val="00A93070"/>
    <w:rsid w:val="00A93A86"/>
    <w:rsid w:val="00A94E87"/>
    <w:rsid w:val="00A95126"/>
    <w:rsid w:val="00A95EC9"/>
    <w:rsid w:val="00A9638A"/>
    <w:rsid w:val="00A966F5"/>
    <w:rsid w:val="00A96C90"/>
    <w:rsid w:val="00AA02BE"/>
    <w:rsid w:val="00AA0886"/>
    <w:rsid w:val="00AA0A39"/>
    <w:rsid w:val="00AA0BE5"/>
    <w:rsid w:val="00AA1632"/>
    <w:rsid w:val="00AA1749"/>
    <w:rsid w:val="00AA3358"/>
    <w:rsid w:val="00AA3959"/>
    <w:rsid w:val="00AA46BF"/>
    <w:rsid w:val="00AA4950"/>
    <w:rsid w:val="00AA4C6B"/>
    <w:rsid w:val="00AA504F"/>
    <w:rsid w:val="00AA51C0"/>
    <w:rsid w:val="00AA5271"/>
    <w:rsid w:val="00AA54AD"/>
    <w:rsid w:val="00AA753A"/>
    <w:rsid w:val="00AA7A9D"/>
    <w:rsid w:val="00AA7DEE"/>
    <w:rsid w:val="00AB0647"/>
    <w:rsid w:val="00AB09B6"/>
    <w:rsid w:val="00AB0EB9"/>
    <w:rsid w:val="00AB30CF"/>
    <w:rsid w:val="00AB3115"/>
    <w:rsid w:val="00AB328E"/>
    <w:rsid w:val="00AB3D94"/>
    <w:rsid w:val="00AB4827"/>
    <w:rsid w:val="00AB5CA2"/>
    <w:rsid w:val="00AB6068"/>
    <w:rsid w:val="00AB6408"/>
    <w:rsid w:val="00AB6ED5"/>
    <w:rsid w:val="00AB7C19"/>
    <w:rsid w:val="00AB7D4B"/>
    <w:rsid w:val="00AB7D59"/>
    <w:rsid w:val="00AC07D9"/>
    <w:rsid w:val="00AC0BB0"/>
    <w:rsid w:val="00AC1147"/>
    <w:rsid w:val="00AC1931"/>
    <w:rsid w:val="00AC1E8F"/>
    <w:rsid w:val="00AC1EE5"/>
    <w:rsid w:val="00AC248C"/>
    <w:rsid w:val="00AC3A4C"/>
    <w:rsid w:val="00AC3B37"/>
    <w:rsid w:val="00AC413C"/>
    <w:rsid w:val="00AC4FCF"/>
    <w:rsid w:val="00AC5A99"/>
    <w:rsid w:val="00AC66F7"/>
    <w:rsid w:val="00AC6B8A"/>
    <w:rsid w:val="00AC7425"/>
    <w:rsid w:val="00AC7593"/>
    <w:rsid w:val="00AC760F"/>
    <w:rsid w:val="00AC772A"/>
    <w:rsid w:val="00AC7E6E"/>
    <w:rsid w:val="00AD0A7B"/>
    <w:rsid w:val="00AD13E5"/>
    <w:rsid w:val="00AD1589"/>
    <w:rsid w:val="00AD1E04"/>
    <w:rsid w:val="00AD233C"/>
    <w:rsid w:val="00AD51F4"/>
    <w:rsid w:val="00AD52FC"/>
    <w:rsid w:val="00AD56D4"/>
    <w:rsid w:val="00AD64B2"/>
    <w:rsid w:val="00AD6533"/>
    <w:rsid w:val="00AD7B55"/>
    <w:rsid w:val="00AE018D"/>
    <w:rsid w:val="00AE0D33"/>
    <w:rsid w:val="00AE0D82"/>
    <w:rsid w:val="00AE133F"/>
    <w:rsid w:val="00AE155A"/>
    <w:rsid w:val="00AE1BD9"/>
    <w:rsid w:val="00AE294C"/>
    <w:rsid w:val="00AE380E"/>
    <w:rsid w:val="00AE389D"/>
    <w:rsid w:val="00AE62E5"/>
    <w:rsid w:val="00AE68C0"/>
    <w:rsid w:val="00AE6911"/>
    <w:rsid w:val="00AE77D2"/>
    <w:rsid w:val="00AE7B35"/>
    <w:rsid w:val="00AF0115"/>
    <w:rsid w:val="00AF01F8"/>
    <w:rsid w:val="00AF144E"/>
    <w:rsid w:val="00AF187C"/>
    <w:rsid w:val="00AF27E0"/>
    <w:rsid w:val="00AF2D29"/>
    <w:rsid w:val="00AF3393"/>
    <w:rsid w:val="00AF34E8"/>
    <w:rsid w:val="00AF389C"/>
    <w:rsid w:val="00AF3AAE"/>
    <w:rsid w:val="00AF43CE"/>
    <w:rsid w:val="00AF44D6"/>
    <w:rsid w:val="00AF5406"/>
    <w:rsid w:val="00AF66C0"/>
    <w:rsid w:val="00AF6C00"/>
    <w:rsid w:val="00B0205D"/>
    <w:rsid w:val="00B04007"/>
    <w:rsid w:val="00B04EA3"/>
    <w:rsid w:val="00B04F8F"/>
    <w:rsid w:val="00B06B17"/>
    <w:rsid w:val="00B06EBF"/>
    <w:rsid w:val="00B073BC"/>
    <w:rsid w:val="00B079FE"/>
    <w:rsid w:val="00B10346"/>
    <w:rsid w:val="00B107C2"/>
    <w:rsid w:val="00B10BC0"/>
    <w:rsid w:val="00B110D5"/>
    <w:rsid w:val="00B1145B"/>
    <w:rsid w:val="00B11B0A"/>
    <w:rsid w:val="00B11E4A"/>
    <w:rsid w:val="00B12336"/>
    <w:rsid w:val="00B12850"/>
    <w:rsid w:val="00B12DB1"/>
    <w:rsid w:val="00B13EF0"/>
    <w:rsid w:val="00B144B3"/>
    <w:rsid w:val="00B14C90"/>
    <w:rsid w:val="00B14DD7"/>
    <w:rsid w:val="00B15150"/>
    <w:rsid w:val="00B1621B"/>
    <w:rsid w:val="00B1639B"/>
    <w:rsid w:val="00B1769E"/>
    <w:rsid w:val="00B17ADB"/>
    <w:rsid w:val="00B17C61"/>
    <w:rsid w:val="00B204F3"/>
    <w:rsid w:val="00B212EC"/>
    <w:rsid w:val="00B214BD"/>
    <w:rsid w:val="00B21884"/>
    <w:rsid w:val="00B22110"/>
    <w:rsid w:val="00B227DE"/>
    <w:rsid w:val="00B23832"/>
    <w:rsid w:val="00B242DA"/>
    <w:rsid w:val="00B2433E"/>
    <w:rsid w:val="00B245A5"/>
    <w:rsid w:val="00B252FC"/>
    <w:rsid w:val="00B25AFA"/>
    <w:rsid w:val="00B25CD1"/>
    <w:rsid w:val="00B26365"/>
    <w:rsid w:val="00B269EF"/>
    <w:rsid w:val="00B27A97"/>
    <w:rsid w:val="00B27C22"/>
    <w:rsid w:val="00B27D2A"/>
    <w:rsid w:val="00B30706"/>
    <w:rsid w:val="00B30C9E"/>
    <w:rsid w:val="00B345AF"/>
    <w:rsid w:val="00B351A2"/>
    <w:rsid w:val="00B351A7"/>
    <w:rsid w:val="00B35A09"/>
    <w:rsid w:val="00B35BDC"/>
    <w:rsid w:val="00B35D5C"/>
    <w:rsid w:val="00B3691F"/>
    <w:rsid w:val="00B40434"/>
    <w:rsid w:val="00B40AAB"/>
    <w:rsid w:val="00B40BA8"/>
    <w:rsid w:val="00B40FCD"/>
    <w:rsid w:val="00B42CBC"/>
    <w:rsid w:val="00B4388B"/>
    <w:rsid w:val="00B43967"/>
    <w:rsid w:val="00B43AA2"/>
    <w:rsid w:val="00B45918"/>
    <w:rsid w:val="00B461FC"/>
    <w:rsid w:val="00B4628E"/>
    <w:rsid w:val="00B46794"/>
    <w:rsid w:val="00B46CDF"/>
    <w:rsid w:val="00B470CB"/>
    <w:rsid w:val="00B471C9"/>
    <w:rsid w:val="00B47534"/>
    <w:rsid w:val="00B47DB7"/>
    <w:rsid w:val="00B5013B"/>
    <w:rsid w:val="00B50F93"/>
    <w:rsid w:val="00B526CB"/>
    <w:rsid w:val="00B52C65"/>
    <w:rsid w:val="00B52D04"/>
    <w:rsid w:val="00B53447"/>
    <w:rsid w:val="00B53D2A"/>
    <w:rsid w:val="00B540F2"/>
    <w:rsid w:val="00B54FC2"/>
    <w:rsid w:val="00B54FFD"/>
    <w:rsid w:val="00B557E9"/>
    <w:rsid w:val="00B55A5C"/>
    <w:rsid w:val="00B55B50"/>
    <w:rsid w:val="00B55FF5"/>
    <w:rsid w:val="00B56A26"/>
    <w:rsid w:val="00B57634"/>
    <w:rsid w:val="00B604F4"/>
    <w:rsid w:val="00B607DB"/>
    <w:rsid w:val="00B618B9"/>
    <w:rsid w:val="00B620FB"/>
    <w:rsid w:val="00B62811"/>
    <w:rsid w:val="00B62A7A"/>
    <w:rsid w:val="00B62D46"/>
    <w:rsid w:val="00B63986"/>
    <w:rsid w:val="00B65213"/>
    <w:rsid w:val="00B6530B"/>
    <w:rsid w:val="00B657FD"/>
    <w:rsid w:val="00B65991"/>
    <w:rsid w:val="00B66A32"/>
    <w:rsid w:val="00B67050"/>
    <w:rsid w:val="00B6779A"/>
    <w:rsid w:val="00B678C3"/>
    <w:rsid w:val="00B67DF5"/>
    <w:rsid w:val="00B7050B"/>
    <w:rsid w:val="00B70E9F"/>
    <w:rsid w:val="00B72281"/>
    <w:rsid w:val="00B737A7"/>
    <w:rsid w:val="00B74B99"/>
    <w:rsid w:val="00B75FCE"/>
    <w:rsid w:val="00B77122"/>
    <w:rsid w:val="00B77BE7"/>
    <w:rsid w:val="00B803F0"/>
    <w:rsid w:val="00B812F9"/>
    <w:rsid w:val="00B82699"/>
    <w:rsid w:val="00B849D1"/>
    <w:rsid w:val="00B84ADD"/>
    <w:rsid w:val="00B84F0A"/>
    <w:rsid w:val="00B8567E"/>
    <w:rsid w:val="00B85F69"/>
    <w:rsid w:val="00B86B81"/>
    <w:rsid w:val="00B86F92"/>
    <w:rsid w:val="00B870A2"/>
    <w:rsid w:val="00B8769A"/>
    <w:rsid w:val="00B90060"/>
    <w:rsid w:val="00B901EB"/>
    <w:rsid w:val="00B904E7"/>
    <w:rsid w:val="00B90A8D"/>
    <w:rsid w:val="00B90E7E"/>
    <w:rsid w:val="00B91E4B"/>
    <w:rsid w:val="00B92553"/>
    <w:rsid w:val="00B9272B"/>
    <w:rsid w:val="00B935B8"/>
    <w:rsid w:val="00B93B8D"/>
    <w:rsid w:val="00B93CFC"/>
    <w:rsid w:val="00B941B9"/>
    <w:rsid w:val="00B94EBA"/>
    <w:rsid w:val="00B951B9"/>
    <w:rsid w:val="00B95EA2"/>
    <w:rsid w:val="00B96A36"/>
    <w:rsid w:val="00B96ABB"/>
    <w:rsid w:val="00B97FD7"/>
    <w:rsid w:val="00BA022A"/>
    <w:rsid w:val="00BA0299"/>
    <w:rsid w:val="00BA0638"/>
    <w:rsid w:val="00BA095C"/>
    <w:rsid w:val="00BA10AA"/>
    <w:rsid w:val="00BA2A1A"/>
    <w:rsid w:val="00BA2C4A"/>
    <w:rsid w:val="00BA4C21"/>
    <w:rsid w:val="00BA5180"/>
    <w:rsid w:val="00BA56C3"/>
    <w:rsid w:val="00BA5BCC"/>
    <w:rsid w:val="00BA67DC"/>
    <w:rsid w:val="00BA69F5"/>
    <w:rsid w:val="00BA6D35"/>
    <w:rsid w:val="00BA711A"/>
    <w:rsid w:val="00BB0405"/>
    <w:rsid w:val="00BB0693"/>
    <w:rsid w:val="00BB11CE"/>
    <w:rsid w:val="00BB1375"/>
    <w:rsid w:val="00BB25E8"/>
    <w:rsid w:val="00BB2DD9"/>
    <w:rsid w:val="00BB34B7"/>
    <w:rsid w:val="00BB4791"/>
    <w:rsid w:val="00BB5A7E"/>
    <w:rsid w:val="00BB64B7"/>
    <w:rsid w:val="00BB694B"/>
    <w:rsid w:val="00BB69FA"/>
    <w:rsid w:val="00BB6D24"/>
    <w:rsid w:val="00BB7461"/>
    <w:rsid w:val="00BB7683"/>
    <w:rsid w:val="00BB7732"/>
    <w:rsid w:val="00BC4494"/>
    <w:rsid w:val="00BC4556"/>
    <w:rsid w:val="00BC4861"/>
    <w:rsid w:val="00BC486B"/>
    <w:rsid w:val="00BC4E31"/>
    <w:rsid w:val="00BC4E46"/>
    <w:rsid w:val="00BC4EA9"/>
    <w:rsid w:val="00BC69B0"/>
    <w:rsid w:val="00BC6A25"/>
    <w:rsid w:val="00BC79D7"/>
    <w:rsid w:val="00BD0688"/>
    <w:rsid w:val="00BD0CDF"/>
    <w:rsid w:val="00BD186D"/>
    <w:rsid w:val="00BD1F6A"/>
    <w:rsid w:val="00BD2CBA"/>
    <w:rsid w:val="00BD3BD9"/>
    <w:rsid w:val="00BD5152"/>
    <w:rsid w:val="00BD5C9C"/>
    <w:rsid w:val="00BD6F90"/>
    <w:rsid w:val="00BD7B33"/>
    <w:rsid w:val="00BE06C4"/>
    <w:rsid w:val="00BE391D"/>
    <w:rsid w:val="00BE3E07"/>
    <w:rsid w:val="00BE49DB"/>
    <w:rsid w:val="00BE552F"/>
    <w:rsid w:val="00BE6902"/>
    <w:rsid w:val="00BF024C"/>
    <w:rsid w:val="00BF0BF4"/>
    <w:rsid w:val="00BF11EB"/>
    <w:rsid w:val="00BF1581"/>
    <w:rsid w:val="00BF18FB"/>
    <w:rsid w:val="00BF1D3C"/>
    <w:rsid w:val="00BF246F"/>
    <w:rsid w:val="00BF2F83"/>
    <w:rsid w:val="00BF4299"/>
    <w:rsid w:val="00BF4785"/>
    <w:rsid w:val="00BF53F7"/>
    <w:rsid w:val="00C007DF"/>
    <w:rsid w:val="00C02B8E"/>
    <w:rsid w:val="00C065C8"/>
    <w:rsid w:val="00C06C0D"/>
    <w:rsid w:val="00C075F8"/>
    <w:rsid w:val="00C1181D"/>
    <w:rsid w:val="00C118DD"/>
    <w:rsid w:val="00C1203C"/>
    <w:rsid w:val="00C12A3B"/>
    <w:rsid w:val="00C137CC"/>
    <w:rsid w:val="00C138F4"/>
    <w:rsid w:val="00C14478"/>
    <w:rsid w:val="00C15409"/>
    <w:rsid w:val="00C155CD"/>
    <w:rsid w:val="00C15A5F"/>
    <w:rsid w:val="00C1672E"/>
    <w:rsid w:val="00C17CD3"/>
    <w:rsid w:val="00C20219"/>
    <w:rsid w:val="00C21D99"/>
    <w:rsid w:val="00C22924"/>
    <w:rsid w:val="00C231D1"/>
    <w:rsid w:val="00C2378C"/>
    <w:rsid w:val="00C23976"/>
    <w:rsid w:val="00C24AB2"/>
    <w:rsid w:val="00C24BE5"/>
    <w:rsid w:val="00C25782"/>
    <w:rsid w:val="00C2612D"/>
    <w:rsid w:val="00C26928"/>
    <w:rsid w:val="00C26F7D"/>
    <w:rsid w:val="00C27CED"/>
    <w:rsid w:val="00C30835"/>
    <w:rsid w:val="00C33EA8"/>
    <w:rsid w:val="00C35751"/>
    <w:rsid w:val="00C357EA"/>
    <w:rsid w:val="00C36826"/>
    <w:rsid w:val="00C374F7"/>
    <w:rsid w:val="00C377FA"/>
    <w:rsid w:val="00C37950"/>
    <w:rsid w:val="00C37C22"/>
    <w:rsid w:val="00C37CD3"/>
    <w:rsid w:val="00C37F0D"/>
    <w:rsid w:val="00C40AEF"/>
    <w:rsid w:val="00C40E15"/>
    <w:rsid w:val="00C41731"/>
    <w:rsid w:val="00C420E8"/>
    <w:rsid w:val="00C42F9C"/>
    <w:rsid w:val="00C431FC"/>
    <w:rsid w:val="00C435B4"/>
    <w:rsid w:val="00C43A48"/>
    <w:rsid w:val="00C4409D"/>
    <w:rsid w:val="00C44C53"/>
    <w:rsid w:val="00C44D90"/>
    <w:rsid w:val="00C4612D"/>
    <w:rsid w:val="00C46964"/>
    <w:rsid w:val="00C503F2"/>
    <w:rsid w:val="00C506FF"/>
    <w:rsid w:val="00C50F0A"/>
    <w:rsid w:val="00C51D38"/>
    <w:rsid w:val="00C53032"/>
    <w:rsid w:val="00C5414F"/>
    <w:rsid w:val="00C54D9F"/>
    <w:rsid w:val="00C55B97"/>
    <w:rsid w:val="00C55BBA"/>
    <w:rsid w:val="00C55D0E"/>
    <w:rsid w:val="00C561A8"/>
    <w:rsid w:val="00C5713A"/>
    <w:rsid w:val="00C57354"/>
    <w:rsid w:val="00C579A5"/>
    <w:rsid w:val="00C57F36"/>
    <w:rsid w:val="00C60045"/>
    <w:rsid w:val="00C6025F"/>
    <w:rsid w:val="00C60744"/>
    <w:rsid w:val="00C60BCF"/>
    <w:rsid w:val="00C6101E"/>
    <w:rsid w:val="00C616ED"/>
    <w:rsid w:val="00C62273"/>
    <w:rsid w:val="00C62B27"/>
    <w:rsid w:val="00C63852"/>
    <w:rsid w:val="00C63E73"/>
    <w:rsid w:val="00C64D34"/>
    <w:rsid w:val="00C659C7"/>
    <w:rsid w:val="00C65CAA"/>
    <w:rsid w:val="00C65CBD"/>
    <w:rsid w:val="00C66CD9"/>
    <w:rsid w:val="00C66FA9"/>
    <w:rsid w:val="00C66FB6"/>
    <w:rsid w:val="00C7093E"/>
    <w:rsid w:val="00C70CFD"/>
    <w:rsid w:val="00C70EE4"/>
    <w:rsid w:val="00C7104F"/>
    <w:rsid w:val="00C71CE7"/>
    <w:rsid w:val="00C72A59"/>
    <w:rsid w:val="00C738FD"/>
    <w:rsid w:val="00C740AE"/>
    <w:rsid w:val="00C75859"/>
    <w:rsid w:val="00C77687"/>
    <w:rsid w:val="00C77CAC"/>
    <w:rsid w:val="00C77CD1"/>
    <w:rsid w:val="00C80B8D"/>
    <w:rsid w:val="00C81AED"/>
    <w:rsid w:val="00C82701"/>
    <w:rsid w:val="00C82787"/>
    <w:rsid w:val="00C83A9B"/>
    <w:rsid w:val="00C8406F"/>
    <w:rsid w:val="00C840FC"/>
    <w:rsid w:val="00C84162"/>
    <w:rsid w:val="00C850F5"/>
    <w:rsid w:val="00C865E3"/>
    <w:rsid w:val="00C8665F"/>
    <w:rsid w:val="00C868B8"/>
    <w:rsid w:val="00C86C45"/>
    <w:rsid w:val="00C87110"/>
    <w:rsid w:val="00C90779"/>
    <w:rsid w:val="00C90AFD"/>
    <w:rsid w:val="00C91612"/>
    <w:rsid w:val="00C91AC6"/>
    <w:rsid w:val="00C9232D"/>
    <w:rsid w:val="00C926DD"/>
    <w:rsid w:val="00C93B70"/>
    <w:rsid w:val="00C944D0"/>
    <w:rsid w:val="00C954C6"/>
    <w:rsid w:val="00C955C7"/>
    <w:rsid w:val="00C9618E"/>
    <w:rsid w:val="00C961B0"/>
    <w:rsid w:val="00C96AD7"/>
    <w:rsid w:val="00C9703A"/>
    <w:rsid w:val="00C97F3E"/>
    <w:rsid w:val="00CA20F0"/>
    <w:rsid w:val="00CA2749"/>
    <w:rsid w:val="00CA35CA"/>
    <w:rsid w:val="00CA371B"/>
    <w:rsid w:val="00CA37D0"/>
    <w:rsid w:val="00CA3872"/>
    <w:rsid w:val="00CA4636"/>
    <w:rsid w:val="00CA4E46"/>
    <w:rsid w:val="00CA51CB"/>
    <w:rsid w:val="00CA5BAB"/>
    <w:rsid w:val="00CA6131"/>
    <w:rsid w:val="00CA703B"/>
    <w:rsid w:val="00CA7BA3"/>
    <w:rsid w:val="00CB0278"/>
    <w:rsid w:val="00CB07CA"/>
    <w:rsid w:val="00CB0B60"/>
    <w:rsid w:val="00CB114C"/>
    <w:rsid w:val="00CB1EBD"/>
    <w:rsid w:val="00CB2127"/>
    <w:rsid w:val="00CB23BD"/>
    <w:rsid w:val="00CB23C8"/>
    <w:rsid w:val="00CB3924"/>
    <w:rsid w:val="00CB3D58"/>
    <w:rsid w:val="00CB3E0C"/>
    <w:rsid w:val="00CB44E3"/>
    <w:rsid w:val="00CB6A97"/>
    <w:rsid w:val="00CB72B1"/>
    <w:rsid w:val="00CB782B"/>
    <w:rsid w:val="00CB7B5B"/>
    <w:rsid w:val="00CC031F"/>
    <w:rsid w:val="00CC062C"/>
    <w:rsid w:val="00CC0A37"/>
    <w:rsid w:val="00CC0C49"/>
    <w:rsid w:val="00CC1604"/>
    <w:rsid w:val="00CC2063"/>
    <w:rsid w:val="00CC2E7D"/>
    <w:rsid w:val="00CC30D8"/>
    <w:rsid w:val="00CC31DD"/>
    <w:rsid w:val="00CC3783"/>
    <w:rsid w:val="00CC45B5"/>
    <w:rsid w:val="00CC4F83"/>
    <w:rsid w:val="00CC5188"/>
    <w:rsid w:val="00CC6CE3"/>
    <w:rsid w:val="00CC7CA9"/>
    <w:rsid w:val="00CD0371"/>
    <w:rsid w:val="00CD0E8E"/>
    <w:rsid w:val="00CD0F8D"/>
    <w:rsid w:val="00CD2956"/>
    <w:rsid w:val="00CD35DF"/>
    <w:rsid w:val="00CD3FFF"/>
    <w:rsid w:val="00CD4500"/>
    <w:rsid w:val="00CD4616"/>
    <w:rsid w:val="00CD649C"/>
    <w:rsid w:val="00CD717B"/>
    <w:rsid w:val="00CD77D7"/>
    <w:rsid w:val="00CE01C1"/>
    <w:rsid w:val="00CE1EA4"/>
    <w:rsid w:val="00CE1FDD"/>
    <w:rsid w:val="00CE2D63"/>
    <w:rsid w:val="00CE2F32"/>
    <w:rsid w:val="00CE3139"/>
    <w:rsid w:val="00CE382C"/>
    <w:rsid w:val="00CE3D8D"/>
    <w:rsid w:val="00CE4517"/>
    <w:rsid w:val="00CE57A0"/>
    <w:rsid w:val="00CE5CDD"/>
    <w:rsid w:val="00CE69F4"/>
    <w:rsid w:val="00CE7115"/>
    <w:rsid w:val="00CE76CC"/>
    <w:rsid w:val="00CE79FD"/>
    <w:rsid w:val="00CE7A04"/>
    <w:rsid w:val="00CF0500"/>
    <w:rsid w:val="00CF0CBE"/>
    <w:rsid w:val="00CF0E18"/>
    <w:rsid w:val="00CF2A19"/>
    <w:rsid w:val="00CF4366"/>
    <w:rsid w:val="00CF4760"/>
    <w:rsid w:val="00CF4A93"/>
    <w:rsid w:val="00CF5445"/>
    <w:rsid w:val="00CF54E6"/>
    <w:rsid w:val="00CF5FC5"/>
    <w:rsid w:val="00CF6BD9"/>
    <w:rsid w:val="00CF7602"/>
    <w:rsid w:val="00CF7D08"/>
    <w:rsid w:val="00CF7DBF"/>
    <w:rsid w:val="00D03158"/>
    <w:rsid w:val="00D034D4"/>
    <w:rsid w:val="00D03955"/>
    <w:rsid w:val="00D03DFE"/>
    <w:rsid w:val="00D04073"/>
    <w:rsid w:val="00D0477E"/>
    <w:rsid w:val="00D049E8"/>
    <w:rsid w:val="00D04E79"/>
    <w:rsid w:val="00D05CAF"/>
    <w:rsid w:val="00D060CF"/>
    <w:rsid w:val="00D071C1"/>
    <w:rsid w:val="00D075B7"/>
    <w:rsid w:val="00D0790E"/>
    <w:rsid w:val="00D10BFF"/>
    <w:rsid w:val="00D12689"/>
    <w:rsid w:val="00D1274E"/>
    <w:rsid w:val="00D13100"/>
    <w:rsid w:val="00D13A32"/>
    <w:rsid w:val="00D14D8D"/>
    <w:rsid w:val="00D15952"/>
    <w:rsid w:val="00D15A49"/>
    <w:rsid w:val="00D15EF5"/>
    <w:rsid w:val="00D1606A"/>
    <w:rsid w:val="00D16673"/>
    <w:rsid w:val="00D202E4"/>
    <w:rsid w:val="00D21AC0"/>
    <w:rsid w:val="00D21F84"/>
    <w:rsid w:val="00D2244F"/>
    <w:rsid w:val="00D22C8C"/>
    <w:rsid w:val="00D23229"/>
    <w:rsid w:val="00D2341B"/>
    <w:rsid w:val="00D2344F"/>
    <w:rsid w:val="00D23D5E"/>
    <w:rsid w:val="00D2440F"/>
    <w:rsid w:val="00D24B71"/>
    <w:rsid w:val="00D25230"/>
    <w:rsid w:val="00D277EB"/>
    <w:rsid w:val="00D27BEC"/>
    <w:rsid w:val="00D27C72"/>
    <w:rsid w:val="00D32420"/>
    <w:rsid w:val="00D328AF"/>
    <w:rsid w:val="00D32AFE"/>
    <w:rsid w:val="00D33220"/>
    <w:rsid w:val="00D33C64"/>
    <w:rsid w:val="00D33FD1"/>
    <w:rsid w:val="00D351B5"/>
    <w:rsid w:val="00D35A5F"/>
    <w:rsid w:val="00D36E5F"/>
    <w:rsid w:val="00D4047B"/>
    <w:rsid w:val="00D40B59"/>
    <w:rsid w:val="00D40C1F"/>
    <w:rsid w:val="00D40FE3"/>
    <w:rsid w:val="00D41420"/>
    <w:rsid w:val="00D41DCB"/>
    <w:rsid w:val="00D41F08"/>
    <w:rsid w:val="00D4296C"/>
    <w:rsid w:val="00D42BD1"/>
    <w:rsid w:val="00D433AD"/>
    <w:rsid w:val="00D440BE"/>
    <w:rsid w:val="00D4458F"/>
    <w:rsid w:val="00D45DD9"/>
    <w:rsid w:val="00D46CFD"/>
    <w:rsid w:val="00D47D59"/>
    <w:rsid w:val="00D50200"/>
    <w:rsid w:val="00D50915"/>
    <w:rsid w:val="00D50C86"/>
    <w:rsid w:val="00D51D3D"/>
    <w:rsid w:val="00D535D6"/>
    <w:rsid w:val="00D53E40"/>
    <w:rsid w:val="00D54C08"/>
    <w:rsid w:val="00D54D9B"/>
    <w:rsid w:val="00D5554B"/>
    <w:rsid w:val="00D55918"/>
    <w:rsid w:val="00D5654E"/>
    <w:rsid w:val="00D57423"/>
    <w:rsid w:val="00D57D8C"/>
    <w:rsid w:val="00D60E32"/>
    <w:rsid w:val="00D636D1"/>
    <w:rsid w:val="00D63C5E"/>
    <w:rsid w:val="00D63F8D"/>
    <w:rsid w:val="00D6479B"/>
    <w:rsid w:val="00D64B10"/>
    <w:rsid w:val="00D64B8A"/>
    <w:rsid w:val="00D64D8B"/>
    <w:rsid w:val="00D65B06"/>
    <w:rsid w:val="00D6609B"/>
    <w:rsid w:val="00D66570"/>
    <w:rsid w:val="00D66940"/>
    <w:rsid w:val="00D676A6"/>
    <w:rsid w:val="00D70210"/>
    <w:rsid w:val="00D70764"/>
    <w:rsid w:val="00D70D47"/>
    <w:rsid w:val="00D714B1"/>
    <w:rsid w:val="00D71573"/>
    <w:rsid w:val="00D727B5"/>
    <w:rsid w:val="00D72AF8"/>
    <w:rsid w:val="00D73133"/>
    <w:rsid w:val="00D733B8"/>
    <w:rsid w:val="00D73473"/>
    <w:rsid w:val="00D73D24"/>
    <w:rsid w:val="00D73EC6"/>
    <w:rsid w:val="00D7418B"/>
    <w:rsid w:val="00D745C4"/>
    <w:rsid w:val="00D74C71"/>
    <w:rsid w:val="00D74D88"/>
    <w:rsid w:val="00D74EE1"/>
    <w:rsid w:val="00D7552A"/>
    <w:rsid w:val="00D76110"/>
    <w:rsid w:val="00D7726E"/>
    <w:rsid w:val="00D77603"/>
    <w:rsid w:val="00D779F9"/>
    <w:rsid w:val="00D803BC"/>
    <w:rsid w:val="00D81692"/>
    <w:rsid w:val="00D8249F"/>
    <w:rsid w:val="00D828B2"/>
    <w:rsid w:val="00D83418"/>
    <w:rsid w:val="00D84333"/>
    <w:rsid w:val="00D8439E"/>
    <w:rsid w:val="00D84D01"/>
    <w:rsid w:val="00D84E30"/>
    <w:rsid w:val="00D85098"/>
    <w:rsid w:val="00D85480"/>
    <w:rsid w:val="00D85836"/>
    <w:rsid w:val="00D85BFE"/>
    <w:rsid w:val="00D85C92"/>
    <w:rsid w:val="00D8630C"/>
    <w:rsid w:val="00D87298"/>
    <w:rsid w:val="00D87C71"/>
    <w:rsid w:val="00D901F8"/>
    <w:rsid w:val="00D907C6"/>
    <w:rsid w:val="00D92155"/>
    <w:rsid w:val="00D923E8"/>
    <w:rsid w:val="00D9280E"/>
    <w:rsid w:val="00D92B9A"/>
    <w:rsid w:val="00D93FDB"/>
    <w:rsid w:val="00D94270"/>
    <w:rsid w:val="00D94522"/>
    <w:rsid w:val="00D9530C"/>
    <w:rsid w:val="00D955C4"/>
    <w:rsid w:val="00D95B40"/>
    <w:rsid w:val="00D963FA"/>
    <w:rsid w:val="00D971F8"/>
    <w:rsid w:val="00D979E5"/>
    <w:rsid w:val="00D97A9B"/>
    <w:rsid w:val="00D97CF5"/>
    <w:rsid w:val="00DA08DC"/>
    <w:rsid w:val="00DA1B6B"/>
    <w:rsid w:val="00DA20E2"/>
    <w:rsid w:val="00DA292F"/>
    <w:rsid w:val="00DA2960"/>
    <w:rsid w:val="00DA3C99"/>
    <w:rsid w:val="00DA3D2B"/>
    <w:rsid w:val="00DA4DAF"/>
    <w:rsid w:val="00DA4ECA"/>
    <w:rsid w:val="00DA4F4D"/>
    <w:rsid w:val="00DA6196"/>
    <w:rsid w:val="00DA7453"/>
    <w:rsid w:val="00DA7F21"/>
    <w:rsid w:val="00DB00DF"/>
    <w:rsid w:val="00DB0DBD"/>
    <w:rsid w:val="00DB17E7"/>
    <w:rsid w:val="00DB1E2D"/>
    <w:rsid w:val="00DB1FA3"/>
    <w:rsid w:val="00DB3672"/>
    <w:rsid w:val="00DB37E7"/>
    <w:rsid w:val="00DB4366"/>
    <w:rsid w:val="00DB467D"/>
    <w:rsid w:val="00DB4731"/>
    <w:rsid w:val="00DB5BA6"/>
    <w:rsid w:val="00DB63B2"/>
    <w:rsid w:val="00DB65AD"/>
    <w:rsid w:val="00DB6CE7"/>
    <w:rsid w:val="00DB6D1D"/>
    <w:rsid w:val="00DC076C"/>
    <w:rsid w:val="00DC276B"/>
    <w:rsid w:val="00DC2895"/>
    <w:rsid w:val="00DC2B5B"/>
    <w:rsid w:val="00DC3766"/>
    <w:rsid w:val="00DC3E54"/>
    <w:rsid w:val="00DC4640"/>
    <w:rsid w:val="00DC4B52"/>
    <w:rsid w:val="00DC54D8"/>
    <w:rsid w:val="00DC6C27"/>
    <w:rsid w:val="00DC6DD6"/>
    <w:rsid w:val="00DC7463"/>
    <w:rsid w:val="00DC7941"/>
    <w:rsid w:val="00DC7A5F"/>
    <w:rsid w:val="00DC7A7A"/>
    <w:rsid w:val="00DD0156"/>
    <w:rsid w:val="00DD0644"/>
    <w:rsid w:val="00DD1384"/>
    <w:rsid w:val="00DD162F"/>
    <w:rsid w:val="00DD2E8C"/>
    <w:rsid w:val="00DD30B1"/>
    <w:rsid w:val="00DD335C"/>
    <w:rsid w:val="00DD36F7"/>
    <w:rsid w:val="00DD405A"/>
    <w:rsid w:val="00DD4380"/>
    <w:rsid w:val="00DD4CB4"/>
    <w:rsid w:val="00DD4D97"/>
    <w:rsid w:val="00DD52C9"/>
    <w:rsid w:val="00DD6DA3"/>
    <w:rsid w:val="00DD7767"/>
    <w:rsid w:val="00DD780A"/>
    <w:rsid w:val="00DE033B"/>
    <w:rsid w:val="00DE0423"/>
    <w:rsid w:val="00DE048E"/>
    <w:rsid w:val="00DE0C96"/>
    <w:rsid w:val="00DE0F3E"/>
    <w:rsid w:val="00DE101F"/>
    <w:rsid w:val="00DE22D5"/>
    <w:rsid w:val="00DE281D"/>
    <w:rsid w:val="00DE3F59"/>
    <w:rsid w:val="00DE3FB8"/>
    <w:rsid w:val="00DE4229"/>
    <w:rsid w:val="00DE4475"/>
    <w:rsid w:val="00DE4EC8"/>
    <w:rsid w:val="00DE5B4E"/>
    <w:rsid w:val="00DE63E6"/>
    <w:rsid w:val="00DE6849"/>
    <w:rsid w:val="00DE69D5"/>
    <w:rsid w:val="00DE6FDE"/>
    <w:rsid w:val="00DE7395"/>
    <w:rsid w:val="00DF0684"/>
    <w:rsid w:val="00DF25EF"/>
    <w:rsid w:val="00DF2811"/>
    <w:rsid w:val="00DF2D89"/>
    <w:rsid w:val="00DF3827"/>
    <w:rsid w:val="00DF386B"/>
    <w:rsid w:val="00DF46FE"/>
    <w:rsid w:val="00DF4932"/>
    <w:rsid w:val="00DF4E80"/>
    <w:rsid w:val="00DF5564"/>
    <w:rsid w:val="00DF5FC0"/>
    <w:rsid w:val="00DF62C2"/>
    <w:rsid w:val="00DF6EB5"/>
    <w:rsid w:val="00DF738D"/>
    <w:rsid w:val="00E004E4"/>
    <w:rsid w:val="00E018F3"/>
    <w:rsid w:val="00E01F3F"/>
    <w:rsid w:val="00E0268A"/>
    <w:rsid w:val="00E029CB"/>
    <w:rsid w:val="00E04230"/>
    <w:rsid w:val="00E04D42"/>
    <w:rsid w:val="00E06251"/>
    <w:rsid w:val="00E06D31"/>
    <w:rsid w:val="00E07449"/>
    <w:rsid w:val="00E12AF7"/>
    <w:rsid w:val="00E13F97"/>
    <w:rsid w:val="00E1456B"/>
    <w:rsid w:val="00E14A29"/>
    <w:rsid w:val="00E1502C"/>
    <w:rsid w:val="00E158DE"/>
    <w:rsid w:val="00E16CDC"/>
    <w:rsid w:val="00E16EDF"/>
    <w:rsid w:val="00E1784F"/>
    <w:rsid w:val="00E1788B"/>
    <w:rsid w:val="00E20737"/>
    <w:rsid w:val="00E21211"/>
    <w:rsid w:val="00E216DE"/>
    <w:rsid w:val="00E2180C"/>
    <w:rsid w:val="00E22AC9"/>
    <w:rsid w:val="00E24266"/>
    <w:rsid w:val="00E251A0"/>
    <w:rsid w:val="00E25D90"/>
    <w:rsid w:val="00E25E95"/>
    <w:rsid w:val="00E26011"/>
    <w:rsid w:val="00E268BE"/>
    <w:rsid w:val="00E30529"/>
    <w:rsid w:val="00E3161E"/>
    <w:rsid w:val="00E31F72"/>
    <w:rsid w:val="00E323E9"/>
    <w:rsid w:val="00E325F9"/>
    <w:rsid w:val="00E3342B"/>
    <w:rsid w:val="00E3373A"/>
    <w:rsid w:val="00E33D93"/>
    <w:rsid w:val="00E33EB3"/>
    <w:rsid w:val="00E34E2C"/>
    <w:rsid w:val="00E35338"/>
    <w:rsid w:val="00E3584B"/>
    <w:rsid w:val="00E37867"/>
    <w:rsid w:val="00E40006"/>
    <w:rsid w:val="00E40A02"/>
    <w:rsid w:val="00E40A0A"/>
    <w:rsid w:val="00E4149E"/>
    <w:rsid w:val="00E42F42"/>
    <w:rsid w:val="00E43564"/>
    <w:rsid w:val="00E44087"/>
    <w:rsid w:val="00E44267"/>
    <w:rsid w:val="00E463D4"/>
    <w:rsid w:val="00E467B2"/>
    <w:rsid w:val="00E46C04"/>
    <w:rsid w:val="00E46F94"/>
    <w:rsid w:val="00E47978"/>
    <w:rsid w:val="00E47BB4"/>
    <w:rsid w:val="00E47EAE"/>
    <w:rsid w:val="00E47EDC"/>
    <w:rsid w:val="00E50312"/>
    <w:rsid w:val="00E5104C"/>
    <w:rsid w:val="00E516A6"/>
    <w:rsid w:val="00E517A4"/>
    <w:rsid w:val="00E51AAE"/>
    <w:rsid w:val="00E523E2"/>
    <w:rsid w:val="00E52505"/>
    <w:rsid w:val="00E52FE9"/>
    <w:rsid w:val="00E540F1"/>
    <w:rsid w:val="00E54102"/>
    <w:rsid w:val="00E54560"/>
    <w:rsid w:val="00E54E0D"/>
    <w:rsid w:val="00E5576E"/>
    <w:rsid w:val="00E56BE1"/>
    <w:rsid w:val="00E57D82"/>
    <w:rsid w:val="00E57ECE"/>
    <w:rsid w:val="00E6088E"/>
    <w:rsid w:val="00E613BF"/>
    <w:rsid w:val="00E61614"/>
    <w:rsid w:val="00E627AE"/>
    <w:rsid w:val="00E63AE1"/>
    <w:rsid w:val="00E63B91"/>
    <w:rsid w:val="00E63E4F"/>
    <w:rsid w:val="00E64534"/>
    <w:rsid w:val="00E64F98"/>
    <w:rsid w:val="00E65780"/>
    <w:rsid w:val="00E660B1"/>
    <w:rsid w:val="00E66651"/>
    <w:rsid w:val="00E666CD"/>
    <w:rsid w:val="00E66DCD"/>
    <w:rsid w:val="00E6751B"/>
    <w:rsid w:val="00E67A2E"/>
    <w:rsid w:val="00E67BBC"/>
    <w:rsid w:val="00E67F4A"/>
    <w:rsid w:val="00E7036F"/>
    <w:rsid w:val="00E70F72"/>
    <w:rsid w:val="00E722CB"/>
    <w:rsid w:val="00E72705"/>
    <w:rsid w:val="00E72C28"/>
    <w:rsid w:val="00E73B6E"/>
    <w:rsid w:val="00E74026"/>
    <w:rsid w:val="00E7422C"/>
    <w:rsid w:val="00E74C18"/>
    <w:rsid w:val="00E75959"/>
    <w:rsid w:val="00E762AE"/>
    <w:rsid w:val="00E804F9"/>
    <w:rsid w:val="00E807A5"/>
    <w:rsid w:val="00E814C7"/>
    <w:rsid w:val="00E82228"/>
    <w:rsid w:val="00E83431"/>
    <w:rsid w:val="00E83694"/>
    <w:rsid w:val="00E83695"/>
    <w:rsid w:val="00E843F3"/>
    <w:rsid w:val="00E84508"/>
    <w:rsid w:val="00E84BD8"/>
    <w:rsid w:val="00E8513A"/>
    <w:rsid w:val="00E853C7"/>
    <w:rsid w:val="00E8574E"/>
    <w:rsid w:val="00E85774"/>
    <w:rsid w:val="00E872C5"/>
    <w:rsid w:val="00E874FA"/>
    <w:rsid w:val="00E87559"/>
    <w:rsid w:val="00E87665"/>
    <w:rsid w:val="00E87A3D"/>
    <w:rsid w:val="00E90DD2"/>
    <w:rsid w:val="00E90E43"/>
    <w:rsid w:val="00E911A3"/>
    <w:rsid w:val="00E92000"/>
    <w:rsid w:val="00E92010"/>
    <w:rsid w:val="00E92D2B"/>
    <w:rsid w:val="00E934AA"/>
    <w:rsid w:val="00E93AFE"/>
    <w:rsid w:val="00E93E7D"/>
    <w:rsid w:val="00E942C4"/>
    <w:rsid w:val="00E9451B"/>
    <w:rsid w:val="00E9456E"/>
    <w:rsid w:val="00EA02F3"/>
    <w:rsid w:val="00EA0DAB"/>
    <w:rsid w:val="00EA0F6D"/>
    <w:rsid w:val="00EA1B09"/>
    <w:rsid w:val="00EA2405"/>
    <w:rsid w:val="00EA2D49"/>
    <w:rsid w:val="00EA2FD8"/>
    <w:rsid w:val="00EA4C8C"/>
    <w:rsid w:val="00EA51B2"/>
    <w:rsid w:val="00EA6C39"/>
    <w:rsid w:val="00EA797D"/>
    <w:rsid w:val="00EB0613"/>
    <w:rsid w:val="00EB0E51"/>
    <w:rsid w:val="00EB1BDF"/>
    <w:rsid w:val="00EB373D"/>
    <w:rsid w:val="00EB44D3"/>
    <w:rsid w:val="00EB48B7"/>
    <w:rsid w:val="00EB59FA"/>
    <w:rsid w:val="00EB5C2E"/>
    <w:rsid w:val="00EB5CB4"/>
    <w:rsid w:val="00EB5DCC"/>
    <w:rsid w:val="00EB6917"/>
    <w:rsid w:val="00EB6B18"/>
    <w:rsid w:val="00EB7FE7"/>
    <w:rsid w:val="00EC2769"/>
    <w:rsid w:val="00EC2DF6"/>
    <w:rsid w:val="00EC32B2"/>
    <w:rsid w:val="00EC386C"/>
    <w:rsid w:val="00EC4FDE"/>
    <w:rsid w:val="00EC5F28"/>
    <w:rsid w:val="00EC6E42"/>
    <w:rsid w:val="00EC6E43"/>
    <w:rsid w:val="00EC7306"/>
    <w:rsid w:val="00ED034F"/>
    <w:rsid w:val="00ED13C1"/>
    <w:rsid w:val="00ED15A5"/>
    <w:rsid w:val="00ED3394"/>
    <w:rsid w:val="00ED38AA"/>
    <w:rsid w:val="00ED52B3"/>
    <w:rsid w:val="00ED535E"/>
    <w:rsid w:val="00ED6FEC"/>
    <w:rsid w:val="00ED76CB"/>
    <w:rsid w:val="00ED76CE"/>
    <w:rsid w:val="00ED7EB9"/>
    <w:rsid w:val="00EE0930"/>
    <w:rsid w:val="00EE0AFF"/>
    <w:rsid w:val="00EE1279"/>
    <w:rsid w:val="00EE1956"/>
    <w:rsid w:val="00EE267E"/>
    <w:rsid w:val="00EE353B"/>
    <w:rsid w:val="00EE413F"/>
    <w:rsid w:val="00EE51D6"/>
    <w:rsid w:val="00EE5C69"/>
    <w:rsid w:val="00EE6406"/>
    <w:rsid w:val="00EE6B4C"/>
    <w:rsid w:val="00EE6B80"/>
    <w:rsid w:val="00EE6F63"/>
    <w:rsid w:val="00EF0820"/>
    <w:rsid w:val="00EF0BF8"/>
    <w:rsid w:val="00EF1514"/>
    <w:rsid w:val="00EF1825"/>
    <w:rsid w:val="00EF2478"/>
    <w:rsid w:val="00EF3861"/>
    <w:rsid w:val="00EF3FF7"/>
    <w:rsid w:val="00EF50A2"/>
    <w:rsid w:val="00EF5380"/>
    <w:rsid w:val="00EF5440"/>
    <w:rsid w:val="00F01149"/>
    <w:rsid w:val="00F01CAA"/>
    <w:rsid w:val="00F01D4D"/>
    <w:rsid w:val="00F01E86"/>
    <w:rsid w:val="00F0231C"/>
    <w:rsid w:val="00F0355B"/>
    <w:rsid w:val="00F0381A"/>
    <w:rsid w:val="00F05450"/>
    <w:rsid w:val="00F0592C"/>
    <w:rsid w:val="00F0750D"/>
    <w:rsid w:val="00F10509"/>
    <w:rsid w:val="00F10879"/>
    <w:rsid w:val="00F10D97"/>
    <w:rsid w:val="00F10EDB"/>
    <w:rsid w:val="00F11329"/>
    <w:rsid w:val="00F114C4"/>
    <w:rsid w:val="00F11B0D"/>
    <w:rsid w:val="00F1437C"/>
    <w:rsid w:val="00F147DA"/>
    <w:rsid w:val="00F1519B"/>
    <w:rsid w:val="00F15834"/>
    <w:rsid w:val="00F1602D"/>
    <w:rsid w:val="00F160C5"/>
    <w:rsid w:val="00F16532"/>
    <w:rsid w:val="00F16B40"/>
    <w:rsid w:val="00F16B86"/>
    <w:rsid w:val="00F17EF3"/>
    <w:rsid w:val="00F20CB3"/>
    <w:rsid w:val="00F21230"/>
    <w:rsid w:val="00F2176C"/>
    <w:rsid w:val="00F21BF1"/>
    <w:rsid w:val="00F23259"/>
    <w:rsid w:val="00F238DF"/>
    <w:rsid w:val="00F23EB5"/>
    <w:rsid w:val="00F24071"/>
    <w:rsid w:val="00F24795"/>
    <w:rsid w:val="00F24D78"/>
    <w:rsid w:val="00F2515E"/>
    <w:rsid w:val="00F25303"/>
    <w:rsid w:val="00F25647"/>
    <w:rsid w:val="00F2771A"/>
    <w:rsid w:val="00F27F30"/>
    <w:rsid w:val="00F27F97"/>
    <w:rsid w:val="00F302C1"/>
    <w:rsid w:val="00F3045F"/>
    <w:rsid w:val="00F33A6C"/>
    <w:rsid w:val="00F33F9B"/>
    <w:rsid w:val="00F3418A"/>
    <w:rsid w:val="00F3433B"/>
    <w:rsid w:val="00F34676"/>
    <w:rsid w:val="00F34C33"/>
    <w:rsid w:val="00F34E79"/>
    <w:rsid w:val="00F3566B"/>
    <w:rsid w:val="00F358AE"/>
    <w:rsid w:val="00F359FC"/>
    <w:rsid w:val="00F35A5D"/>
    <w:rsid w:val="00F35B68"/>
    <w:rsid w:val="00F35D00"/>
    <w:rsid w:val="00F37985"/>
    <w:rsid w:val="00F37B9B"/>
    <w:rsid w:val="00F41CC1"/>
    <w:rsid w:val="00F4206C"/>
    <w:rsid w:val="00F433EB"/>
    <w:rsid w:val="00F43A08"/>
    <w:rsid w:val="00F440D6"/>
    <w:rsid w:val="00F4460E"/>
    <w:rsid w:val="00F45CDC"/>
    <w:rsid w:val="00F468D6"/>
    <w:rsid w:val="00F46C57"/>
    <w:rsid w:val="00F46D9B"/>
    <w:rsid w:val="00F47A29"/>
    <w:rsid w:val="00F514A9"/>
    <w:rsid w:val="00F5184C"/>
    <w:rsid w:val="00F51F8A"/>
    <w:rsid w:val="00F52533"/>
    <w:rsid w:val="00F5299D"/>
    <w:rsid w:val="00F54BC2"/>
    <w:rsid w:val="00F565C7"/>
    <w:rsid w:val="00F57605"/>
    <w:rsid w:val="00F57A8D"/>
    <w:rsid w:val="00F57D9C"/>
    <w:rsid w:val="00F6196E"/>
    <w:rsid w:val="00F61A0B"/>
    <w:rsid w:val="00F634EB"/>
    <w:rsid w:val="00F63D64"/>
    <w:rsid w:val="00F647ED"/>
    <w:rsid w:val="00F65424"/>
    <w:rsid w:val="00F65E2C"/>
    <w:rsid w:val="00F66028"/>
    <w:rsid w:val="00F663B7"/>
    <w:rsid w:val="00F66498"/>
    <w:rsid w:val="00F66741"/>
    <w:rsid w:val="00F66ED9"/>
    <w:rsid w:val="00F66FB6"/>
    <w:rsid w:val="00F6733A"/>
    <w:rsid w:val="00F67546"/>
    <w:rsid w:val="00F677AA"/>
    <w:rsid w:val="00F7058A"/>
    <w:rsid w:val="00F70CF5"/>
    <w:rsid w:val="00F7104C"/>
    <w:rsid w:val="00F71273"/>
    <w:rsid w:val="00F71D93"/>
    <w:rsid w:val="00F72FA7"/>
    <w:rsid w:val="00F738A8"/>
    <w:rsid w:val="00F75230"/>
    <w:rsid w:val="00F75C48"/>
    <w:rsid w:val="00F76096"/>
    <w:rsid w:val="00F76C89"/>
    <w:rsid w:val="00F76E24"/>
    <w:rsid w:val="00F801EB"/>
    <w:rsid w:val="00F819F5"/>
    <w:rsid w:val="00F81AFE"/>
    <w:rsid w:val="00F826D9"/>
    <w:rsid w:val="00F8317C"/>
    <w:rsid w:val="00F8330E"/>
    <w:rsid w:val="00F8350B"/>
    <w:rsid w:val="00F84FEB"/>
    <w:rsid w:val="00F85F5E"/>
    <w:rsid w:val="00F86ACD"/>
    <w:rsid w:val="00F87044"/>
    <w:rsid w:val="00F870A7"/>
    <w:rsid w:val="00F8724B"/>
    <w:rsid w:val="00F87B20"/>
    <w:rsid w:val="00F909A1"/>
    <w:rsid w:val="00F911A0"/>
    <w:rsid w:val="00F91CC2"/>
    <w:rsid w:val="00F947D5"/>
    <w:rsid w:val="00F94EFA"/>
    <w:rsid w:val="00F959E7"/>
    <w:rsid w:val="00F95CDE"/>
    <w:rsid w:val="00F95F61"/>
    <w:rsid w:val="00F970DF"/>
    <w:rsid w:val="00F976EB"/>
    <w:rsid w:val="00FA0421"/>
    <w:rsid w:val="00FA0A6A"/>
    <w:rsid w:val="00FA0FA8"/>
    <w:rsid w:val="00FA16A9"/>
    <w:rsid w:val="00FA1736"/>
    <w:rsid w:val="00FA1A5B"/>
    <w:rsid w:val="00FA24B1"/>
    <w:rsid w:val="00FA279B"/>
    <w:rsid w:val="00FA2ABA"/>
    <w:rsid w:val="00FA2B40"/>
    <w:rsid w:val="00FA2F56"/>
    <w:rsid w:val="00FA3452"/>
    <w:rsid w:val="00FA3489"/>
    <w:rsid w:val="00FA3F63"/>
    <w:rsid w:val="00FA3FBC"/>
    <w:rsid w:val="00FA43A0"/>
    <w:rsid w:val="00FA481B"/>
    <w:rsid w:val="00FA59E7"/>
    <w:rsid w:val="00FA5BD1"/>
    <w:rsid w:val="00FA616D"/>
    <w:rsid w:val="00FA62E4"/>
    <w:rsid w:val="00FA6F4F"/>
    <w:rsid w:val="00FA774E"/>
    <w:rsid w:val="00FB0160"/>
    <w:rsid w:val="00FB02D9"/>
    <w:rsid w:val="00FB069F"/>
    <w:rsid w:val="00FB186B"/>
    <w:rsid w:val="00FB1B49"/>
    <w:rsid w:val="00FB255A"/>
    <w:rsid w:val="00FB3068"/>
    <w:rsid w:val="00FB4A13"/>
    <w:rsid w:val="00FB5664"/>
    <w:rsid w:val="00FB56D6"/>
    <w:rsid w:val="00FB58BD"/>
    <w:rsid w:val="00FB78B4"/>
    <w:rsid w:val="00FC0CBD"/>
    <w:rsid w:val="00FC0F27"/>
    <w:rsid w:val="00FC2117"/>
    <w:rsid w:val="00FC219F"/>
    <w:rsid w:val="00FC2EE0"/>
    <w:rsid w:val="00FC4024"/>
    <w:rsid w:val="00FC4913"/>
    <w:rsid w:val="00FC54AD"/>
    <w:rsid w:val="00FC677C"/>
    <w:rsid w:val="00FC6DF4"/>
    <w:rsid w:val="00FC7431"/>
    <w:rsid w:val="00FC7D56"/>
    <w:rsid w:val="00FD1ACA"/>
    <w:rsid w:val="00FD21A9"/>
    <w:rsid w:val="00FD250D"/>
    <w:rsid w:val="00FD2627"/>
    <w:rsid w:val="00FD3049"/>
    <w:rsid w:val="00FD3892"/>
    <w:rsid w:val="00FD3FFA"/>
    <w:rsid w:val="00FD4AA9"/>
    <w:rsid w:val="00FD4F69"/>
    <w:rsid w:val="00FD521F"/>
    <w:rsid w:val="00FD6C79"/>
    <w:rsid w:val="00FD742E"/>
    <w:rsid w:val="00FD780A"/>
    <w:rsid w:val="00FE0900"/>
    <w:rsid w:val="00FE0A57"/>
    <w:rsid w:val="00FE1043"/>
    <w:rsid w:val="00FE1722"/>
    <w:rsid w:val="00FE263B"/>
    <w:rsid w:val="00FE28B7"/>
    <w:rsid w:val="00FE37E3"/>
    <w:rsid w:val="00FE401B"/>
    <w:rsid w:val="00FE4ABE"/>
    <w:rsid w:val="00FE540E"/>
    <w:rsid w:val="00FE5B58"/>
    <w:rsid w:val="00FE7514"/>
    <w:rsid w:val="00FE756B"/>
    <w:rsid w:val="00FE7DA5"/>
    <w:rsid w:val="00FE7E2C"/>
    <w:rsid w:val="00FE7EE7"/>
    <w:rsid w:val="00FF02DC"/>
    <w:rsid w:val="00FF1E4E"/>
    <w:rsid w:val="00FF2143"/>
    <w:rsid w:val="00FF3133"/>
    <w:rsid w:val="00FF42D7"/>
    <w:rsid w:val="00FF4840"/>
    <w:rsid w:val="00FF4D15"/>
    <w:rsid w:val="00FF587E"/>
    <w:rsid w:val="00FF593F"/>
    <w:rsid w:val="00FF655E"/>
    <w:rsid w:val="00FF6818"/>
    <w:rsid w:val="00FF74DE"/>
    <w:rsid w:val="00F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8BC72C"/>
  <w15:docId w15:val="{DD13FE54-0D2E-46DD-8C66-6F80DD6DE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71CE7"/>
    <w:pPr>
      <w:spacing w:after="120"/>
      <w:jc w:val="both"/>
    </w:pPr>
    <w:rPr>
      <w:rFonts w:ascii="Times New Roman" w:hAnsi="Times New Roman"/>
      <w:lang w:val="en-US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274CDA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bCs/>
      <w:sz w:val="30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7812F2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9A05E0"/>
    <w:pPr>
      <w:keepNext/>
      <w:keepLines/>
      <w:spacing w:before="12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773B9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74CDA"/>
    <w:rPr>
      <w:rFonts w:asciiTheme="majorHAnsi" w:eastAsiaTheme="majorEastAsia" w:hAnsiTheme="majorHAnsi" w:cstheme="majorBidi"/>
      <w:b/>
      <w:bCs/>
      <w:sz w:val="30"/>
      <w:szCs w:val="28"/>
      <w:lang w:val="en-US"/>
    </w:rPr>
  </w:style>
  <w:style w:type="paragraph" w:styleId="Yltunniste">
    <w:name w:val="header"/>
    <w:basedOn w:val="Normaali"/>
    <w:link w:val="YltunnisteChar"/>
    <w:uiPriority w:val="99"/>
    <w:unhideWhenUsed/>
    <w:rsid w:val="00781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7812F2"/>
  </w:style>
  <w:style w:type="paragraph" w:styleId="Alatunniste">
    <w:name w:val="footer"/>
    <w:basedOn w:val="Normaali"/>
    <w:link w:val="AlatunnisteChar"/>
    <w:uiPriority w:val="99"/>
    <w:unhideWhenUsed/>
    <w:rsid w:val="007812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7812F2"/>
  </w:style>
  <w:style w:type="character" w:styleId="Rivinumero">
    <w:name w:val="line number"/>
    <w:basedOn w:val="Kappaleenoletusfontti"/>
    <w:uiPriority w:val="99"/>
    <w:semiHidden/>
    <w:unhideWhenUsed/>
    <w:rsid w:val="007812F2"/>
  </w:style>
  <w:style w:type="character" w:customStyle="1" w:styleId="Otsikko2Char">
    <w:name w:val="Otsikko 2 Char"/>
    <w:basedOn w:val="Kappaleenoletusfontti"/>
    <w:link w:val="Otsikko2"/>
    <w:uiPriority w:val="9"/>
    <w:rsid w:val="007812F2"/>
    <w:rPr>
      <w:rFonts w:ascii="Times New Roman" w:eastAsiaTheme="majorEastAsia" w:hAnsi="Times New Roman" w:cstheme="majorBidi"/>
      <w:b/>
      <w:bCs/>
      <w:color w:val="000000" w:themeColor="text1"/>
      <w:sz w:val="26"/>
      <w:szCs w:val="26"/>
    </w:rPr>
  </w:style>
  <w:style w:type="character" w:customStyle="1" w:styleId="Otsikko3Char">
    <w:name w:val="Otsikko 3 Char"/>
    <w:basedOn w:val="Kappaleenoletusfontti"/>
    <w:link w:val="Otsikko3"/>
    <w:uiPriority w:val="9"/>
    <w:rsid w:val="009A05E0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Otsikko4Char">
    <w:name w:val="Otsikko 4 Char"/>
    <w:basedOn w:val="Kappaleenoletusfontti"/>
    <w:link w:val="Otsikko4"/>
    <w:uiPriority w:val="9"/>
    <w:rsid w:val="00773B9D"/>
    <w:rPr>
      <w:rFonts w:asciiTheme="majorHAnsi" w:eastAsiaTheme="majorEastAsia" w:hAnsiTheme="majorHAnsi" w:cstheme="majorBidi"/>
      <w:b/>
      <w:bCs/>
      <w:iCs/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4E6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4E6D12"/>
    <w:rPr>
      <w:rFonts w:ascii="Tahoma" w:hAnsi="Tahoma" w:cs="Tahoma"/>
      <w:sz w:val="16"/>
      <w:szCs w:val="16"/>
      <w:lang w:val="en-US"/>
    </w:rPr>
  </w:style>
  <w:style w:type="table" w:styleId="TaulukkoRuudukko">
    <w:name w:val="Table Grid"/>
    <w:basedOn w:val="Normaalitaulukko"/>
    <w:uiPriority w:val="59"/>
    <w:rsid w:val="007C5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">
    <w:name w:val="References"/>
    <w:basedOn w:val="Normaali"/>
    <w:link w:val="ReferencesChar"/>
    <w:qFormat/>
    <w:rsid w:val="00CE2D63"/>
    <w:pPr>
      <w:spacing w:after="0"/>
      <w:ind w:left="454" w:hanging="454"/>
      <w:mirrorIndents/>
    </w:pPr>
    <w:rPr>
      <w:sz w:val="20"/>
    </w:rPr>
  </w:style>
  <w:style w:type="character" w:customStyle="1" w:styleId="ReferencesChar">
    <w:name w:val="References Char"/>
    <w:basedOn w:val="Kappaleenoletusfontti"/>
    <w:link w:val="References"/>
    <w:rsid w:val="00CE2D63"/>
    <w:rPr>
      <w:rFonts w:ascii="Times New Roman" w:hAnsi="Times New Roman"/>
      <w:sz w:val="20"/>
      <w:lang w:val="en-US"/>
    </w:rPr>
  </w:style>
  <w:style w:type="paragraph" w:styleId="Luettelokappale">
    <w:name w:val="List Paragraph"/>
    <w:basedOn w:val="Normaali"/>
    <w:uiPriority w:val="34"/>
    <w:qFormat/>
    <w:rsid w:val="00401ED1"/>
    <w:pPr>
      <w:ind w:left="720"/>
      <w:contextualSpacing/>
    </w:pPr>
  </w:style>
  <w:style w:type="character" w:styleId="Hyperlinkki">
    <w:name w:val="Hyperlink"/>
    <w:basedOn w:val="Kappaleenoletusfontti"/>
    <w:uiPriority w:val="99"/>
    <w:unhideWhenUsed/>
    <w:rsid w:val="00D979E5"/>
    <w:rPr>
      <w:color w:val="0000FF" w:themeColor="hyperlink"/>
      <w:u w:val="single"/>
    </w:rPr>
  </w:style>
  <w:style w:type="paragraph" w:styleId="NormaaliWWW">
    <w:name w:val="Normal (Web)"/>
    <w:basedOn w:val="Normaali"/>
    <w:uiPriority w:val="99"/>
    <w:semiHidden/>
    <w:unhideWhenUsed/>
    <w:rsid w:val="00690773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fi-FI" w:eastAsia="fi-FI"/>
    </w:rPr>
  </w:style>
  <w:style w:type="character" w:styleId="Voimakas">
    <w:name w:val="Strong"/>
    <w:basedOn w:val="Kappaleenoletusfontti"/>
    <w:uiPriority w:val="22"/>
    <w:qFormat/>
    <w:rsid w:val="006662D5"/>
    <w:rPr>
      <w:b/>
      <w:bCs/>
    </w:rPr>
  </w:style>
  <w:style w:type="character" w:customStyle="1" w:styleId="publication-meta-journal">
    <w:name w:val="publication-meta-journal"/>
    <w:basedOn w:val="Kappaleenoletusfontti"/>
    <w:rsid w:val="006662D5"/>
  </w:style>
  <w:style w:type="character" w:customStyle="1" w:styleId="publication-meta-separator">
    <w:name w:val="publication-meta-separator"/>
    <w:basedOn w:val="Kappaleenoletusfontti"/>
    <w:rsid w:val="006662D5"/>
  </w:style>
  <w:style w:type="character" w:customStyle="1" w:styleId="publication-meta-date">
    <w:name w:val="publication-meta-date"/>
    <w:basedOn w:val="Kappaleenoletusfontti"/>
    <w:rsid w:val="006662D5"/>
  </w:style>
  <w:style w:type="character" w:customStyle="1" w:styleId="publication-meta-stats">
    <w:name w:val="publication-meta-stats"/>
    <w:basedOn w:val="Kappaleenoletusfontti"/>
    <w:rsid w:val="006662D5"/>
  </w:style>
  <w:style w:type="character" w:styleId="Kommentinviite">
    <w:name w:val="annotation reference"/>
    <w:basedOn w:val="Kappaleenoletusfontti"/>
    <w:uiPriority w:val="99"/>
    <w:semiHidden/>
    <w:unhideWhenUsed/>
    <w:rsid w:val="004875B1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4875B1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4875B1"/>
    <w:rPr>
      <w:rFonts w:ascii="Times New Roman" w:hAnsi="Times New Roman"/>
      <w:sz w:val="20"/>
      <w:szCs w:val="20"/>
      <w:lang w:val="en-US"/>
    </w:rPr>
  </w:style>
  <w:style w:type="paragraph" w:customStyle="1" w:styleId="Default">
    <w:name w:val="Default"/>
    <w:rsid w:val="001248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ivli">
    <w:name w:val="No Spacing"/>
    <w:link w:val="EivliChar"/>
    <w:uiPriority w:val="1"/>
    <w:qFormat/>
    <w:rsid w:val="00A061F2"/>
    <w:pPr>
      <w:spacing w:after="0" w:line="240" w:lineRule="auto"/>
    </w:pPr>
    <w:rPr>
      <w:rFonts w:eastAsiaTheme="minorEastAsia"/>
      <w:lang w:eastAsia="fi-FI"/>
    </w:rPr>
  </w:style>
  <w:style w:type="character" w:customStyle="1" w:styleId="EivliChar">
    <w:name w:val="Ei väliä Char"/>
    <w:basedOn w:val="Kappaleenoletusfontti"/>
    <w:link w:val="Eivli"/>
    <w:uiPriority w:val="1"/>
    <w:rsid w:val="00A061F2"/>
    <w:rPr>
      <w:rFonts w:eastAsiaTheme="minorEastAsia"/>
      <w:lang w:eastAsia="fi-FI"/>
    </w:rPr>
  </w:style>
  <w:style w:type="character" w:styleId="Ratkaisematonmaininta">
    <w:name w:val="Unresolved Mention"/>
    <w:basedOn w:val="Kappaleenoletusfontti"/>
    <w:uiPriority w:val="99"/>
    <w:semiHidden/>
    <w:unhideWhenUsed/>
    <w:rsid w:val="00172CAE"/>
    <w:rPr>
      <w:color w:val="605E5C"/>
      <w:shd w:val="clear" w:color="auto" w:fill="E1DFDD"/>
    </w:rPr>
  </w:style>
  <w:style w:type="character" w:styleId="Paikkamerkkiteksti">
    <w:name w:val="Placeholder Text"/>
    <w:basedOn w:val="Kappaleenoletusfontti"/>
    <w:uiPriority w:val="99"/>
    <w:semiHidden/>
    <w:rsid w:val="000839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74372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3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219621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93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4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ADD9D0-78E3-4C4C-BE60-19ED87326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5</Pages>
  <Words>592</Words>
  <Characters>4798</Characters>
  <Application>Microsoft Office Word</Application>
  <DocSecurity>0</DocSecurity>
  <Lines>39</Lines>
  <Paragraphs>10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KE</Company>
  <LinksUpToDate>false</LinksUpToDate>
  <CharactersWithSpaces>5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ndholm-Lehto Petra</dc:creator>
  <cp:lastModifiedBy>Lindholm-Lehto Petra (LUKE)</cp:lastModifiedBy>
  <cp:revision>11</cp:revision>
  <cp:lastPrinted>2019-06-13T12:43:00Z</cp:lastPrinted>
  <dcterms:created xsi:type="dcterms:W3CDTF">2021-11-18T11:34:00Z</dcterms:created>
  <dcterms:modified xsi:type="dcterms:W3CDTF">2022-01-16T14:56:00Z</dcterms:modified>
</cp:coreProperties>
</file>